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6CD" w:rsidRDefault="0043767F" w:rsidP="00C556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2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94"/>
        <w:gridCol w:w="1275"/>
        <w:gridCol w:w="1276"/>
        <w:gridCol w:w="992"/>
        <w:gridCol w:w="1276"/>
        <w:gridCol w:w="1418"/>
        <w:gridCol w:w="850"/>
      </w:tblGrid>
      <w:tr w:rsidR="0043767F" w:rsidRPr="00090410" w:rsidTr="005E221E">
        <w:tc>
          <w:tcPr>
            <w:tcW w:w="978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3767F" w:rsidRPr="00135BF9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135BF9">
              <w:rPr>
                <w:rFonts w:ascii="Times New Roman" w:hAnsi="Times New Roman" w:cs="Times New Roman"/>
                <w:b/>
                <w:lang w:val="en-US"/>
              </w:rPr>
              <w:t xml:space="preserve">. Associations between </w:t>
            </w:r>
            <w:r>
              <w:rPr>
                <w:rFonts w:ascii="Times New Roman" w:hAnsi="Times New Roman" w:cs="Times New Roman"/>
                <w:b/>
                <w:lang w:val="en-US"/>
              </w:rPr>
              <w:t>maternal characteristics during pregnancy and offspring DNAm GA at birth based on cord blood methylation data.</w:t>
            </w:r>
          </w:p>
        </w:tc>
      </w:tr>
      <w:tr w:rsidR="0043767F" w:rsidRPr="00711C07" w:rsidTr="005E221E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43767F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3767F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3767F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3767F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3767F" w:rsidRPr="00711C07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ernal characteristics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3767F" w:rsidRPr="00C158CA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NAm GA difference*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NAm GA residual*</w:t>
            </w:r>
          </w:p>
        </w:tc>
      </w:tr>
      <w:tr w:rsidR="0043767F" w:rsidRPr="00711C07" w:rsidTr="005E221E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43767F" w:rsidRPr="00711C07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m GA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AD in week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fidence </w:t>
            </w: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3767F" w:rsidRDefault="0043767F" w:rsidP="005E221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m GA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AD in SD uni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fidence </w:t>
            </w: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3767F" w:rsidRDefault="0043767F" w:rsidP="005E221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43767F" w:rsidRPr="0021685F" w:rsidTr="005E221E">
        <w:tc>
          <w:tcPr>
            <w:tcW w:w="2694" w:type="dxa"/>
            <w:tcBorders>
              <w:top w:val="single" w:sz="4" w:space="0" w:color="auto"/>
            </w:tcBorders>
          </w:tcPr>
          <w:p w:rsidR="0043767F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-pregnancy risk factors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434511" w:rsidTr="005E221E">
        <w:tc>
          <w:tcPr>
            <w:tcW w:w="2694" w:type="dxa"/>
          </w:tcPr>
          <w:p w:rsidR="0043767F" w:rsidRPr="00434511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5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aternal age at delivery, years</w:t>
            </w:r>
          </w:p>
        </w:tc>
        <w:tc>
          <w:tcPr>
            <w:tcW w:w="1275" w:type="dxa"/>
          </w:tcPr>
          <w:p w:rsidR="0043767F" w:rsidRPr="00434511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:rsidR="0043767F" w:rsidRPr="00434511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, 0.04</w:t>
            </w:r>
          </w:p>
        </w:tc>
        <w:tc>
          <w:tcPr>
            <w:tcW w:w="992" w:type="dxa"/>
          </w:tcPr>
          <w:p w:rsidR="0043767F" w:rsidRPr="00434511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</w:tcPr>
          <w:p w:rsidR="0043767F" w:rsidRPr="00434511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</w:tcPr>
          <w:p w:rsidR="0043767F" w:rsidRPr="00434511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, 0.02</w:t>
            </w:r>
          </w:p>
        </w:tc>
        <w:tc>
          <w:tcPr>
            <w:tcW w:w="850" w:type="dxa"/>
          </w:tcPr>
          <w:p w:rsidR="0043767F" w:rsidRPr="00434511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B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low 20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</w:t>
            </w:r>
          </w:p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8, 0.74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, 0.60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A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bove 40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</w:t>
            </w:r>
          </w:p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9, 0.80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,</w:t>
            </w:r>
            <w:r w:rsidRPr="00DF03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-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eclampsia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a 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vious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9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09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3, 0.61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 0.23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Intrauterin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row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r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striction in previous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,  0.40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5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estational diabetes in previous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2, 0.20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, 0.06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D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et tre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8, 0.38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3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623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,  0.17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In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sulin tre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44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.63, -0.24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4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50,</w:t>
            </w:r>
            <w:r w:rsidRPr="005E07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9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Pre-pregnancy 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body mas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dex, kg/m</w:t>
            </w:r>
            <w:r w:rsidRPr="00BE43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, 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2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≥ 30 kg/m</w:t>
            </w:r>
            <w:r w:rsidRPr="00BE43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, 0.11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, 0.12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 c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hronic hyperten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,  0.11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 t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ype 1 diabet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, 1.52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,</w:t>
            </w:r>
            <w:r w:rsidRPr="00E354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 s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ystemic lupus erythematos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3, 3.48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7, 1.61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Sjögren’s syndro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1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8, 0.17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63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22, -0.03</w:t>
            </w:r>
          </w:p>
        </w:tc>
        <w:tc>
          <w:tcPr>
            <w:tcW w:w="850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vious pregnancy with fetal demise (&gt;22 gestational weeks or over 500 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3, 1.50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29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, 0.75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43767F" w:rsidRPr="00090410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Number of known pre-pregnancy risk factors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A14CF9" w:rsidTr="005E221E">
        <w:tc>
          <w:tcPr>
            <w:tcW w:w="2694" w:type="dxa"/>
          </w:tcPr>
          <w:p w:rsidR="0043767F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  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No know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</w:t>
            </w:r>
          </w:p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risk factors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0D4CD9" w:rsidTr="005E221E">
        <w:tc>
          <w:tcPr>
            <w:tcW w:w="2694" w:type="dxa"/>
          </w:tcPr>
          <w:p w:rsidR="0043767F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 or 2 pre-pregnancy</w:t>
            </w:r>
          </w:p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isk factors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, 0.66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3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, 0.32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 or more pre-</w:t>
            </w:r>
          </w:p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regnancy risk factors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3, 1.83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15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, 0.78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P</w:t>
            </w:r>
            <w:r w:rsidRPr="00707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regnanc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 xml:space="preserve"> disorders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diabe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=no, 1=yes)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, 0.36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18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diabe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 gestational diabetes</w:t>
            </w:r>
          </w:p>
        </w:tc>
        <w:tc>
          <w:tcPr>
            <w:tcW w:w="1275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Diet treated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22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sulin treated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</w:t>
            </w: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, 0.16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spectrum pregnancy disorders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711C07" w:rsidTr="005E221E">
        <w:tc>
          <w:tcPr>
            <w:tcW w:w="2694" w:type="dxa"/>
          </w:tcPr>
          <w:p w:rsidR="0043767F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 hypertension spectrum</w:t>
            </w:r>
          </w:p>
          <w:p w:rsidR="0043767F" w:rsidRPr="00707739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regnancy disorder</w:t>
            </w:r>
          </w:p>
        </w:tc>
        <w:tc>
          <w:tcPr>
            <w:tcW w:w="1275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hypertension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, 0.44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, 0.24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lampsia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7, 1.22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, 0.33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Early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7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1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7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3, 3.20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7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, 0.65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ate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7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7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7, 1.09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7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, 0.36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7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-severe 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, 0.75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, 0.24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evere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9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7, 2.81</w:t>
            </w:r>
          </w:p>
        </w:tc>
        <w:tc>
          <w:tcPr>
            <w:tcW w:w="992" w:type="dxa"/>
          </w:tcPr>
          <w:p w:rsidR="0043767F" w:rsidRPr="009A06D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*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, 0.83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707739" w:rsidRDefault="0043767F" w:rsidP="005E22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hronic hyperten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, 0.32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, 0.13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4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43767F" w:rsidRPr="00711C07" w:rsidTr="005E221E">
        <w:tc>
          <w:tcPr>
            <w:tcW w:w="2694" w:type="dxa"/>
          </w:tcPr>
          <w:p w:rsidR="0043767F" w:rsidRPr="005C4321" w:rsidRDefault="0043767F" w:rsidP="005E221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</w:pPr>
            <w:r w:rsidRPr="005C43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Other ch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a</w:t>
            </w:r>
            <w:r w:rsidRPr="005C43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racteristics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711C07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ducation level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711C07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Lower secondary or less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59425F" w:rsidTr="005E221E">
        <w:tc>
          <w:tcPr>
            <w:tcW w:w="2694" w:type="dxa"/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Upper secondary</w:t>
            </w:r>
          </w:p>
        </w:tc>
        <w:tc>
          <w:tcPr>
            <w:tcW w:w="1275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22</w:t>
            </w:r>
          </w:p>
        </w:tc>
        <w:tc>
          <w:tcPr>
            <w:tcW w:w="992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  <w:tc>
          <w:tcPr>
            <w:tcW w:w="1276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8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, 0.39</w:t>
            </w:r>
          </w:p>
        </w:tc>
        <w:tc>
          <w:tcPr>
            <w:tcW w:w="850" w:type="dxa"/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43767F" w:rsidRPr="0059425F" w:rsidTr="005E221E">
        <w:tc>
          <w:tcPr>
            <w:tcW w:w="2694" w:type="dxa"/>
            <w:tcBorders>
              <w:bottom w:val="nil"/>
            </w:tcBorders>
          </w:tcPr>
          <w:p w:rsidR="0043767F" w:rsidRPr="0074420A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Tertiary</w:t>
            </w:r>
          </w:p>
        </w:tc>
        <w:tc>
          <w:tcPr>
            <w:tcW w:w="1275" w:type="dxa"/>
            <w:tcBorders>
              <w:bottom w:val="nil"/>
            </w:tcBorders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76" w:type="dxa"/>
            <w:tcBorders>
              <w:bottom w:val="nil"/>
            </w:tcBorders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, 0.15</w:t>
            </w:r>
          </w:p>
        </w:tc>
        <w:tc>
          <w:tcPr>
            <w:tcW w:w="992" w:type="dxa"/>
            <w:tcBorders>
              <w:bottom w:val="nil"/>
            </w:tcBorders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76" w:type="dxa"/>
            <w:tcBorders>
              <w:bottom w:val="nil"/>
            </w:tcBorders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18" w:type="dxa"/>
            <w:tcBorders>
              <w:bottom w:val="nil"/>
            </w:tcBorders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, 0.27</w:t>
            </w:r>
          </w:p>
        </w:tc>
        <w:tc>
          <w:tcPr>
            <w:tcW w:w="850" w:type="dxa"/>
            <w:tcBorders>
              <w:bottom w:val="nil"/>
            </w:tcBorders>
          </w:tcPr>
          <w:p w:rsidR="0043767F" w:rsidRPr="0074420A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43767F" w:rsidRPr="00D071CC" w:rsidTr="005E221E">
        <w:tc>
          <w:tcPr>
            <w:tcW w:w="2694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arity (0=primiparous, 1=multiparous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 0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</w:tr>
      <w:tr w:rsidR="0043767F" w:rsidRPr="00A14CF9" w:rsidTr="005E221E">
        <w:tc>
          <w:tcPr>
            <w:tcW w:w="2694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ing pregnancy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D071CC" w:rsidTr="005E221E">
        <w:tc>
          <w:tcPr>
            <w:tcW w:w="2694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n-smok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7F" w:rsidRPr="00D071CC" w:rsidTr="005E221E">
        <w:tc>
          <w:tcPr>
            <w:tcW w:w="2694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Quit during first trimest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</w:tr>
      <w:tr w:rsidR="0043767F" w:rsidRPr="00D071CC" w:rsidTr="005E221E">
        <w:tc>
          <w:tcPr>
            <w:tcW w:w="2694" w:type="dxa"/>
            <w:tcBorders>
              <w:top w:val="nil"/>
              <w:bottom w:val="nil"/>
            </w:tcBorders>
          </w:tcPr>
          <w:p w:rsidR="0043767F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moked throug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</w:p>
          <w:p w:rsidR="0043767F" w:rsidRPr="00711C07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gnanc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, 0.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43767F" w:rsidRPr="000D4CD9" w:rsidTr="005E221E">
        <w:tc>
          <w:tcPr>
            <w:tcW w:w="2694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u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ing pregnancy (0=no, 1=yes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</w:t>
            </w: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3767F" w:rsidRPr="00EB536B" w:rsidTr="005E221E">
        <w:tc>
          <w:tcPr>
            <w:tcW w:w="2694" w:type="dxa"/>
          </w:tcPr>
          <w:p w:rsidR="0043767F" w:rsidRPr="008B38BE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ode of delive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(0=vaginal, 1=caesarean)</w:t>
            </w:r>
          </w:p>
        </w:tc>
        <w:tc>
          <w:tcPr>
            <w:tcW w:w="1275" w:type="dxa"/>
          </w:tcPr>
          <w:p w:rsidR="0043767F" w:rsidRPr="008B38BE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</w:tcPr>
          <w:p w:rsidR="0043767F" w:rsidRPr="008B38BE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, 0.36</w:t>
            </w:r>
          </w:p>
        </w:tc>
        <w:tc>
          <w:tcPr>
            <w:tcW w:w="992" w:type="dxa"/>
          </w:tcPr>
          <w:p w:rsidR="0043767F" w:rsidRPr="008B38BE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76" w:type="dxa"/>
          </w:tcPr>
          <w:p w:rsidR="0043767F" w:rsidRPr="008B38BE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18" w:type="dxa"/>
          </w:tcPr>
          <w:p w:rsidR="0043767F" w:rsidRPr="008B38BE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, 0.16</w:t>
            </w:r>
          </w:p>
        </w:tc>
        <w:tc>
          <w:tcPr>
            <w:tcW w:w="850" w:type="dxa"/>
          </w:tcPr>
          <w:p w:rsidR="0043767F" w:rsidRPr="008B38BE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Pr="00711C07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natal betamethasone treatment (0=no, 1=yes)</w:t>
            </w:r>
          </w:p>
        </w:tc>
        <w:tc>
          <w:tcPr>
            <w:tcW w:w="1275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76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2, 1.87</w:t>
            </w:r>
          </w:p>
        </w:tc>
        <w:tc>
          <w:tcPr>
            <w:tcW w:w="992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6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8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, 0.40</w:t>
            </w:r>
          </w:p>
        </w:tc>
        <w:tc>
          <w:tcPr>
            <w:tcW w:w="850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43767F" w:rsidRPr="00090410" w:rsidTr="005E221E">
        <w:tc>
          <w:tcPr>
            <w:tcW w:w="2694" w:type="dxa"/>
          </w:tcPr>
          <w:p w:rsidR="0043767F" w:rsidRPr="00711C07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ing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natal betamethasone treatment</w:t>
            </w:r>
          </w:p>
        </w:tc>
        <w:tc>
          <w:tcPr>
            <w:tcW w:w="1275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767F" w:rsidRPr="00A14CF9" w:rsidTr="005E221E">
        <w:tc>
          <w:tcPr>
            <w:tcW w:w="2694" w:type="dxa"/>
          </w:tcPr>
          <w:p w:rsidR="0043767F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 betamethasone</w:t>
            </w:r>
          </w:p>
          <w:p w:rsidR="0043767F" w:rsidRPr="00707739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reatment</w:t>
            </w:r>
          </w:p>
        </w:tc>
        <w:tc>
          <w:tcPr>
            <w:tcW w:w="1275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3767F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3767F" w:rsidRPr="000D4CD9" w:rsidTr="005E221E">
        <w:tc>
          <w:tcPr>
            <w:tcW w:w="2694" w:type="dxa"/>
          </w:tcPr>
          <w:p w:rsidR="0043767F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0 days or less before </w:t>
            </w:r>
          </w:p>
          <w:p w:rsidR="0043767F" w:rsidRPr="00711C07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very</w:t>
            </w:r>
          </w:p>
        </w:tc>
        <w:tc>
          <w:tcPr>
            <w:tcW w:w="1275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73</w:t>
            </w:r>
          </w:p>
        </w:tc>
        <w:tc>
          <w:tcPr>
            <w:tcW w:w="1276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75, 3.71</w:t>
            </w:r>
          </w:p>
        </w:tc>
        <w:tc>
          <w:tcPr>
            <w:tcW w:w="992" w:type="dxa"/>
          </w:tcPr>
          <w:p w:rsidR="0043767F" w:rsidRPr="009A06D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*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276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18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, 0.74</w:t>
            </w:r>
          </w:p>
        </w:tc>
        <w:tc>
          <w:tcPr>
            <w:tcW w:w="850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43767F" w:rsidRPr="000D4CD9" w:rsidTr="005E221E">
        <w:tc>
          <w:tcPr>
            <w:tcW w:w="2694" w:type="dxa"/>
          </w:tcPr>
          <w:p w:rsidR="0043767F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0 days or more before</w:t>
            </w:r>
          </w:p>
          <w:p w:rsidR="0043767F" w:rsidRPr="00711C07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livery</w:t>
            </w:r>
          </w:p>
        </w:tc>
        <w:tc>
          <w:tcPr>
            <w:tcW w:w="1275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, 1.93</w:t>
            </w:r>
          </w:p>
        </w:tc>
        <w:tc>
          <w:tcPr>
            <w:tcW w:w="992" w:type="dxa"/>
          </w:tcPr>
          <w:p w:rsidR="0043767F" w:rsidRPr="00711C07" w:rsidRDefault="0043767F" w:rsidP="005E22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76" w:type="dxa"/>
          </w:tcPr>
          <w:p w:rsidR="0043767F" w:rsidRPr="00DE5D6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18" w:type="dxa"/>
          </w:tcPr>
          <w:p w:rsidR="0043767F" w:rsidRPr="00DE5D6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, 0.74</w:t>
            </w:r>
          </w:p>
        </w:tc>
        <w:tc>
          <w:tcPr>
            <w:tcW w:w="850" w:type="dxa"/>
          </w:tcPr>
          <w:p w:rsidR="0043767F" w:rsidRPr="00DE5D67" w:rsidRDefault="0043767F" w:rsidP="005E22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43767F" w:rsidRPr="00090410" w:rsidTr="005E221E">
        <w:tc>
          <w:tcPr>
            <w:tcW w:w="978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3767F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All analyses were</w:t>
            </w:r>
            <w:r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cell-type composition and population stratification estimated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lti-dimensional scaling components ba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me-wide data.</w:t>
            </w:r>
          </w:p>
          <w:p w:rsidR="0043767F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p-value &lt;0.0029 indicates a Bonferroni-corrected p-value &lt; 0.05 assuming tests with 17 main variables.</w:t>
            </w:r>
          </w:p>
          <w:p w:rsidR="0043767F" w:rsidRPr="00FE6843" w:rsidRDefault="0043767F" w:rsidP="005E22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This category includes 109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men with pre-preg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y chronic hypertension and 25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men with hypertension detected bef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stational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index pregnancy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43767F" w:rsidRPr="0043767F" w:rsidRDefault="0043767F" w:rsidP="00C556CD">
      <w:pPr>
        <w:rPr>
          <w:rFonts w:ascii="Times New Roman" w:hAnsi="Times New Roman" w:cs="Times New Roman"/>
          <w:b/>
          <w:lang w:val="en-US"/>
        </w:rPr>
      </w:pPr>
    </w:p>
    <w:p w:rsidR="00C556CD" w:rsidRPr="000B22BD" w:rsidRDefault="00C556CD" w:rsidP="00C556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94"/>
        <w:gridCol w:w="1275"/>
        <w:gridCol w:w="1276"/>
        <w:gridCol w:w="992"/>
        <w:gridCol w:w="1276"/>
        <w:gridCol w:w="1418"/>
        <w:gridCol w:w="850"/>
      </w:tblGrid>
      <w:tr w:rsidR="00630DA0" w:rsidRPr="00090410" w:rsidTr="001C2123">
        <w:tc>
          <w:tcPr>
            <w:tcW w:w="978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30DA0" w:rsidRPr="00562E50" w:rsidRDefault="00630DA0" w:rsidP="000B22B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Table </w:t>
            </w:r>
            <w:r w:rsidR="00D00CC9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0B22BD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106ADE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106ADE" w:rsidRPr="00106ADE">
              <w:rPr>
                <w:lang w:val="en-US"/>
              </w:rPr>
              <w:t xml:space="preserve"> </w:t>
            </w:r>
            <w:r w:rsidR="00106ADE" w:rsidRPr="00106ADE">
              <w:rPr>
                <w:rFonts w:ascii="Times New Roman" w:hAnsi="Times New Roman" w:cs="Times New Roman"/>
                <w:b/>
                <w:lang w:val="en-US"/>
              </w:rPr>
              <w:t>Associations bet</w:t>
            </w:r>
            <w:r w:rsidR="00562E50">
              <w:rPr>
                <w:rFonts w:ascii="Times New Roman" w:hAnsi="Times New Roman" w:cs="Times New Roman"/>
                <w:b/>
                <w:lang w:val="en-US"/>
              </w:rPr>
              <w:t xml:space="preserve">ween maternal </w:t>
            </w:r>
            <w:r w:rsidR="007739BF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  <w:r w:rsidR="00F25805">
              <w:rPr>
                <w:rFonts w:ascii="Times New Roman" w:hAnsi="Times New Roman" w:cs="Times New Roman"/>
                <w:b/>
                <w:lang w:val="en-US"/>
              </w:rPr>
              <w:t xml:space="preserve"> during pregnancy</w:t>
            </w:r>
            <w:r w:rsidR="007739BF">
              <w:rPr>
                <w:rFonts w:ascii="Times New Roman" w:hAnsi="Times New Roman" w:cs="Times New Roman"/>
                <w:b/>
                <w:lang w:val="en-US"/>
              </w:rPr>
              <w:t xml:space="preserve"> and</w:t>
            </w:r>
            <w:r w:rsidR="00F25805">
              <w:rPr>
                <w:rFonts w:ascii="Times New Roman" w:hAnsi="Times New Roman" w:cs="Times New Roman"/>
                <w:b/>
                <w:lang w:val="en-US"/>
              </w:rPr>
              <w:t xml:space="preserve"> offspring</w:t>
            </w:r>
            <w:r w:rsidR="00106ADE" w:rsidRPr="00106AD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4845C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NAm GA </w:t>
            </w:r>
            <w:r w:rsidR="00F25805">
              <w:rPr>
                <w:rFonts w:ascii="Times New Roman" w:hAnsi="Times New Roman" w:cs="Times New Roman"/>
                <w:b/>
                <w:lang w:val="en-US"/>
              </w:rPr>
              <w:t xml:space="preserve">at birth </w:t>
            </w:r>
            <w:r w:rsidR="00106ADE" w:rsidRPr="00106ADE">
              <w:rPr>
                <w:rFonts w:ascii="Times New Roman" w:hAnsi="Times New Roman" w:cs="Times New Roman"/>
                <w:b/>
                <w:lang w:val="en-US"/>
              </w:rPr>
              <w:t>based o</w:t>
            </w:r>
            <w:r w:rsidR="00562E50">
              <w:rPr>
                <w:rFonts w:ascii="Times New Roman" w:hAnsi="Times New Roman" w:cs="Times New Roman"/>
                <w:b/>
                <w:lang w:val="en-US"/>
              </w:rPr>
              <w:t xml:space="preserve">n cord blood methylation data </w:t>
            </w:r>
            <w:r w:rsidR="00106ADE" w:rsidRPr="00106ADE">
              <w:rPr>
                <w:rFonts w:ascii="Times New Roman" w:hAnsi="Times New Roman" w:cs="Times New Roman"/>
                <w:b/>
                <w:lang w:val="en-US"/>
              </w:rPr>
              <w:t xml:space="preserve">when additionally adjusting for </w:t>
            </w:r>
            <w:r w:rsidR="008B6009">
              <w:rPr>
                <w:rFonts w:ascii="Times New Roman" w:hAnsi="Times New Roman" w:cs="Times New Roman"/>
                <w:b/>
                <w:lang w:val="en-US"/>
              </w:rPr>
              <w:t xml:space="preserve">offspring </w:t>
            </w:r>
            <w:r w:rsidR="00106ADE" w:rsidRPr="00106ADE">
              <w:rPr>
                <w:rFonts w:ascii="Times New Roman" w:hAnsi="Times New Roman" w:cs="Times New Roman"/>
                <w:b/>
                <w:lang w:val="en-US"/>
              </w:rPr>
              <w:t xml:space="preserve">birth weight SD score </w:t>
            </w:r>
            <w:r w:rsidR="008B6009">
              <w:rPr>
                <w:rFonts w:ascii="Times New Roman" w:hAnsi="Times New Roman" w:cs="Times New Roman"/>
                <w:b/>
                <w:lang w:val="en-US"/>
              </w:rPr>
              <w:t>at birth</w:t>
            </w:r>
            <w:r w:rsidR="00106ADE" w:rsidRPr="00106ADE">
              <w:rPr>
                <w:rFonts w:ascii="Times New Roman" w:hAnsi="Times New Roman" w:cs="Times New Roman"/>
                <w:b/>
                <w:lang w:val="en-US"/>
              </w:rPr>
              <w:t>.*</w:t>
            </w:r>
          </w:p>
        </w:tc>
      </w:tr>
      <w:tr w:rsidR="004845CD" w:rsidRPr="000D1E88" w:rsidTr="001E237D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4845CD" w:rsidRDefault="004845CD" w:rsidP="004845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845CD" w:rsidRDefault="004845CD" w:rsidP="004845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845CD" w:rsidRDefault="004845CD" w:rsidP="004845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4845CD" w:rsidRPr="00711C07" w:rsidRDefault="004845CD" w:rsidP="004845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ernal characteristics</w:t>
            </w:r>
          </w:p>
        </w:tc>
        <w:tc>
          <w:tcPr>
            <w:tcW w:w="3543" w:type="dxa"/>
            <w:gridSpan w:val="3"/>
            <w:tcBorders>
              <w:top w:val="nil"/>
              <w:bottom w:val="nil"/>
            </w:tcBorders>
          </w:tcPr>
          <w:p w:rsidR="004845CD" w:rsidRPr="00C158CA" w:rsidRDefault="004845CD" w:rsidP="004845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NAm GA difference*</w:t>
            </w:r>
          </w:p>
        </w:tc>
        <w:tc>
          <w:tcPr>
            <w:tcW w:w="3544" w:type="dxa"/>
            <w:gridSpan w:val="3"/>
            <w:tcBorders>
              <w:top w:val="nil"/>
              <w:bottom w:val="nil"/>
            </w:tcBorders>
          </w:tcPr>
          <w:p w:rsidR="004845CD" w:rsidRPr="000D1E88" w:rsidRDefault="004845CD" w:rsidP="004845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NAm GA residual*</w:t>
            </w:r>
          </w:p>
        </w:tc>
      </w:tr>
      <w:tr w:rsidR="001E237D" w:rsidRPr="000D1E88" w:rsidTr="001E237D">
        <w:tc>
          <w:tcPr>
            <w:tcW w:w="2694" w:type="dxa"/>
            <w:vMerge/>
            <w:tcBorders>
              <w:top w:val="single" w:sz="4" w:space="0" w:color="auto"/>
            </w:tcBorders>
          </w:tcPr>
          <w:p w:rsidR="001E237D" w:rsidRDefault="001E237D" w:rsidP="004845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nil"/>
              <w:bottom w:val="single" w:sz="4" w:space="0" w:color="auto"/>
            </w:tcBorders>
          </w:tcPr>
          <w:p w:rsidR="001E237D" w:rsidRDefault="001E237D" w:rsidP="004845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nil"/>
              <w:bottom w:val="single" w:sz="4" w:space="0" w:color="auto"/>
            </w:tcBorders>
          </w:tcPr>
          <w:p w:rsidR="001E237D" w:rsidRDefault="001E237D" w:rsidP="004845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845CD" w:rsidRPr="00711C07" w:rsidTr="001E237D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4845CD" w:rsidRPr="00711C07" w:rsidRDefault="004845CD" w:rsidP="004845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845CD" w:rsidRPr="00711C07" w:rsidRDefault="004845CD" w:rsidP="004845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m GA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AD in week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845CD" w:rsidRPr="00711C07" w:rsidRDefault="004845CD" w:rsidP="004845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fidence </w:t>
            </w: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45CD" w:rsidRDefault="004845CD" w:rsidP="004845C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  <w:p w:rsidR="004845CD" w:rsidRPr="00711C07" w:rsidRDefault="004845CD" w:rsidP="004845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845CD" w:rsidRPr="00711C07" w:rsidRDefault="004845CD" w:rsidP="004845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m GA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AD in SD uni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845CD" w:rsidRPr="00711C07" w:rsidRDefault="004845CD" w:rsidP="004845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fidence </w:t>
            </w: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845CD" w:rsidRDefault="004845CD" w:rsidP="004845CD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  <w:p w:rsidR="004845CD" w:rsidRPr="00711C07" w:rsidRDefault="004845CD" w:rsidP="004845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630DA0" w:rsidRPr="0021685F" w:rsidTr="001C2123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Default="00630DA0" w:rsidP="001C21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-pregnancy risk factor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434511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434511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5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aternal age at delivery,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434511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434511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,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434511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434511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434511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1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,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434511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B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low 20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</w:t>
            </w:r>
          </w:p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0, 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,</w:t>
            </w:r>
            <w:r w:rsidRPr="00AB22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A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bove 40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</w:t>
            </w:r>
          </w:p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0E2F90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2F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0E2F90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2F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6, 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8E1AEA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1A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0, 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-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clampsia in previous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8745D8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8745D8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,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8745D8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5D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, 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Intrauterine </w:t>
            </w:r>
            <w:r w:rsidR="006F60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rowth </w:t>
            </w:r>
            <w:r w:rsidR="006F60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r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striction in previous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0, 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A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, 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5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estational diabetes in previous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, 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7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,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D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et tre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, 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D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, 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30DA0" w:rsidRPr="0021495E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In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sulin tre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21495E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49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.40, 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21495E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49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21495E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49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21495E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49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53, -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630DA0" w:rsidRPr="0021495E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Pre-pregnancy 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body mas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dex, kg/m</w:t>
            </w:r>
            <w:r w:rsidRPr="00BE43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,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4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, 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≥ 30 kg/m</w:t>
            </w:r>
            <w:r w:rsidRPr="00BE43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, 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62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, 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 c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hronic hyperten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, 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0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, 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 t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ype 1 diabet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, 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6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, 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 s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ystemic lupus erythematos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1, 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7, 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Sjögren’s syndro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320F0C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F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320F0C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.19, 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320F0C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20F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98417B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1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98417B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841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22, 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5D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vious pregnancy with fetal demise (&gt;22 gestational weeks or over 500 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F116B2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116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8, 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2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, 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630DA0" w:rsidRPr="00090410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Number of known pre-pregnancy risk fact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0D1A2F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0D1A2F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0D1A2F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A14CF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  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No know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</w:t>
            </w:r>
          </w:p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risk fact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F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6F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-pregnancy</w:t>
            </w:r>
          </w:p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isk fact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, 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Pr="00082B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F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more pre-</w:t>
            </w:r>
          </w:p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regnancy risk fact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3B2161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21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3B2161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21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5, 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8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, 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P</w:t>
            </w:r>
            <w:r w:rsidRPr="00707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regnanc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 xml:space="preserve">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diabe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,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diabe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 gestational diabe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Diet tre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,</w:t>
            </w:r>
            <w:r w:rsidRPr="00D90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7C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58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, 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sulin tre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1, 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2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, 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spectrum pregnancy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711C07" w:rsidTr="001E237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 hypertension spectrum</w:t>
            </w:r>
          </w:p>
          <w:p w:rsidR="00630DA0" w:rsidRPr="00707739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regnancy disor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711C07" w:rsidTr="001E237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hyperten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, 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7A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, 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630DA0" w:rsidRPr="00711C07" w:rsidTr="001E237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lamp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B7159C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15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, 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, 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630DA0" w:rsidRPr="00711C07" w:rsidTr="001E237D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ar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FC70E1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FC70E1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, 2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FC70E1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, 0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630DA0" w:rsidRPr="00711C07" w:rsidTr="001E237D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  L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FC70E1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FC70E1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, 1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FC70E1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F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, 0.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-sever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4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, 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4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1C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, 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eve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BA11A8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11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3, 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9A06D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, 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07739" w:rsidRDefault="00630DA0" w:rsidP="001C212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hronic hyperten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, 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6B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, 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5C4321" w:rsidRDefault="00630DA0" w:rsidP="001C212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</w:pPr>
            <w:r w:rsidRPr="005C43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Other ch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a</w:t>
            </w:r>
            <w:r w:rsidRPr="005C43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racteristi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ducation lev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711C07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Lower secondary or l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59425F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Upper second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, 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12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, 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  <w:tr w:rsidR="00630DA0" w:rsidRPr="0059425F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Terti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, 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12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, 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4420A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630DA0" w:rsidRPr="00D071CC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1C21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arity (0=primiparous, 1=multiparou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, 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65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, 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</w:tr>
      <w:tr w:rsidR="00630DA0" w:rsidRPr="00A14CF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1C21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ing pregnanc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D071CC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1C21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  <w:r w:rsidR="006F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smo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0DA0" w:rsidRPr="00D071CC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1C21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Quit during first trimes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, 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,</w:t>
            </w:r>
            <w:r w:rsidRPr="00390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630DA0" w:rsidRPr="00D071CC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moked throug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</w:p>
          <w:p w:rsidR="00630DA0" w:rsidRPr="00711C07" w:rsidRDefault="00630DA0" w:rsidP="001C21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gna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8, 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, 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630DA0" w:rsidRPr="00DA5C50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1C212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u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ing pregnancy 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 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, 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630DA0" w:rsidRPr="00EB536B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8B38BE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ode of delive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(0=vaginal, 1=</w:t>
            </w:r>
            <w:r w:rsidR="00E47DF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aesarea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8B38BE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8B38BE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, 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8B38BE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8B38BE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8B38BE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6B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, 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8B38BE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natal betamethasone treatment (0=no, 1=y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CF2340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3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6, 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Pr="00711C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, 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630DA0" w:rsidRPr="00090410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ing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natal betamethasone treat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30DA0" w:rsidRPr="00A14CF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 betamethasone</w:t>
            </w:r>
          </w:p>
          <w:p w:rsidR="00630DA0" w:rsidRPr="00707739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reat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630DA0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0 days or less before </w:t>
            </w:r>
          </w:p>
          <w:p w:rsidR="00630DA0" w:rsidRPr="00711C07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v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587379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8737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4, 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9A06D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, 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630DA0" w:rsidRPr="000D4CD9" w:rsidTr="001C2123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0 days or more before</w:t>
            </w:r>
          </w:p>
          <w:p w:rsidR="00630DA0" w:rsidRPr="00711C07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live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, 1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711C07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DE5D6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9E1DDD" w:rsidRDefault="00630DA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1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, 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DA0" w:rsidRPr="00DE5D67" w:rsidRDefault="00630DA0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630DA0" w:rsidRPr="00090410" w:rsidTr="001C2123">
        <w:tc>
          <w:tcPr>
            <w:tcW w:w="978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30DA0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All analyses were</w:t>
            </w:r>
            <w:r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cell-type composition and population stratification estimated with </w:t>
            </w:r>
            <w:r w:rsidR="006F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F602F"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-dimensional scaling components ba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ome-wide data and birth weight SD score according to Finnish growth references </w:t>
            </w:r>
            <w:r w:rsidR="00AE2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ihkala&lt;/Author&gt;&lt;Year&gt;1989&lt;/Year&gt;&lt;RecNum&gt;62&lt;/RecNum&gt;&lt;DisplayText&gt;(2)&lt;/DisplayText&gt;&lt;record&gt;&lt;rec-number&gt;62&lt;/rec-number&gt;&lt;foreign-keys&gt;&lt;key app="EN" db-id="tr2sap95ms92erep5fyvdr9krvfr5v5z5vdw" timestamp="1479220623"&gt;62&lt;/key&gt;&lt;/foreign-keys&gt;&lt;ref-type name="Journal Article"&gt;17&lt;/ref-type&gt;&lt;contributors&gt;&lt;authors&gt;&lt;author&gt;Pihkala, J.&lt;/author&gt;&lt;author&gt;Hakala, T.&lt;/author&gt;&lt;author&gt;Voutilainen, P.&lt;/author&gt;&lt;author&gt;Raivio, K.&lt;/author&gt;&lt;/authors&gt;&lt;/contributors&gt;&lt;titles&gt;&lt;title&gt;[Characteristic of recent fetal growth curves in Finland]&lt;/title&gt;&lt;secondary-title&gt;Duodecim&lt;/secondary-title&gt;&lt;alt-title&gt;Duodecim; laaketieteellinen aikakauskirja&lt;/alt-title&gt;&lt;/titles&gt;&lt;periodical&gt;&lt;full-title&gt;Duodecim&lt;/full-title&gt;&lt;abbr-1&gt;Duodecim; laaketieteellinen aikakauskirja&lt;/abbr-1&gt;&lt;/periodical&gt;&lt;alt-periodical&gt;&lt;full-title&gt;Duodecim&lt;/full-title&gt;&lt;abbr-1&gt;Duodecim; laaketieteellinen aikakauskirja&lt;/abbr-1&gt;&lt;/alt-periodical&gt;&lt;pages&gt;1540-6&lt;/pages&gt;&lt;volume&gt;105&lt;/volume&gt;&lt;number&gt;18&lt;/number&gt;&lt;edition&gt;1989/01/01&lt;/edition&gt;&lt;keywords&gt;&lt;keyword&gt;Anthropometry/*methods&lt;/keyword&gt;&lt;keyword&gt;Birth Weight&lt;/keyword&gt;&lt;keyword&gt;Embryonic and Fetal Development/*physiology&lt;/keyword&gt;&lt;keyword&gt;Female&lt;/keyword&gt;&lt;keyword&gt;Finland&lt;/keyword&gt;&lt;keyword&gt;Humans&lt;/keyword&gt;&lt;keyword&gt;Male&lt;/keyword&gt;&lt;keyword&gt;Reference Values&lt;/keyword&gt;&lt;/keywords&gt;&lt;dates&gt;&lt;year&gt;1989&lt;/year&gt;&lt;/dates&gt;&lt;orig-pub&gt;Uudet suomalaiset sikion kasvukayrat.&lt;/orig-pub&gt;&lt;isbn&gt;0012-7183 (Print)&amp;#xD;0012-7183&lt;/isbn&gt;&lt;accession-num&gt;2680445&lt;/accession-num&gt;&lt;urls&gt;&lt;/urls&gt;&lt;remote-database-provider&gt;NLM&lt;/remote-database-provider&gt;&lt;language&gt;Fin&lt;/language&gt;&lt;/record&gt;&lt;/Cite&gt;&lt;/EndNote&gt;</w:instrText>
            </w:r>
            <w:r w:rsidR="00AE2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3)</w:t>
            </w:r>
            <w:r w:rsidR="00AE2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630DA0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p-value &lt;0.0029 indicates a Bonferroni-corrected p-value &lt; 0.05 assuming tests with 17 main variables.</w:t>
            </w:r>
          </w:p>
          <w:p w:rsidR="00630DA0" w:rsidRPr="00FE6843" w:rsidRDefault="00630DA0" w:rsidP="001C21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c</w:t>
            </w:r>
            <w:r w:rsidR="0078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gory includes 109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men with pre-pregn</w:t>
            </w:r>
            <w:r w:rsidR="00780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y chronic hypertension and 25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men with hypertension detected before 20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stational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index pregnancy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D66161" w:rsidRPr="00630DA0" w:rsidRDefault="00D66161">
      <w:pPr>
        <w:rPr>
          <w:lang w:val="en-US"/>
        </w:rPr>
      </w:pPr>
      <w:r w:rsidRPr="00630DA0">
        <w:rPr>
          <w:lang w:val="en-US"/>
        </w:rPr>
        <w:br w:type="page"/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95"/>
        <w:gridCol w:w="1275"/>
        <w:gridCol w:w="1668"/>
        <w:gridCol w:w="2443"/>
      </w:tblGrid>
      <w:tr w:rsidR="00135BF9" w:rsidRPr="00090410" w:rsidTr="00DE4CD6"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35BF9" w:rsidRPr="00135BF9" w:rsidRDefault="00135BF9" w:rsidP="000B22B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5BF9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Table </w:t>
            </w:r>
            <w:r w:rsidR="006828FE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0B22B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135BF9">
              <w:rPr>
                <w:rFonts w:ascii="Times New Roman" w:hAnsi="Times New Roman" w:cs="Times New Roman"/>
                <w:b/>
                <w:lang w:val="en-US"/>
              </w:rPr>
              <w:t xml:space="preserve">. Associations between </w:t>
            </w:r>
            <w:r w:rsidR="00EC3A37">
              <w:rPr>
                <w:rFonts w:ascii="Times New Roman" w:hAnsi="Times New Roman" w:cs="Times New Roman"/>
                <w:b/>
                <w:lang w:val="en-US"/>
              </w:rPr>
              <w:t>ma</w:t>
            </w:r>
            <w:r w:rsidR="0021685F">
              <w:rPr>
                <w:rFonts w:ascii="Times New Roman" w:hAnsi="Times New Roman" w:cs="Times New Roman"/>
                <w:b/>
                <w:lang w:val="en-US"/>
              </w:rPr>
              <w:t>ternal</w:t>
            </w:r>
            <w:r w:rsidR="00013A9E">
              <w:rPr>
                <w:rFonts w:ascii="Times New Roman" w:hAnsi="Times New Roman" w:cs="Times New Roman"/>
                <w:b/>
                <w:lang w:val="en-US"/>
              </w:rPr>
              <w:t xml:space="preserve"> characteristics and </w:t>
            </w:r>
            <w:r w:rsidR="00D31AD0">
              <w:rPr>
                <w:rFonts w:ascii="Times New Roman" w:hAnsi="Times New Roman" w:cs="Times New Roman"/>
                <w:b/>
                <w:lang w:val="en-US"/>
              </w:rPr>
              <w:t>the</w:t>
            </w:r>
            <w:r w:rsidR="008B6009">
              <w:rPr>
                <w:rFonts w:ascii="Times New Roman" w:hAnsi="Times New Roman" w:cs="Times New Roman"/>
                <w:b/>
                <w:lang w:val="en-US"/>
              </w:rPr>
              <w:t xml:space="preserve"> offs</w:t>
            </w:r>
            <w:r w:rsidR="00F25805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8B6009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="00F25805">
              <w:rPr>
                <w:rFonts w:ascii="Times New Roman" w:hAnsi="Times New Roman" w:cs="Times New Roman"/>
                <w:b/>
                <w:lang w:val="en-US"/>
              </w:rPr>
              <w:t>ing</w:t>
            </w:r>
            <w:r w:rsidR="00D31AD0">
              <w:rPr>
                <w:rFonts w:ascii="Times New Roman" w:hAnsi="Times New Roman" w:cs="Times New Roman"/>
                <w:b/>
                <w:lang w:val="en-US"/>
              </w:rPr>
              <w:t xml:space="preserve"> H</w:t>
            </w:r>
            <w:r w:rsidR="00D66161">
              <w:rPr>
                <w:rFonts w:ascii="Times New Roman" w:hAnsi="Times New Roman" w:cs="Times New Roman"/>
                <w:b/>
                <w:lang w:val="en-US"/>
              </w:rPr>
              <w:t xml:space="preserve">orvath epigenetic </w:t>
            </w:r>
            <w:r w:rsidR="00013A9E" w:rsidRPr="00013A9E">
              <w:rPr>
                <w:rFonts w:ascii="Times New Roman" w:hAnsi="Times New Roman" w:cs="Times New Roman"/>
                <w:b/>
                <w:lang w:val="en-US"/>
              </w:rPr>
              <w:t>age</w:t>
            </w:r>
            <w:r w:rsidR="00E47DF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F25805">
              <w:rPr>
                <w:rFonts w:ascii="Times New Roman" w:hAnsi="Times New Roman" w:cs="Times New Roman"/>
                <w:b/>
                <w:lang w:val="en-US"/>
              </w:rPr>
              <w:t>at birth</w:t>
            </w:r>
            <w:r w:rsidR="00013A9E" w:rsidRPr="00013A9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0043F9">
              <w:rPr>
                <w:rFonts w:ascii="Times New Roman" w:hAnsi="Times New Roman" w:cs="Times New Roman"/>
                <w:b/>
                <w:lang w:val="en-US"/>
              </w:rPr>
              <w:t>based on</w:t>
            </w:r>
            <w:r w:rsidR="000043F9" w:rsidRPr="000043F9">
              <w:rPr>
                <w:rFonts w:ascii="Times New Roman" w:hAnsi="Times New Roman" w:cs="Times New Roman"/>
                <w:b/>
                <w:lang w:val="en-US"/>
              </w:rPr>
              <w:t xml:space="preserve"> cord blood</w:t>
            </w:r>
            <w:r w:rsidR="00D66161">
              <w:rPr>
                <w:rFonts w:ascii="Times New Roman" w:hAnsi="Times New Roman" w:cs="Times New Roman"/>
                <w:b/>
                <w:lang w:val="en-US"/>
              </w:rPr>
              <w:t xml:space="preserve"> methylation data</w:t>
            </w:r>
            <w:r w:rsidR="001C61D4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F1385A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DE4CD6" w:rsidRPr="0021685F" w:rsidTr="00D66161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1D4" w:rsidRDefault="001C61D4" w:rsidP="00DE4CD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1C61D4" w:rsidRDefault="001C61D4" w:rsidP="00DE4CD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1C61D4" w:rsidRDefault="001C61D4" w:rsidP="00DE4CD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1C61D4" w:rsidRDefault="001C61D4" w:rsidP="00DE4CD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DE4CD6" w:rsidRDefault="00DE4CD6" w:rsidP="00DE4CD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ernal </w:t>
            </w:r>
            <w:r w:rsidRPr="00A34D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CD6" w:rsidRPr="00711C07" w:rsidRDefault="001C61D4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genetic age acceleration/deceleration in week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1D4" w:rsidRDefault="001C61D4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C61D4" w:rsidRDefault="001C61D4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1AD0" w:rsidRDefault="00D31AD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E4CD6" w:rsidRPr="00711C07" w:rsidRDefault="001C61D4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fidence </w:t>
            </w: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1D4" w:rsidRDefault="001C61D4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C61D4" w:rsidRDefault="001C61D4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C61D4" w:rsidRDefault="001C61D4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C61D4" w:rsidRDefault="001C61D4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E4CD6" w:rsidRPr="00711C07" w:rsidRDefault="00DE4CD6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  <w:r w:rsidR="00F13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DE4CD6" w:rsidRPr="0021685F" w:rsidTr="00D66161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CD6" w:rsidRDefault="00DE4CD6" w:rsidP="0021685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-pregnancy risk fact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CD6" w:rsidRPr="00711C07" w:rsidRDefault="00DE4CD6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CD6" w:rsidRPr="00711C07" w:rsidRDefault="00DE4CD6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CD6" w:rsidRPr="00711C07" w:rsidRDefault="00DE4CD6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3E7940" w:rsidTr="00D66161">
        <w:tc>
          <w:tcPr>
            <w:tcW w:w="4395" w:type="dxa"/>
            <w:tcBorders>
              <w:top w:val="nil"/>
            </w:tcBorders>
          </w:tcPr>
          <w:p w:rsidR="0093182C" w:rsidRPr="00434511" w:rsidRDefault="0093182C" w:rsidP="00216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451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aternal age at delivery, years</w:t>
            </w:r>
          </w:p>
        </w:tc>
        <w:tc>
          <w:tcPr>
            <w:tcW w:w="1275" w:type="dxa"/>
            <w:tcBorders>
              <w:top w:val="nil"/>
            </w:tcBorders>
          </w:tcPr>
          <w:p w:rsidR="0093182C" w:rsidRPr="00434511" w:rsidRDefault="003E794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668" w:type="dxa"/>
            <w:tcBorders>
              <w:top w:val="nil"/>
            </w:tcBorders>
          </w:tcPr>
          <w:p w:rsidR="0093182C" w:rsidRPr="00434511" w:rsidRDefault="003E794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, 0.10</w:t>
            </w:r>
          </w:p>
        </w:tc>
        <w:tc>
          <w:tcPr>
            <w:tcW w:w="2443" w:type="dxa"/>
            <w:tcBorders>
              <w:top w:val="nil"/>
            </w:tcBorders>
          </w:tcPr>
          <w:p w:rsidR="0093182C" w:rsidRPr="00434511" w:rsidRDefault="003E794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93182C" w:rsidRPr="00E24202" w:rsidTr="00D66161">
        <w:tc>
          <w:tcPr>
            <w:tcW w:w="4395" w:type="dxa"/>
          </w:tcPr>
          <w:p w:rsidR="0093182C" w:rsidRDefault="0093182C" w:rsidP="00E239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B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low 20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</w:t>
            </w:r>
          </w:p>
          <w:p w:rsidR="0093182C" w:rsidRPr="0074420A" w:rsidRDefault="0093182C" w:rsidP="00E239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=yes)</w:t>
            </w:r>
          </w:p>
        </w:tc>
        <w:tc>
          <w:tcPr>
            <w:tcW w:w="1275" w:type="dxa"/>
          </w:tcPr>
          <w:p w:rsidR="0093182C" w:rsidRPr="0074420A" w:rsidRDefault="00E24202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668" w:type="dxa"/>
          </w:tcPr>
          <w:p w:rsidR="0093182C" w:rsidRPr="0074420A" w:rsidRDefault="00E24202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1, 11.22</w:t>
            </w:r>
          </w:p>
        </w:tc>
        <w:tc>
          <w:tcPr>
            <w:tcW w:w="2443" w:type="dxa"/>
          </w:tcPr>
          <w:p w:rsidR="0093182C" w:rsidRPr="0074420A" w:rsidRDefault="00E24202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93182C" w:rsidRPr="00E24202" w:rsidTr="00D66161">
        <w:tc>
          <w:tcPr>
            <w:tcW w:w="4395" w:type="dxa"/>
          </w:tcPr>
          <w:p w:rsidR="0093182C" w:rsidRDefault="0093182C" w:rsidP="00E239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A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bove 40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</w:t>
            </w:r>
          </w:p>
          <w:p w:rsidR="0093182C" w:rsidRPr="0074420A" w:rsidRDefault="0093182C" w:rsidP="005C4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=yes)</w:t>
            </w:r>
          </w:p>
        </w:tc>
        <w:tc>
          <w:tcPr>
            <w:tcW w:w="1275" w:type="dxa"/>
          </w:tcPr>
          <w:p w:rsidR="0093182C" w:rsidRPr="007E28E5" w:rsidRDefault="00E24202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668" w:type="dxa"/>
          </w:tcPr>
          <w:p w:rsidR="0093182C" w:rsidRPr="007E28E5" w:rsidRDefault="00E24202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5, 5.82</w:t>
            </w:r>
          </w:p>
        </w:tc>
        <w:tc>
          <w:tcPr>
            <w:tcW w:w="2443" w:type="dxa"/>
          </w:tcPr>
          <w:p w:rsidR="0093182C" w:rsidRPr="007E28E5" w:rsidRDefault="00E24202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93182C" w:rsidRPr="00E24202" w:rsidTr="00D66161">
        <w:tc>
          <w:tcPr>
            <w:tcW w:w="4395" w:type="dxa"/>
          </w:tcPr>
          <w:p w:rsidR="0093182C" w:rsidRPr="0074420A" w:rsidRDefault="00D66161" w:rsidP="00E239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eclampsia</w:t>
            </w:r>
            <w:r w:rsidR="0093182C"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in previous pregnancy</w:t>
            </w:r>
            <w:r w:rsidR="0093182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="0093182C"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93182C" w:rsidRPr="00842209" w:rsidRDefault="00B11EE6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668" w:type="dxa"/>
          </w:tcPr>
          <w:p w:rsidR="0093182C" w:rsidRPr="00842209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11E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, 2.78</w:t>
            </w:r>
          </w:p>
        </w:tc>
        <w:tc>
          <w:tcPr>
            <w:tcW w:w="2443" w:type="dxa"/>
          </w:tcPr>
          <w:p w:rsidR="0093182C" w:rsidRPr="00842209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E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11E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</w:p>
        </w:tc>
      </w:tr>
      <w:tr w:rsidR="0093182C" w:rsidRPr="00B11EE6" w:rsidTr="00D66161">
        <w:tc>
          <w:tcPr>
            <w:tcW w:w="4395" w:type="dxa"/>
          </w:tcPr>
          <w:p w:rsidR="0093182C" w:rsidRPr="0074420A" w:rsidRDefault="0093182C" w:rsidP="009A35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Intrauterine </w:t>
            </w:r>
            <w:r w:rsidR="00E47DF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rowth </w:t>
            </w:r>
            <w:r w:rsidR="00E47DF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r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striction in previous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93182C" w:rsidRPr="0074420A" w:rsidRDefault="007A3066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668" w:type="dxa"/>
          </w:tcPr>
          <w:p w:rsidR="0093182C" w:rsidRPr="0074420A" w:rsidRDefault="007A3066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7,  6.51</w:t>
            </w:r>
          </w:p>
        </w:tc>
        <w:tc>
          <w:tcPr>
            <w:tcW w:w="2443" w:type="dxa"/>
          </w:tcPr>
          <w:p w:rsidR="0093182C" w:rsidRPr="0074420A" w:rsidRDefault="007A3066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93182C" w:rsidRPr="007A3066" w:rsidTr="00D66161">
        <w:tc>
          <w:tcPr>
            <w:tcW w:w="4395" w:type="dxa"/>
          </w:tcPr>
          <w:p w:rsidR="0093182C" w:rsidRPr="0074420A" w:rsidRDefault="0093182C" w:rsidP="00216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15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Gestational diabetes in previous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93182C" w:rsidRPr="0074420A" w:rsidRDefault="002E093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668" w:type="dxa"/>
          </w:tcPr>
          <w:p w:rsidR="0093182C" w:rsidRPr="0074420A" w:rsidRDefault="002E093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6, 6.50</w:t>
            </w:r>
          </w:p>
        </w:tc>
        <w:tc>
          <w:tcPr>
            <w:tcW w:w="2443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0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</w:tr>
      <w:tr w:rsidR="0093182C" w:rsidRPr="002E093C" w:rsidTr="00D66161">
        <w:tc>
          <w:tcPr>
            <w:tcW w:w="4395" w:type="dxa"/>
          </w:tcPr>
          <w:p w:rsidR="0093182C" w:rsidRPr="0074420A" w:rsidRDefault="0093182C" w:rsidP="009A35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D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et tre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93182C" w:rsidRPr="0074420A" w:rsidRDefault="00711F8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668" w:type="dxa"/>
          </w:tcPr>
          <w:p w:rsidR="0093182C" w:rsidRPr="0074420A" w:rsidRDefault="00711F8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3, 5.66</w:t>
            </w:r>
          </w:p>
        </w:tc>
        <w:tc>
          <w:tcPr>
            <w:tcW w:w="2443" w:type="dxa"/>
          </w:tcPr>
          <w:p w:rsidR="0093182C" w:rsidRPr="0074420A" w:rsidRDefault="00711F8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93182C" w:rsidRPr="002E093C" w:rsidTr="00D66161">
        <w:tc>
          <w:tcPr>
            <w:tcW w:w="4395" w:type="dxa"/>
          </w:tcPr>
          <w:p w:rsidR="0093182C" w:rsidRPr="0074420A" w:rsidRDefault="0093182C" w:rsidP="009A35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In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sulin treat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93182C" w:rsidRPr="005109E0" w:rsidRDefault="00E34B5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6</w:t>
            </w:r>
          </w:p>
        </w:tc>
        <w:tc>
          <w:tcPr>
            <w:tcW w:w="1668" w:type="dxa"/>
          </w:tcPr>
          <w:p w:rsidR="0093182C" w:rsidRPr="005109E0" w:rsidRDefault="00E34B5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5, 22,47</w:t>
            </w:r>
          </w:p>
        </w:tc>
        <w:tc>
          <w:tcPr>
            <w:tcW w:w="2443" w:type="dxa"/>
          </w:tcPr>
          <w:p w:rsidR="0093182C" w:rsidRPr="005109E0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09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34B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</w:tr>
      <w:tr w:rsidR="0093182C" w:rsidRPr="00711F8C" w:rsidTr="00D66161">
        <w:tc>
          <w:tcPr>
            <w:tcW w:w="4395" w:type="dxa"/>
          </w:tcPr>
          <w:p w:rsidR="0093182C" w:rsidRPr="0074420A" w:rsidRDefault="0093182C" w:rsidP="008749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Pre-pregnancy 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body mas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dex, kg/m</w:t>
            </w:r>
            <w:r w:rsidRPr="00BE43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</w:p>
        </w:tc>
        <w:tc>
          <w:tcPr>
            <w:tcW w:w="1275" w:type="dxa"/>
          </w:tcPr>
          <w:p w:rsidR="0093182C" w:rsidRPr="0074420A" w:rsidRDefault="0055694F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668" w:type="dxa"/>
          </w:tcPr>
          <w:p w:rsidR="0093182C" w:rsidRPr="0074420A" w:rsidRDefault="0055694F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, 0.29</w:t>
            </w:r>
          </w:p>
        </w:tc>
        <w:tc>
          <w:tcPr>
            <w:tcW w:w="2443" w:type="dxa"/>
          </w:tcPr>
          <w:p w:rsidR="0093182C" w:rsidRPr="0074420A" w:rsidRDefault="0055694F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93182C" w:rsidRPr="000D209E" w:rsidTr="00D66161">
        <w:tc>
          <w:tcPr>
            <w:tcW w:w="4395" w:type="dxa"/>
          </w:tcPr>
          <w:p w:rsidR="0093182C" w:rsidRPr="0074420A" w:rsidRDefault="0093182C" w:rsidP="00EC3A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≥ 30 kg/m</w:t>
            </w:r>
            <w:r w:rsidRPr="00BE43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93182C" w:rsidRPr="0074420A" w:rsidRDefault="000D209E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</w:t>
            </w:r>
          </w:p>
        </w:tc>
        <w:tc>
          <w:tcPr>
            <w:tcW w:w="1668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D2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, 1.91</w:t>
            </w:r>
          </w:p>
        </w:tc>
        <w:tc>
          <w:tcPr>
            <w:tcW w:w="2443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D20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</w:tr>
      <w:tr w:rsidR="0093182C" w:rsidRPr="000D209E" w:rsidTr="00D66161">
        <w:tc>
          <w:tcPr>
            <w:tcW w:w="4395" w:type="dxa"/>
          </w:tcPr>
          <w:p w:rsidR="0093182C" w:rsidRPr="0074420A" w:rsidRDefault="0093182C" w:rsidP="00E740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 c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hronic hyperten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93182C" w:rsidRPr="0074420A" w:rsidRDefault="007D1612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1668" w:type="dxa"/>
          </w:tcPr>
          <w:p w:rsidR="0093182C" w:rsidRPr="0074420A" w:rsidRDefault="007D1612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37,  2.30</w:t>
            </w:r>
          </w:p>
        </w:tc>
        <w:tc>
          <w:tcPr>
            <w:tcW w:w="2443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D1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  <w:tr w:rsidR="0093182C" w:rsidRPr="007D1612" w:rsidTr="00D66161">
        <w:tc>
          <w:tcPr>
            <w:tcW w:w="4395" w:type="dxa"/>
          </w:tcPr>
          <w:p w:rsidR="0093182C" w:rsidRPr="0074420A" w:rsidRDefault="0093182C" w:rsidP="00E740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 t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ype 1 diabet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93182C" w:rsidRPr="00122E8D" w:rsidRDefault="00124732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3.10</w:t>
            </w:r>
          </w:p>
        </w:tc>
        <w:tc>
          <w:tcPr>
            <w:tcW w:w="1668" w:type="dxa"/>
          </w:tcPr>
          <w:p w:rsidR="0093182C" w:rsidRPr="00122E8D" w:rsidRDefault="00124732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3.97, -2.22</w:t>
            </w:r>
          </w:p>
        </w:tc>
        <w:tc>
          <w:tcPr>
            <w:tcW w:w="2443" w:type="dxa"/>
          </w:tcPr>
          <w:p w:rsidR="0093182C" w:rsidRPr="00122E8D" w:rsidRDefault="00124732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93182C" w:rsidRPr="002F16AA" w:rsidTr="00D66161">
        <w:tc>
          <w:tcPr>
            <w:tcW w:w="4395" w:type="dxa"/>
          </w:tcPr>
          <w:p w:rsidR="0093182C" w:rsidRPr="0074420A" w:rsidRDefault="0093182C" w:rsidP="00E740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 s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ystemic lupus erythematos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93182C" w:rsidRPr="0074420A" w:rsidRDefault="002F16A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48</w:t>
            </w:r>
          </w:p>
        </w:tc>
        <w:tc>
          <w:tcPr>
            <w:tcW w:w="1668" w:type="dxa"/>
          </w:tcPr>
          <w:p w:rsidR="0093182C" w:rsidRPr="0074420A" w:rsidRDefault="002F16A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5.64, 16.68</w:t>
            </w:r>
          </w:p>
        </w:tc>
        <w:tc>
          <w:tcPr>
            <w:tcW w:w="2443" w:type="dxa"/>
          </w:tcPr>
          <w:p w:rsidR="0093182C" w:rsidRPr="0074420A" w:rsidRDefault="002F16A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</w:tr>
      <w:tr w:rsidR="0093182C" w:rsidRPr="002F16AA" w:rsidTr="00D66161">
        <w:tc>
          <w:tcPr>
            <w:tcW w:w="4395" w:type="dxa"/>
          </w:tcPr>
          <w:p w:rsidR="0093182C" w:rsidRPr="0074420A" w:rsidRDefault="0093182C" w:rsidP="00E740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Pre-pregnancy 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Sjögren’s syndro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93182C" w:rsidRPr="0074420A" w:rsidRDefault="002F16A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01</w:t>
            </w:r>
          </w:p>
        </w:tc>
        <w:tc>
          <w:tcPr>
            <w:tcW w:w="1668" w:type="dxa"/>
          </w:tcPr>
          <w:p w:rsidR="0093182C" w:rsidRPr="0074420A" w:rsidRDefault="002F16A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24, 6.22</w:t>
            </w:r>
          </w:p>
        </w:tc>
        <w:tc>
          <w:tcPr>
            <w:tcW w:w="2443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F1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93182C" w:rsidRPr="002F16AA" w:rsidTr="00D66161">
        <w:tc>
          <w:tcPr>
            <w:tcW w:w="4395" w:type="dxa"/>
          </w:tcPr>
          <w:p w:rsidR="0093182C" w:rsidRPr="0074420A" w:rsidRDefault="0093182C" w:rsidP="00E740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vious pregnancy with fetal demise (&gt;22 gestational weeks or over 500 g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</w:t>
            </w:r>
            <w:r w:rsidRPr="002168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=no, 1=yes)</w:t>
            </w:r>
          </w:p>
        </w:tc>
        <w:tc>
          <w:tcPr>
            <w:tcW w:w="1275" w:type="dxa"/>
          </w:tcPr>
          <w:p w:rsidR="0093182C" w:rsidRPr="00AC5BB0" w:rsidRDefault="002F16A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</w:t>
            </w:r>
          </w:p>
        </w:tc>
        <w:tc>
          <w:tcPr>
            <w:tcW w:w="1668" w:type="dxa"/>
          </w:tcPr>
          <w:p w:rsidR="0093182C" w:rsidRPr="00AC5BB0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F1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1</w:t>
            </w:r>
            <w:r w:rsidRPr="00AC5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F1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2</w:t>
            </w:r>
          </w:p>
        </w:tc>
        <w:tc>
          <w:tcPr>
            <w:tcW w:w="2443" w:type="dxa"/>
          </w:tcPr>
          <w:p w:rsidR="0093182C" w:rsidRPr="00AC5BB0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F1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</w:t>
            </w:r>
          </w:p>
        </w:tc>
      </w:tr>
      <w:tr w:rsidR="0093182C" w:rsidRPr="00090410" w:rsidTr="00D66161">
        <w:tc>
          <w:tcPr>
            <w:tcW w:w="4395" w:type="dxa"/>
          </w:tcPr>
          <w:p w:rsidR="0093182C" w:rsidRPr="0074420A" w:rsidRDefault="0093182C" w:rsidP="00E740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Number of known pre-pregnancy risk factors</w:t>
            </w:r>
          </w:p>
        </w:tc>
        <w:tc>
          <w:tcPr>
            <w:tcW w:w="1275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2F16AA" w:rsidTr="00D66161">
        <w:tc>
          <w:tcPr>
            <w:tcW w:w="4395" w:type="dxa"/>
          </w:tcPr>
          <w:p w:rsidR="0093182C" w:rsidRDefault="0093182C" w:rsidP="0021685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  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No know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re-pregnancy</w:t>
            </w:r>
          </w:p>
          <w:p w:rsidR="0093182C" w:rsidRPr="0074420A" w:rsidRDefault="0093182C" w:rsidP="002168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</w:t>
            </w: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risk factors</w:t>
            </w:r>
          </w:p>
        </w:tc>
        <w:tc>
          <w:tcPr>
            <w:tcW w:w="1275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668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4E3EA5" w:rsidTr="00D66161">
        <w:tc>
          <w:tcPr>
            <w:tcW w:w="4395" w:type="dxa"/>
          </w:tcPr>
          <w:p w:rsidR="0093182C" w:rsidRPr="0074420A" w:rsidRDefault="0093182C" w:rsidP="006F60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F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="006F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regnancy risk factors</w:t>
            </w:r>
          </w:p>
        </w:tc>
        <w:tc>
          <w:tcPr>
            <w:tcW w:w="1275" w:type="dxa"/>
          </w:tcPr>
          <w:p w:rsidR="0093182C" w:rsidRPr="0074420A" w:rsidRDefault="004E3EA5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1668" w:type="dxa"/>
          </w:tcPr>
          <w:p w:rsidR="0093182C" w:rsidRPr="0074420A" w:rsidRDefault="004E3EA5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16, 2.72</w:t>
            </w:r>
          </w:p>
        </w:tc>
        <w:tc>
          <w:tcPr>
            <w:tcW w:w="2443" w:type="dxa"/>
          </w:tcPr>
          <w:p w:rsidR="0093182C" w:rsidRPr="0074420A" w:rsidRDefault="004E3EA5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93182C" w:rsidRPr="004E3EA5" w:rsidTr="00D66161">
        <w:tc>
          <w:tcPr>
            <w:tcW w:w="4395" w:type="dxa"/>
          </w:tcPr>
          <w:p w:rsidR="0093182C" w:rsidRDefault="0093182C" w:rsidP="00E740D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F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more pre-pregnancy</w:t>
            </w:r>
          </w:p>
          <w:p w:rsidR="0093182C" w:rsidRPr="0074420A" w:rsidRDefault="0093182C" w:rsidP="005C4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risk factors</w:t>
            </w:r>
          </w:p>
        </w:tc>
        <w:tc>
          <w:tcPr>
            <w:tcW w:w="1275" w:type="dxa"/>
          </w:tcPr>
          <w:p w:rsidR="0093182C" w:rsidRPr="00DC070A" w:rsidRDefault="004E3EA5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8</w:t>
            </w:r>
          </w:p>
        </w:tc>
        <w:tc>
          <w:tcPr>
            <w:tcW w:w="1668" w:type="dxa"/>
          </w:tcPr>
          <w:p w:rsidR="0093182C" w:rsidRPr="00DC070A" w:rsidRDefault="004E3EA5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23</w:t>
            </w:r>
            <w:r w:rsidR="0093182C" w:rsidRPr="00DC07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8</w:t>
            </w:r>
          </w:p>
        </w:tc>
        <w:tc>
          <w:tcPr>
            <w:tcW w:w="2443" w:type="dxa"/>
          </w:tcPr>
          <w:p w:rsidR="0093182C" w:rsidRPr="00DC070A" w:rsidRDefault="004E3EA5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93182C" w:rsidRPr="004E3EA5" w:rsidTr="00D66161">
        <w:tc>
          <w:tcPr>
            <w:tcW w:w="4395" w:type="dxa"/>
          </w:tcPr>
          <w:p w:rsidR="0093182C" w:rsidRPr="00707739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P</w:t>
            </w:r>
            <w:r w:rsidRPr="00707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regnancy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 xml:space="preserve"> disorders</w:t>
            </w:r>
          </w:p>
        </w:tc>
        <w:tc>
          <w:tcPr>
            <w:tcW w:w="1275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4E3EA5" w:rsidTr="00D66161">
        <w:tc>
          <w:tcPr>
            <w:tcW w:w="4395" w:type="dxa"/>
          </w:tcPr>
          <w:p w:rsidR="0093182C" w:rsidRPr="00092C3C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09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diabetes (0=no, 1=yes)</w:t>
            </w:r>
          </w:p>
        </w:tc>
        <w:tc>
          <w:tcPr>
            <w:tcW w:w="1275" w:type="dxa"/>
          </w:tcPr>
          <w:p w:rsidR="0093182C" w:rsidRPr="00092C3C" w:rsidRDefault="00AA1076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668" w:type="dxa"/>
          </w:tcPr>
          <w:p w:rsidR="0093182C" w:rsidRPr="00092C3C" w:rsidRDefault="00AA1076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2, 4.63</w:t>
            </w:r>
          </w:p>
        </w:tc>
        <w:tc>
          <w:tcPr>
            <w:tcW w:w="2443" w:type="dxa"/>
          </w:tcPr>
          <w:p w:rsidR="0093182C" w:rsidRPr="00092C3C" w:rsidRDefault="00AA1076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93182C" w:rsidRPr="004E3EA5" w:rsidTr="00D66161">
        <w:tc>
          <w:tcPr>
            <w:tcW w:w="4395" w:type="dxa"/>
          </w:tcPr>
          <w:p w:rsidR="0093182C" w:rsidRPr="008B2CDC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8B2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diabetes treatment</w:t>
            </w:r>
          </w:p>
        </w:tc>
        <w:tc>
          <w:tcPr>
            <w:tcW w:w="1275" w:type="dxa"/>
          </w:tcPr>
          <w:p w:rsidR="0093182C" w:rsidRPr="008B2CDC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</w:tcPr>
          <w:p w:rsidR="0093182C" w:rsidRPr="008B2CDC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8B2CDC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AA1076" w:rsidTr="00D66161">
        <w:tc>
          <w:tcPr>
            <w:tcW w:w="4395" w:type="dxa"/>
          </w:tcPr>
          <w:p w:rsidR="0093182C" w:rsidRPr="008B2CDC" w:rsidRDefault="0093182C" w:rsidP="005C4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 gestational diabetes</w:t>
            </w:r>
          </w:p>
        </w:tc>
        <w:tc>
          <w:tcPr>
            <w:tcW w:w="1275" w:type="dxa"/>
          </w:tcPr>
          <w:p w:rsidR="0093182C" w:rsidRPr="008B2CDC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668" w:type="dxa"/>
          </w:tcPr>
          <w:p w:rsidR="0093182C" w:rsidRPr="008B2CDC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8B2CDC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F7192B" w:rsidTr="00D66161">
        <w:tc>
          <w:tcPr>
            <w:tcW w:w="4395" w:type="dxa"/>
          </w:tcPr>
          <w:p w:rsidR="0093182C" w:rsidRPr="008B2CDC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8B2C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Diet treated</w:t>
            </w:r>
          </w:p>
        </w:tc>
        <w:tc>
          <w:tcPr>
            <w:tcW w:w="1275" w:type="dxa"/>
          </w:tcPr>
          <w:p w:rsidR="0093182C" w:rsidRPr="008B2CDC" w:rsidRDefault="00F7192B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668" w:type="dxa"/>
          </w:tcPr>
          <w:p w:rsidR="0093182C" w:rsidRPr="008B2CDC" w:rsidRDefault="00F7192B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5, 4.70</w:t>
            </w:r>
          </w:p>
        </w:tc>
        <w:tc>
          <w:tcPr>
            <w:tcW w:w="2443" w:type="dxa"/>
          </w:tcPr>
          <w:p w:rsidR="0093182C" w:rsidRPr="008B2CDC" w:rsidRDefault="00F7192B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93182C" w:rsidRPr="00F7192B" w:rsidTr="00D66161">
        <w:tc>
          <w:tcPr>
            <w:tcW w:w="4395" w:type="dxa"/>
          </w:tcPr>
          <w:p w:rsidR="0093182C" w:rsidRPr="008B2CDC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8B2CD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 xml:space="preserve">   </w:t>
            </w:r>
            <w:r w:rsidRPr="008B2CD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Insulin treated</w:t>
            </w:r>
          </w:p>
        </w:tc>
        <w:tc>
          <w:tcPr>
            <w:tcW w:w="1275" w:type="dxa"/>
          </w:tcPr>
          <w:p w:rsidR="0093182C" w:rsidRPr="008B2CDC" w:rsidRDefault="00F7192B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668" w:type="dxa"/>
          </w:tcPr>
          <w:p w:rsidR="0093182C" w:rsidRPr="008B2CDC" w:rsidRDefault="00F7192B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9, 8.30</w:t>
            </w:r>
          </w:p>
        </w:tc>
        <w:tc>
          <w:tcPr>
            <w:tcW w:w="2443" w:type="dxa"/>
          </w:tcPr>
          <w:p w:rsidR="0093182C" w:rsidRPr="008B2CDC" w:rsidRDefault="00F7192B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93182C" w:rsidRPr="00F7192B" w:rsidTr="00D66161">
        <w:tc>
          <w:tcPr>
            <w:tcW w:w="4395" w:type="dxa"/>
          </w:tcPr>
          <w:p w:rsidR="0093182C" w:rsidRPr="009D4630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9D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spectrum pregnancy disorders</w:t>
            </w:r>
          </w:p>
        </w:tc>
        <w:tc>
          <w:tcPr>
            <w:tcW w:w="1275" w:type="dxa"/>
          </w:tcPr>
          <w:p w:rsidR="0093182C" w:rsidRPr="009D4630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</w:tcPr>
          <w:p w:rsidR="0093182C" w:rsidRPr="009D4630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9D4630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711C07" w:rsidTr="00D66161">
        <w:tc>
          <w:tcPr>
            <w:tcW w:w="4395" w:type="dxa"/>
          </w:tcPr>
          <w:p w:rsidR="0093182C" w:rsidRPr="009D4630" w:rsidRDefault="0093182C" w:rsidP="005C4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 hypertension spectrum</w:t>
            </w:r>
          </w:p>
          <w:p w:rsidR="0093182C" w:rsidRPr="009D4630" w:rsidRDefault="0093182C" w:rsidP="005C4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regnancy disorder</w:t>
            </w:r>
          </w:p>
        </w:tc>
        <w:tc>
          <w:tcPr>
            <w:tcW w:w="1275" w:type="dxa"/>
          </w:tcPr>
          <w:p w:rsidR="0093182C" w:rsidRPr="009D4630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668" w:type="dxa"/>
          </w:tcPr>
          <w:p w:rsidR="0093182C" w:rsidRPr="009D4630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9D4630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711C07" w:rsidTr="00D66161">
        <w:tc>
          <w:tcPr>
            <w:tcW w:w="4395" w:type="dxa"/>
          </w:tcPr>
          <w:p w:rsidR="0093182C" w:rsidRPr="009D4630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9D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stational hypertension</w:t>
            </w:r>
          </w:p>
        </w:tc>
        <w:tc>
          <w:tcPr>
            <w:tcW w:w="1275" w:type="dxa"/>
          </w:tcPr>
          <w:p w:rsidR="0093182C" w:rsidRPr="009D4630" w:rsidRDefault="004C518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5</w:t>
            </w:r>
          </w:p>
        </w:tc>
        <w:tc>
          <w:tcPr>
            <w:tcW w:w="1668" w:type="dxa"/>
          </w:tcPr>
          <w:p w:rsidR="0093182C" w:rsidRPr="009D4630" w:rsidRDefault="004C518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96, 0.87</w:t>
            </w:r>
          </w:p>
        </w:tc>
        <w:tc>
          <w:tcPr>
            <w:tcW w:w="2443" w:type="dxa"/>
          </w:tcPr>
          <w:p w:rsidR="0093182C" w:rsidRPr="009D4630" w:rsidRDefault="004C518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93182C" w:rsidRPr="00711C07" w:rsidTr="00D66161">
        <w:tc>
          <w:tcPr>
            <w:tcW w:w="4395" w:type="dxa"/>
          </w:tcPr>
          <w:p w:rsidR="0093182C" w:rsidRPr="009D4630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9D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D66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eclampsia</w:t>
            </w:r>
          </w:p>
        </w:tc>
        <w:tc>
          <w:tcPr>
            <w:tcW w:w="1275" w:type="dxa"/>
          </w:tcPr>
          <w:p w:rsidR="0093182C" w:rsidRPr="009D4630" w:rsidRDefault="00B52164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</w:t>
            </w:r>
          </w:p>
        </w:tc>
        <w:tc>
          <w:tcPr>
            <w:tcW w:w="1668" w:type="dxa"/>
          </w:tcPr>
          <w:p w:rsidR="0093182C" w:rsidRPr="009D4630" w:rsidRDefault="00B52164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9, 7.85</w:t>
            </w:r>
          </w:p>
        </w:tc>
        <w:tc>
          <w:tcPr>
            <w:tcW w:w="2443" w:type="dxa"/>
          </w:tcPr>
          <w:p w:rsidR="0093182C" w:rsidRPr="009D4630" w:rsidRDefault="00B52164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93182C" w:rsidRPr="00711C07" w:rsidTr="00D66161">
        <w:tc>
          <w:tcPr>
            <w:tcW w:w="4395" w:type="dxa"/>
          </w:tcPr>
          <w:p w:rsidR="0093182C" w:rsidRPr="009D4630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9D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Early</w:t>
            </w:r>
          </w:p>
        </w:tc>
        <w:tc>
          <w:tcPr>
            <w:tcW w:w="1275" w:type="dxa"/>
          </w:tcPr>
          <w:p w:rsidR="0093182C" w:rsidRPr="009D4630" w:rsidRDefault="008957C8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0</w:t>
            </w:r>
          </w:p>
        </w:tc>
        <w:tc>
          <w:tcPr>
            <w:tcW w:w="1668" w:type="dxa"/>
          </w:tcPr>
          <w:p w:rsidR="0093182C" w:rsidRPr="009D4630" w:rsidRDefault="008957C8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9, 31.62</w:t>
            </w:r>
          </w:p>
        </w:tc>
        <w:tc>
          <w:tcPr>
            <w:tcW w:w="2443" w:type="dxa"/>
          </w:tcPr>
          <w:p w:rsidR="0093182C" w:rsidRPr="009D4630" w:rsidRDefault="008957C8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93182C" w:rsidRPr="00711C07" w:rsidTr="00D66161">
        <w:tc>
          <w:tcPr>
            <w:tcW w:w="4395" w:type="dxa"/>
          </w:tcPr>
          <w:p w:rsidR="0093182C" w:rsidRPr="009D4630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9D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ate</w:t>
            </w:r>
          </w:p>
        </w:tc>
        <w:tc>
          <w:tcPr>
            <w:tcW w:w="1275" w:type="dxa"/>
          </w:tcPr>
          <w:p w:rsidR="0093182C" w:rsidRPr="009D4630" w:rsidRDefault="008957C8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668" w:type="dxa"/>
          </w:tcPr>
          <w:p w:rsidR="0093182C" w:rsidRPr="009D4630" w:rsidRDefault="008957C8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9, 6.88</w:t>
            </w:r>
          </w:p>
        </w:tc>
        <w:tc>
          <w:tcPr>
            <w:tcW w:w="2443" w:type="dxa"/>
          </w:tcPr>
          <w:p w:rsidR="0093182C" w:rsidRPr="009D4630" w:rsidRDefault="008957C8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93182C" w:rsidRPr="004C518A" w:rsidTr="00D66161">
        <w:tc>
          <w:tcPr>
            <w:tcW w:w="4395" w:type="dxa"/>
          </w:tcPr>
          <w:p w:rsidR="0093182C" w:rsidRPr="009D4630" w:rsidRDefault="00D66161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n-severe</w:t>
            </w:r>
          </w:p>
        </w:tc>
        <w:tc>
          <w:tcPr>
            <w:tcW w:w="1275" w:type="dxa"/>
          </w:tcPr>
          <w:p w:rsidR="0093182C" w:rsidRPr="009D4630" w:rsidRDefault="004C518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668" w:type="dxa"/>
          </w:tcPr>
          <w:p w:rsidR="0093182C" w:rsidRPr="009D4630" w:rsidRDefault="004C518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0, 7.33</w:t>
            </w:r>
          </w:p>
        </w:tc>
        <w:tc>
          <w:tcPr>
            <w:tcW w:w="2443" w:type="dxa"/>
          </w:tcPr>
          <w:p w:rsidR="0093182C" w:rsidRPr="009D4630" w:rsidRDefault="004C518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93182C" w:rsidRPr="004C518A" w:rsidTr="00D66161">
        <w:tc>
          <w:tcPr>
            <w:tcW w:w="4395" w:type="dxa"/>
          </w:tcPr>
          <w:p w:rsidR="0093182C" w:rsidRPr="009D4630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9D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Severe</w:t>
            </w:r>
          </w:p>
        </w:tc>
        <w:tc>
          <w:tcPr>
            <w:tcW w:w="1275" w:type="dxa"/>
          </w:tcPr>
          <w:p w:rsidR="0093182C" w:rsidRPr="009D4630" w:rsidRDefault="004C518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9</w:t>
            </w:r>
          </w:p>
        </w:tc>
        <w:tc>
          <w:tcPr>
            <w:tcW w:w="1668" w:type="dxa"/>
          </w:tcPr>
          <w:p w:rsidR="0093182C" w:rsidRPr="009D4630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C5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 17.34</w:t>
            </w:r>
          </w:p>
        </w:tc>
        <w:tc>
          <w:tcPr>
            <w:tcW w:w="2443" w:type="dxa"/>
          </w:tcPr>
          <w:p w:rsidR="0093182C" w:rsidRPr="009D4630" w:rsidRDefault="004C518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93182C" w:rsidRPr="004C518A" w:rsidTr="00D66161">
        <w:tc>
          <w:tcPr>
            <w:tcW w:w="4395" w:type="dxa"/>
          </w:tcPr>
          <w:p w:rsidR="0093182C" w:rsidRPr="009D4630" w:rsidRDefault="0093182C" w:rsidP="005C43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9D46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hronic hypertension*</w:t>
            </w:r>
            <w:r w:rsidR="00F13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5" w:type="dxa"/>
          </w:tcPr>
          <w:p w:rsidR="0093182C" w:rsidRPr="009D4630" w:rsidRDefault="004C518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9</w:t>
            </w:r>
          </w:p>
        </w:tc>
        <w:tc>
          <w:tcPr>
            <w:tcW w:w="1668" w:type="dxa"/>
          </w:tcPr>
          <w:p w:rsidR="0093182C" w:rsidRPr="009D4630" w:rsidRDefault="004C518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86, 1.29</w:t>
            </w:r>
          </w:p>
        </w:tc>
        <w:tc>
          <w:tcPr>
            <w:tcW w:w="2443" w:type="dxa"/>
          </w:tcPr>
          <w:p w:rsidR="0093182C" w:rsidRPr="009D4630" w:rsidRDefault="004C518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93182C" w:rsidRPr="004C518A" w:rsidTr="00D66161">
        <w:tc>
          <w:tcPr>
            <w:tcW w:w="4395" w:type="dxa"/>
          </w:tcPr>
          <w:p w:rsidR="0093182C" w:rsidRPr="005C4321" w:rsidRDefault="0093182C" w:rsidP="005C432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</w:pPr>
            <w:r w:rsidRPr="005C43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Other ch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a</w:t>
            </w:r>
            <w:r w:rsidRPr="005C43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>racteristics</w:t>
            </w:r>
          </w:p>
        </w:tc>
        <w:tc>
          <w:tcPr>
            <w:tcW w:w="1275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4C518A" w:rsidTr="00D66161">
        <w:tc>
          <w:tcPr>
            <w:tcW w:w="4395" w:type="dxa"/>
          </w:tcPr>
          <w:p w:rsidR="0093182C" w:rsidRPr="0074420A" w:rsidRDefault="0093182C" w:rsidP="005C4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ducation level</w:t>
            </w:r>
          </w:p>
        </w:tc>
        <w:tc>
          <w:tcPr>
            <w:tcW w:w="1275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4C518A" w:rsidTr="00D66161">
        <w:tc>
          <w:tcPr>
            <w:tcW w:w="4395" w:type="dxa"/>
          </w:tcPr>
          <w:p w:rsidR="0093182C" w:rsidRPr="0074420A" w:rsidRDefault="0093182C" w:rsidP="005942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Lower secondary or less</w:t>
            </w:r>
          </w:p>
        </w:tc>
        <w:tc>
          <w:tcPr>
            <w:tcW w:w="1275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668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74420A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4A463E" w:rsidTr="00D66161">
        <w:tc>
          <w:tcPr>
            <w:tcW w:w="4395" w:type="dxa"/>
          </w:tcPr>
          <w:p w:rsidR="0093182C" w:rsidRPr="0074420A" w:rsidRDefault="0093182C" w:rsidP="005C4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Upper secondary</w:t>
            </w:r>
          </w:p>
        </w:tc>
        <w:tc>
          <w:tcPr>
            <w:tcW w:w="1275" w:type="dxa"/>
          </w:tcPr>
          <w:p w:rsidR="0093182C" w:rsidRPr="0074420A" w:rsidRDefault="004A463E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668" w:type="dxa"/>
          </w:tcPr>
          <w:p w:rsidR="0093182C" w:rsidRPr="0074420A" w:rsidRDefault="004A463E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2, 4.16</w:t>
            </w:r>
          </w:p>
        </w:tc>
        <w:tc>
          <w:tcPr>
            <w:tcW w:w="2443" w:type="dxa"/>
          </w:tcPr>
          <w:p w:rsidR="0093182C" w:rsidRPr="0074420A" w:rsidRDefault="004A463E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93182C" w:rsidRPr="004A463E" w:rsidTr="00D66161">
        <w:tc>
          <w:tcPr>
            <w:tcW w:w="4395" w:type="dxa"/>
            <w:tcBorders>
              <w:bottom w:val="nil"/>
            </w:tcBorders>
          </w:tcPr>
          <w:p w:rsidR="0093182C" w:rsidRPr="0074420A" w:rsidRDefault="0093182C" w:rsidP="005C4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Tertiary</w:t>
            </w:r>
          </w:p>
        </w:tc>
        <w:tc>
          <w:tcPr>
            <w:tcW w:w="1275" w:type="dxa"/>
            <w:tcBorders>
              <w:bottom w:val="nil"/>
            </w:tcBorders>
          </w:tcPr>
          <w:p w:rsidR="0093182C" w:rsidRPr="0074420A" w:rsidRDefault="004A463E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1668" w:type="dxa"/>
            <w:tcBorders>
              <w:bottom w:val="nil"/>
            </w:tcBorders>
          </w:tcPr>
          <w:p w:rsidR="0093182C" w:rsidRPr="0074420A" w:rsidRDefault="004A463E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5, 2.60</w:t>
            </w:r>
          </w:p>
        </w:tc>
        <w:tc>
          <w:tcPr>
            <w:tcW w:w="2443" w:type="dxa"/>
            <w:tcBorders>
              <w:bottom w:val="nil"/>
            </w:tcBorders>
          </w:tcPr>
          <w:p w:rsidR="0093182C" w:rsidRPr="0074420A" w:rsidRDefault="004A463E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93182C" w:rsidRPr="004A463E" w:rsidTr="00D66161">
        <w:tc>
          <w:tcPr>
            <w:tcW w:w="4395" w:type="dxa"/>
            <w:tcBorders>
              <w:top w:val="nil"/>
              <w:bottom w:val="nil"/>
            </w:tcBorders>
          </w:tcPr>
          <w:p w:rsidR="0093182C" w:rsidRPr="00711C07" w:rsidRDefault="0093182C" w:rsidP="005C432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Parity (0=primiparous, 1=multiparous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3182C" w:rsidRPr="00650BAF" w:rsidRDefault="000A3DB3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.93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93182C" w:rsidRPr="00650BAF" w:rsidRDefault="000A3DB3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5.80, -0.05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93182C" w:rsidRPr="00650BAF" w:rsidRDefault="000A3DB3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</w:t>
            </w:r>
          </w:p>
        </w:tc>
      </w:tr>
      <w:tr w:rsidR="0093182C" w:rsidRPr="000A3DB3" w:rsidTr="00D66161">
        <w:tc>
          <w:tcPr>
            <w:tcW w:w="4395" w:type="dxa"/>
            <w:tcBorders>
              <w:top w:val="nil"/>
              <w:bottom w:val="nil"/>
            </w:tcBorders>
          </w:tcPr>
          <w:p w:rsidR="0093182C" w:rsidRPr="00711C07" w:rsidRDefault="0093182C" w:rsidP="005C432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ing pregnancy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0A3DB3" w:rsidTr="001E237D">
        <w:tc>
          <w:tcPr>
            <w:tcW w:w="4395" w:type="dxa"/>
            <w:tcBorders>
              <w:top w:val="nil"/>
              <w:bottom w:val="nil"/>
            </w:tcBorders>
          </w:tcPr>
          <w:p w:rsidR="0093182C" w:rsidRPr="00711C07" w:rsidRDefault="0093182C" w:rsidP="005C432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  <w:r w:rsidR="006F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smok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3182C" w:rsidRPr="000A3DB3" w:rsidTr="001E237D"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:rsidR="0093182C" w:rsidRPr="00711C07" w:rsidRDefault="0093182C" w:rsidP="005C432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Quit during first trimeste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93182C" w:rsidRPr="00711C07" w:rsidRDefault="00B753C8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93182C" w:rsidRPr="00711C07" w:rsidRDefault="00B753C8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30, 9.50</w:t>
            </w: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</w:tr>
      <w:tr w:rsidR="0093182C" w:rsidRPr="00B753C8" w:rsidTr="001E237D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:rsidR="0093182C" w:rsidRPr="00711C07" w:rsidRDefault="0093182C" w:rsidP="005C432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Smoked through</w:t>
            </w:r>
            <w:r w:rsidR="00D66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regnancy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93182C" w:rsidRPr="00711C07" w:rsidRDefault="00B753C8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75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4</w:t>
            </w: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661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75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2443" w:type="dxa"/>
            <w:tcBorders>
              <w:top w:val="single" w:sz="4" w:space="0" w:color="auto"/>
              <w:bottom w:val="nil"/>
            </w:tcBorders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75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93182C" w:rsidRPr="00B753C8" w:rsidTr="00D66161">
        <w:tc>
          <w:tcPr>
            <w:tcW w:w="4395" w:type="dxa"/>
            <w:tcBorders>
              <w:top w:val="nil"/>
              <w:bottom w:val="nil"/>
            </w:tcBorders>
          </w:tcPr>
          <w:p w:rsidR="0093182C" w:rsidRPr="00711C07" w:rsidRDefault="0093182C" w:rsidP="005C432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u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ing pregnancy (0=no, 1=yes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3182C" w:rsidRPr="00711C07" w:rsidRDefault="00B753C8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93182C" w:rsidRPr="00711C07" w:rsidRDefault="00B753C8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2, 5.34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2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753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93182C" w:rsidRPr="00B753C8" w:rsidTr="00D66161">
        <w:tc>
          <w:tcPr>
            <w:tcW w:w="4395" w:type="dxa"/>
          </w:tcPr>
          <w:p w:rsidR="0093182C" w:rsidRPr="008B38BE" w:rsidRDefault="0093182C" w:rsidP="005C4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ode of delivery</w:t>
            </w:r>
            <w:r w:rsidR="00630D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(0=vaginal, 1=</w:t>
            </w:r>
            <w:r w:rsidR="0089381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aesarean)</w:t>
            </w:r>
          </w:p>
        </w:tc>
        <w:tc>
          <w:tcPr>
            <w:tcW w:w="1275" w:type="dxa"/>
          </w:tcPr>
          <w:p w:rsidR="0093182C" w:rsidRPr="008B38BE" w:rsidRDefault="007C101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668" w:type="dxa"/>
          </w:tcPr>
          <w:p w:rsidR="0093182C" w:rsidRPr="008B38BE" w:rsidRDefault="007C101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8, 4.55</w:t>
            </w:r>
          </w:p>
        </w:tc>
        <w:tc>
          <w:tcPr>
            <w:tcW w:w="2443" w:type="dxa"/>
          </w:tcPr>
          <w:p w:rsidR="0093182C" w:rsidRPr="008B38BE" w:rsidRDefault="007C101A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93182C" w:rsidRPr="0055694F" w:rsidTr="00D66161">
        <w:tc>
          <w:tcPr>
            <w:tcW w:w="4395" w:type="dxa"/>
          </w:tcPr>
          <w:p w:rsidR="0093182C" w:rsidRPr="00711C07" w:rsidRDefault="0093182C" w:rsidP="005C4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natal betamethasone treatment (0=no, 1=yes)</w:t>
            </w:r>
          </w:p>
        </w:tc>
        <w:tc>
          <w:tcPr>
            <w:tcW w:w="1275" w:type="dxa"/>
          </w:tcPr>
          <w:p w:rsidR="0093182C" w:rsidRPr="00245418" w:rsidRDefault="0055694F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1668" w:type="dxa"/>
          </w:tcPr>
          <w:p w:rsidR="0093182C" w:rsidRPr="00245418" w:rsidRDefault="0055694F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20, 5.92</w:t>
            </w:r>
          </w:p>
        </w:tc>
        <w:tc>
          <w:tcPr>
            <w:tcW w:w="2443" w:type="dxa"/>
          </w:tcPr>
          <w:p w:rsidR="0093182C" w:rsidRPr="00245418" w:rsidRDefault="0055694F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93182C" w:rsidRPr="00090410" w:rsidTr="00D66161">
        <w:tc>
          <w:tcPr>
            <w:tcW w:w="4395" w:type="dxa"/>
          </w:tcPr>
          <w:p w:rsidR="0093182C" w:rsidRPr="00711C07" w:rsidRDefault="0093182C" w:rsidP="005C43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ing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natal betamethasone treatment</w:t>
            </w:r>
          </w:p>
        </w:tc>
        <w:tc>
          <w:tcPr>
            <w:tcW w:w="1275" w:type="dxa"/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3182C" w:rsidRPr="0055694F" w:rsidTr="00D66161">
        <w:tc>
          <w:tcPr>
            <w:tcW w:w="4395" w:type="dxa"/>
          </w:tcPr>
          <w:p w:rsidR="0093182C" w:rsidRDefault="0093182C" w:rsidP="00EF6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No betamethasone</w:t>
            </w:r>
          </w:p>
          <w:p w:rsidR="0093182C" w:rsidRPr="00707739" w:rsidRDefault="0093182C" w:rsidP="00EF6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treatment</w:t>
            </w:r>
          </w:p>
        </w:tc>
        <w:tc>
          <w:tcPr>
            <w:tcW w:w="1275" w:type="dxa"/>
          </w:tcPr>
          <w:p w:rsidR="0093182C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668" w:type="dxa"/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443" w:type="dxa"/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3182C" w:rsidRPr="001F1D90" w:rsidTr="00D66161">
        <w:tc>
          <w:tcPr>
            <w:tcW w:w="4395" w:type="dxa"/>
          </w:tcPr>
          <w:p w:rsidR="0093182C" w:rsidRDefault="0093182C" w:rsidP="00EF6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0 days or less before birth</w:t>
            </w:r>
          </w:p>
          <w:p w:rsidR="0093182C" w:rsidRPr="00711C07" w:rsidRDefault="0093182C" w:rsidP="00EF6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7077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very</w:t>
            </w:r>
          </w:p>
        </w:tc>
        <w:tc>
          <w:tcPr>
            <w:tcW w:w="1275" w:type="dxa"/>
          </w:tcPr>
          <w:p w:rsidR="0093182C" w:rsidRPr="00FA1D72" w:rsidRDefault="001F1D9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</w:t>
            </w:r>
          </w:p>
        </w:tc>
        <w:tc>
          <w:tcPr>
            <w:tcW w:w="1668" w:type="dxa"/>
          </w:tcPr>
          <w:p w:rsidR="0093182C" w:rsidRDefault="001F1D9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55</w:t>
            </w:r>
            <w:r w:rsidR="0093182C" w:rsidRPr="00FA1D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0</w:t>
            </w:r>
          </w:p>
          <w:p w:rsidR="001F1D90" w:rsidRPr="00FA1D72" w:rsidRDefault="001F1D9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</w:tcPr>
          <w:p w:rsidR="0093182C" w:rsidRPr="00FA1D72" w:rsidRDefault="001F1D9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93182C" w:rsidRPr="001F1D90" w:rsidTr="00D66161">
        <w:tc>
          <w:tcPr>
            <w:tcW w:w="4395" w:type="dxa"/>
          </w:tcPr>
          <w:p w:rsidR="0093182C" w:rsidRDefault="0093182C" w:rsidP="00EF6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0 days or more before</w:t>
            </w:r>
          </w:p>
          <w:p w:rsidR="0093182C" w:rsidRPr="00711C07" w:rsidRDefault="0093182C" w:rsidP="00EF6F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livery</w:t>
            </w:r>
          </w:p>
        </w:tc>
        <w:tc>
          <w:tcPr>
            <w:tcW w:w="1275" w:type="dxa"/>
          </w:tcPr>
          <w:p w:rsidR="0093182C" w:rsidRPr="00711C07" w:rsidRDefault="001F1D9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1668" w:type="dxa"/>
          </w:tcPr>
          <w:p w:rsidR="0093182C" w:rsidRPr="00711C07" w:rsidRDefault="001F1D90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46, 14.39</w:t>
            </w:r>
          </w:p>
        </w:tc>
        <w:tc>
          <w:tcPr>
            <w:tcW w:w="2443" w:type="dxa"/>
          </w:tcPr>
          <w:p w:rsidR="0093182C" w:rsidRPr="00711C07" w:rsidRDefault="0093182C" w:rsidP="00D31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F1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</w:tr>
      <w:tr w:rsidR="00EF6F02" w:rsidRPr="00090410" w:rsidTr="008749C0">
        <w:tc>
          <w:tcPr>
            <w:tcW w:w="97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52C68" w:rsidRDefault="00752C68" w:rsidP="00752C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All analyses were</w:t>
            </w:r>
            <w:r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cell-type composition and population stratification estimated with </w:t>
            </w:r>
            <w:r w:rsidR="006F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F602F"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-dimensional scaling components ba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me-wide data.</w:t>
            </w:r>
          </w:p>
          <w:p w:rsidR="00752C68" w:rsidRDefault="00752C68" w:rsidP="00752C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p-value &lt;0.0029 indicates a Bonferroni-corrected p-value &lt; 0.05 assuming tests with 17 main variables.</w:t>
            </w:r>
          </w:p>
          <w:p w:rsidR="00EF6F02" w:rsidRPr="00FE6843" w:rsidRDefault="00752C68" w:rsidP="00752C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category includes 111 women with pre-pregnancy chronic hypertension and 24 women with hypertension detected before 20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stational week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index pregnancy</w:t>
            </w:r>
            <w:r w:rsidRPr="00FE68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201F20" w:rsidRDefault="00201F20" w:rsidP="00C338A7">
      <w:pPr>
        <w:rPr>
          <w:rFonts w:ascii="Times New Roman" w:hAnsi="Times New Roman" w:cs="Times New Roman"/>
          <w:lang w:val="en-US"/>
        </w:rPr>
      </w:pPr>
    </w:p>
    <w:p w:rsidR="00EC1CCE" w:rsidRDefault="00EC1CCE" w:rsidP="00C338A7">
      <w:pPr>
        <w:rPr>
          <w:rFonts w:ascii="Times New Roman" w:hAnsi="Times New Roman" w:cs="Times New Roman"/>
          <w:lang w:val="en-US"/>
        </w:rPr>
      </w:pPr>
    </w:p>
    <w:p w:rsidR="00EC1CCE" w:rsidRDefault="00EC1CCE" w:rsidP="00C338A7">
      <w:pPr>
        <w:rPr>
          <w:rFonts w:ascii="Times New Roman" w:hAnsi="Times New Roman" w:cs="Times New Roman"/>
          <w:lang w:val="en-US"/>
        </w:rPr>
      </w:pPr>
    </w:p>
    <w:p w:rsidR="00EC1CCE" w:rsidRDefault="00EC1CCE" w:rsidP="00C338A7">
      <w:pPr>
        <w:rPr>
          <w:rFonts w:ascii="Times New Roman" w:hAnsi="Times New Roman" w:cs="Times New Roman"/>
          <w:lang w:val="en-US"/>
        </w:rPr>
      </w:pPr>
    </w:p>
    <w:p w:rsidR="00EC1CCE" w:rsidRDefault="00EC1CCE" w:rsidP="00C338A7">
      <w:pPr>
        <w:rPr>
          <w:rFonts w:ascii="Times New Roman" w:hAnsi="Times New Roman" w:cs="Times New Roman"/>
          <w:lang w:val="en-US"/>
        </w:rPr>
      </w:pPr>
    </w:p>
    <w:p w:rsidR="00EC1CCE" w:rsidRDefault="00EC1CCE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221DEC" w:rsidRDefault="00221DEC" w:rsidP="00C338A7">
      <w:pPr>
        <w:rPr>
          <w:rFonts w:ascii="Times New Roman" w:hAnsi="Times New Roman" w:cs="Times New Roman"/>
          <w:lang w:val="en-US"/>
        </w:rPr>
      </w:pPr>
    </w:p>
    <w:p w:rsidR="00EC1CCE" w:rsidRDefault="00EC1CCE" w:rsidP="00C338A7">
      <w:pPr>
        <w:rPr>
          <w:rFonts w:ascii="Times New Roman" w:hAnsi="Times New Roman" w:cs="Times New Roman"/>
          <w:lang w:val="en-US"/>
        </w:rPr>
      </w:pPr>
    </w:p>
    <w:p w:rsidR="00EC1CCE" w:rsidRDefault="00EC1CCE" w:rsidP="00C338A7">
      <w:pPr>
        <w:rPr>
          <w:rFonts w:ascii="Times New Roman" w:hAnsi="Times New Roman" w:cs="Times New Roman"/>
          <w:lang w:val="en-US"/>
        </w:rPr>
      </w:pPr>
    </w:p>
    <w:p w:rsidR="0043767F" w:rsidRDefault="0043767F" w:rsidP="00C338A7">
      <w:pPr>
        <w:rPr>
          <w:rFonts w:ascii="Times New Roman" w:hAnsi="Times New Roman" w:cs="Times New Roman"/>
          <w:lang w:val="en-US"/>
        </w:rPr>
      </w:pPr>
    </w:p>
    <w:p w:rsidR="00EC1CCE" w:rsidRDefault="00EC1CCE" w:rsidP="00C338A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6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10"/>
        <w:gridCol w:w="1276"/>
        <w:gridCol w:w="1314"/>
        <w:gridCol w:w="971"/>
        <w:gridCol w:w="1259"/>
        <w:gridCol w:w="1466"/>
        <w:gridCol w:w="932"/>
      </w:tblGrid>
      <w:tr w:rsidR="000B22BD" w:rsidRPr="00090410" w:rsidTr="0099684F">
        <w:tc>
          <w:tcPr>
            <w:tcW w:w="962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0B22BD" w:rsidRPr="00135BF9" w:rsidRDefault="000B22BD" w:rsidP="000B22BD">
            <w:pPr>
              <w:spacing w:line="240" w:lineRule="exac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Table </w:t>
            </w:r>
            <w:r w:rsidR="005676C1">
              <w:rPr>
                <w:rFonts w:ascii="Times New Roman" w:hAnsi="Times New Roman" w:cs="Times New Roman"/>
                <w:b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4. </w:t>
            </w:r>
            <w:r w:rsidRPr="00135BF9">
              <w:rPr>
                <w:rFonts w:ascii="Times New Roman" w:hAnsi="Times New Roman" w:cs="Times New Roman"/>
                <w:b/>
                <w:lang w:val="en-US"/>
              </w:rPr>
              <w:t>Associations betwee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offspring characteristics</w:t>
            </w:r>
            <w:r w:rsidRPr="00135BF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NAm GA </w:t>
            </w:r>
            <w:r>
              <w:rPr>
                <w:rFonts w:ascii="Times New Roman" w:hAnsi="Times New Roman" w:cs="Times New Roman"/>
                <w:b/>
                <w:lang w:val="en-US"/>
              </w:rPr>
              <w:t>at birth based on cord blood methylation data.</w:t>
            </w:r>
          </w:p>
        </w:tc>
      </w:tr>
      <w:tr w:rsidR="000B22BD" w:rsidRPr="00711C07" w:rsidTr="0099684F">
        <w:trPr>
          <w:trHeight w:val="50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2BD" w:rsidRPr="00711C07" w:rsidRDefault="000B22BD" w:rsidP="0099684F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2BD" w:rsidRPr="00EF6F02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NAm GA difference*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2BD" w:rsidRPr="00711C07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NAm GA residual*</w:t>
            </w:r>
          </w:p>
        </w:tc>
      </w:tr>
      <w:tr w:rsidR="000B22BD" w:rsidRPr="00814111" w:rsidTr="0099684F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2BD" w:rsidRPr="00711C07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ffspring </w:t>
            </w:r>
            <w:r w:rsidRPr="00A34D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2BD" w:rsidRPr="00C14833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m GA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AD in week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fidence </w:t>
            </w: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2BD" w:rsidRPr="00C14833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m GA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AD in SD units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fidence </w:t>
            </w: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0B22BD" w:rsidRPr="00A34DD4" w:rsidTr="0099684F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x (0=boys, 1=girls</w:t>
            </w:r>
            <w:r w:rsidRPr="00A34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0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, 0.55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, 0.30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0B22BD" w:rsidRPr="00A25FA0" w:rsidTr="0099684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weight, 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057165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71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0, -0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6768E3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*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, 0.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0B22BD" w:rsidRPr="00EF6F02" w:rsidTr="0099684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all for gestational age  (0=no, 1=yes)***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057165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3, 1.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, 0.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0B22BD" w:rsidRPr="00EF6F02" w:rsidTr="0099684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leng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1, -0.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6768E3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*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. 0.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0B22BD" w:rsidRPr="00EF6F02" w:rsidTr="0099684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mall for gestational age</w:t>
            </w:r>
          </w:p>
          <w:p w:rsidR="000B22BD" w:rsidRPr="0006555F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(0=no, 1=yes)***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5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5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, 1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5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11793C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11793C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4, 0.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11793C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7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0B22BD" w:rsidRPr="00413DFF" w:rsidTr="0099684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 circumfer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6, -0.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6768E3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*1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, 0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0B22BD" w:rsidRPr="00AC5001" w:rsidTr="0099684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mall for gestational age</w:t>
            </w:r>
          </w:p>
          <w:p w:rsidR="000B22BD" w:rsidRPr="00A34DD4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(0=no, 1=yes)***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., 0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5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4, 0.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0B22BD" w:rsidRPr="00AC5001" w:rsidTr="0099684F">
        <w:tc>
          <w:tcPr>
            <w:tcW w:w="2410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deral inde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g/m</w:t>
            </w:r>
            <w:r w:rsidRPr="00C616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10, -0.01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, 0.02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0B22BD" w:rsidRPr="00BF7711" w:rsidTr="0099684F">
        <w:tc>
          <w:tcPr>
            <w:tcW w:w="2410" w:type="dxa"/>
            <w:tcBorders>
              <w:top w:val="nil"/>
              <w:bottom w:val="nil"/>
            </w:tcBorders>
          </w:tcPr>
          <w:p w:rsidR="000B22BD" w:rsidRPr="000465AA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nta weight, 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25, -0.06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, 0.05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0B22BD" w:rsidRPr="00BF7711" w:rsidTr="0099684F">
        <w:tc>
          <w:tcPr>
            <w:tcW w:w="2410" w:type="dxa"/>
            <w:tcBorders>
              <w:top w:val="nil"/>
              <w:bottom w:val="nil"/>
            </w:tcBorders>
          </w:tcPr>
          <w:p w:rsidR="000B22BD" w:rsidRPr="000465AA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 blood p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2BD" w:rsidRPr="00BF7711" w:rsidTr="0099684F">
        <w:tc>
          <w:tcPr>
            <w:tcW w:w="2410" w:type="dxa"/>
            <w:tcBorders>
              <w:top w:val="nil"/>
              <w:bottom w:val="nil"/>
            </w:tcBorders>
          </w:tcPr>
          <w:p w:rsidR="000B22BD" w:rsidRPr="000465AA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rteri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B22BD" w:rsidRPr="0014221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, 2.56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, 0.94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0B22BD" w:rsidRPr="00BF7711" w:rsidTr="0099684F">
        <w:tc>
          <w:tcPr>
            <w:tcW w:w="2410" w:type="dxa"/>
            <w:tcBorders>
              <w:top w:val="nil"/>
              <w:bottom w:val="nil"/>
            </w:tcBorders>
          </w:tcPr>
          <w:p w:rsidR="000B22BD" w:rsidRPr="000465AA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Venou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B22BD" w:rsidRPr="0014221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3, 5.82</w:t>
            </w: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0, 1.77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0B22BD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0B22BD" w:rsidRPr="00BF7711" w:rsidTr="0099684F">
        <w:tc>
          <w:tcPr>
            <w:tcW w:w="2410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gar scor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14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2BD" w:rsidRPr="00BF7711" w:rsidTr="0099684F">
        <w:tc>
          <w:tcPr>
            <w:tcW w:w="2410" w:type="dxa"/>
            <w:tcBorders>
              <w:top w:val="nil"/>
            </w:tcBorders>
          </w:tcPr>
          <w:p w:rsidR="000B22BD" w:rsidRPr="00A34DD4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9-10</w:t>
            </w:r>
          </w:p>
        </w:tc>
        <w:tc>
          <w:tcPr>
            <w:tcW w:w="1276" w:type="dxa"/>
            <w:tcBorders>
              <w:top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14" w:type="dxa"/>
            <w:tcBorders>
              <w:top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  <w:tcBorders>
              <w:top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66" w:type="dxa"/>
            <w:tcBorders>
              <w:top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22BD" w:rsidRPr="004E6FD5" w:rsidTr="0099684F">
        <w:tc>
          <w:tcPr>
            <w:tcW w:w="2410" w:type="dxa"/>
            <w:tcBorders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7-</w:t>
            </w: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314" w:type="dxa"/>
            <w:tcBorders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, 0.43</w:t>
            </w:r>
          </w:p>
        </w:tc>
        <w:tc>
          <w:tcPr>
            <w:tcW w:w="971" w:type="dxa"/>
            <w:tcBorders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59" w:type="dxa"/>
            <w:tcBorders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66" w:type="dxa"/>
            <w:tcBorders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, 0.17</w:t>
            </w:r>
          </w:p>
        </w:tc>
        <w:tc>
          <w:tcPr>
            <w:tcW w:w="932" w:type="dxa"/>
            <w:tcBorders>
              <w:bottom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0B22BD" w:rsidRPr="004E6FD5" w:rsidTr="0099684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≤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9, 1.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7, 0.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0B22BD" w:rsidRPr="00A34DD4" w:rsidRDefault="000B22BD" w:rsidP="009968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0B22BD" w:rsidRPr="00090410" w:rsidTr="0099684F">
        <w:tc>
          <w:tcPr>
            <w:tcW w:w="962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22BD" w:rsidRDefault="000B22BD" w:rsidP="0099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All analyses were</w:t>
            </w:r>
            <w:r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cell-type composition and population stratification estimated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lti-dimensional scaling components ba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me-wide data; Anthropometric data were adjusted for sex.</w:t>
            </w:r>
          </w:p>
          <w:p w:rsidR="000B22BD" w:rsidRDefault="000B22BD" w:rsidP="009968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 p-value &lt;0.0055 indicates a Bonferroni-corrected p-value &lt; 0.05 assuming tests with 9 main variables.</w:t>
            </w:r>
          </w:p>
          <w:p w:rsidR="000B22BD" w:rsidRPr="00A571A7" w:rsidRDefault="000B22BD" w:rsidP="0099684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*Small for gestational age indicates birth size for sex and gestational age SD ≤ -2 according to Finnish growth references </w:t>
            </w:r>
            <w:r w:rsidR="00AE2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ihkala&lt;/Author&gt;&lt;Year&gt;1989&lt;/Year&gt;&lt;RecNum&gt;62&lt;/RecNum&gt;&lt;DisplayText&gt;(2)&lt;/DisplayText&gt;&lt;record&gt;&lt;rec-number&gt;62&lt;/rec-number&gt;&lt;foreign-keys&gt;&lt;key app="EN" db-id="tr2sap95ms92erep5fyvdr9krvfr5v5z5vdw" timestamp="1479220623"&gt;62&lt;/key&gt;&lt;/foreign-keys&gt;&lt;ref-type name="Journal Article"&gt;17&lt;/ref-type&gt;&lt;contributors&gt;&lt;authors&gt;&lt;author&gt;Pihkala, J.&lt;/author&gt;&lt;author&gt;Hakala, T.&lt;/author&gt;&lt;author&gt;Voutilainen, P.&lt;/author&gt;&lt;author&gt;Raivio, K.&lt;/author&gt;&lt;/authors&gt;&lt;/contributors&gt;&lt;titles&gt;&lt;title&gt;[Characteristic of recent fetal growth curves in Finland]&lt;/title&gt;&lt;secondary-title&gt;Duodecim&lt;/secondary-title&gt;&lt;alt-title&gt;Duodecim; laaketieteellinen aikakauskirja&lt;/alt-title&gt;&lt;/titles&gt;&lt;periodical&gt;&lt;full-title&gt;Duodecim&lt;/full-title&gt;&lt;abbr-1&gt;Duodecim; laaketieteellinen aikakauskirja&lt;/abbr-1&gt;&lt;/periodical&gt;&lt;alt-periodical&gt;&lt;full-title&gt;Duodecim&lt;/full-title&gt;&lt;abbr-1&gt;Duodecim; laaketieteellinen aikakauskirja&lt;/abbr-1&gt;&lt;/alt-periodical&gt;&lt;pages&gt;1540-6&lt;/pages&gt;&lt;volume&gt;105&lt;/volume&gt;&lt;number&gt;18&lt;/number&gt;&lt;edition&gt;1989/01/01&lt;/edition&gt;&lt;keywords&gt;&lt;keyword&gt;Anthropometry/*methods&lt;/keyword&gt;&lt;keyword&gt;Birth Weight&lt;/keyword&gt;&lt;keyword&gt;Embryonic and Fetal Development/*physiology&lt;/keyword&gt;&lt;keyword&gt;Female&lt;/keyword&gt;&lt;keyword&gt;Finland&lt;/keyword&gt;&lt;keyword&gt;Humans&lt;/keyword&gt;&lt;keyword&gt;Male&lt;/keyword&gt;&lt;keyword&gt;Reference Values&lt;/keyword&gt;&lt;/keywords&gt;&lt;dates&gt;&lt;year&gt;1989&lt;/year&gt;&lt;/dates&gt;&lt;orig-pub&gt;Uudet suomalaiset sikion kasvukayrat.&lt;/orig-pub&gt;&lt;isbn&gt;0012-7183 (Print)&amp;#xD;0012-7183&lt;/isbn&gt;&lt;accession-num&gt;2680445&lt;/accession-num&gt;&lt;urls&gt;&lt;/urls&gt;&lt;remote-database-provider&gt;NLM&lt;/remote-database-provider&gt;&lt;language&gt;Fin&lt;/language&gt;&lt;/record&gt;&lt;/Cite&gt;&lt;/EndNote&gt;</w:instrText>
            </w:r>
            <w:r w:rsidR="00AE2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3)</w:t>
            </w:r>
            <w:r w:rsidR="00AE2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EC1CCE" w:rsidRDefault="00EC1CCE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0B22BD" w:rsidRDefault="000B22BD" w:rsidP="00C338A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19"/>
        <w:gridCol w:w="1276"/>
        <w:gridCol w:w="1417"/>
        <w:gridCol w:w="1985"/>
      </w:tblGrid>
      <w:tr w:rsidR="00135BF9" w:rsidRPr="00090410" w:rsidTr="001C61D4">
        <w:tc>
          <w:tcPr>
            <w:tcW w:w="77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35BF9" w:rsidRPr="00135BF9" w:rsidRDefault="00C556CD" w:rsidP="008B6009">
            <w:pPr>
              <w:spacing w:line="240" w:lineRule="exac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Table </w:t>
            </w:r>
            <w:r w:rsidR="00302DE7">
              <w:rPr>
                <w:rFonts w:ascii="Times New Roman" w:hAnsi="Times New Roman" w:cs="Times New Roman"/>
                <w:b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="00843C47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="00843C47" w:rsidRPr="00135BF9">
              <w:rPr>
                <w:rFonts w:ascii="Times New Roman" w:hAnsi="Times New Roman" w:cs="Times New Roman"/>
                <w:b/>
                <w:lang w:val="en-US"/>
              </w:rPr>
              <w:t xml:space="preserve">Associations between </w:t>
            </w:r>
            <w:r w:rsidR="00F25805">
              <w:rPr>
                <w:rFonts w:ascii="Times New Roman" w:hAnsi="Times New Roman" w:cs="Times New Roman"/>
                <w:b/>
                <w:lang w:val="en-US"/>
              </w:rPr>
              <w:t xml:space="preserve">offspring </w:t>
            </w:r>
            <w:r w:rsidR="008B6009">
              <w:rPr>
                <w:rFonts w:ascii="Times New Roman" w:hAnsi="Times New Roman" w:cs="Times New Roman"/>
                <w:b/>
                <w:lang w:val="en-US"/>
              </w:rPr>
              <w:t xml:space="preserve">characteristics </w:t>
            </w:r>
            <w:r w:rsidR="00843C47">
              <w:rPr>
                <w:rFonts w:ascii="Times New Roman" w:hAnsi="Times New Roman" w:cs="Times New Roman"/>
                <w:b/>
                <w:lang w:val="en-US"/>
              </w:rPr>
              <w:t>and</w:t>
            </w:r>
            <w:r w:rsidR="00D31AD0">
              <w:rPr>
                <w:rFonts w:ascii="Times New Roman" w:hAnsi="Times New Roman" w:cs="Times New Roman"/>
                <w:b/>
                <w:lang w:val="en-US"/>
              </w:rPr>
              <w:t xml:space="preserve"> the</w:t>
            </w:r>
            <w:r w:rsidR="00F25805">
              <w:rPr>
                <w:rFonts w:ascii="Times New Roman" w:hAnsi="Times New Roman" w:cs="Times New Roman"/>
                <w:b/>
                <w:lang w:val="en-US"/>
              </w:rPr>
              <w:t xml:space="preserve"> offspring</w:t>
            </w:r>
            <w:r w:rsidR="00D31AD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66161">
              <w:rPr>
                <w:rFonts w:ascii="Times New Roman" w:hAnsi="Times New Roman" w:cs="Times New Roman"/>
                <w:b/>
                <w:lang w:val="en-US"/>
              </w:rPr>
              <w:t>Horvath epigenetic age</w:t>
            </w:r>
            <w:r w:rsidR="00F25805">
              <w:rPr>
                <w:rFonts w:ascii="Times New Roman" w:hAnsi="Times New Roman" w:cs="Times New Roman"/>
                <w:b/>
                <w:lang w:val="en-US"/>
              </w:rPr>
              <w:t xml:space="preserve"> at birth</w:t>
            </w:r>
            <w:r w:rsidR="00D66161">
              <w:rPr>
                <w:rFonts w:ascii="Times New Roman" w:hAnsi="Times New Roman" w:cs="Times New Roman"/>
                <w:b/>
                <w:lang w:val="en-US"/>
              </w:rPr>
              <w:t xml:space="preserve"> based on cord blood methylation data.</w:t>
            </w:r>
            <w:r w:rsidR="00FD3A3D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843C47" w:rsidRPr="00A34DD4" w:rsidTr="001C61D4">
        <w:trPr>
          <w:trHeight w:val="117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1D4" w:rsidRDefault="001C61D4" w:rsidP="001C61D4">
            <w:pPr>
              <w:tabs>
                <w:tab w:val="right" w:pos="2903"/>
              </w:tabs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1C61D4" w:rsidRDefault="001C61D4" w:rsidP="001C61D4">
            <w:pPr>
              <w:tabs>
                <w:tab w:val="right" w:pos="2903"/>
              </w:tabs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1C61D4" w:rsidRDefault="001C61D4" w:rsidP="001C61D4">
            <w:pPr>
              <w:tabs>
                <w:tab w:val="right" w:pos="2903"/>
              </w:tabs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1C61D4" w:rsidRDefault="001C61D4" w:rsidP="001C61D4">
            <w:pPr>
              <w:tabs>
                <w:tab w:val="right" w:pos="2903"/>
              </w:tabs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843C47" w:rsidRPr="00A34DD4" w:rsidRDefault="008B6009" w:rsidP="001C61D4">
            <w:pPr>
              <w:tabs>
                <w:tab w:val="right" w:pos="2903"/>
              </w:tabs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ffspring </w:t>
            </w:r>
            <w:r w:rsidR="00DE4CD6" w:rsidRPr="00A34D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  <w:r w:rsidR="00DE4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C47" w:rsidRPr="00A34DD4" w:rsidRDefault="001C61D4" w:rsidP="001C61D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genetic age acceleration/deceleration in week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1D4" w:rsidRDefault="001C61D4" w:rsidP="001C61D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C61D4" w:rsidRDefault="001C61D4" w:rsidP="001C61D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3C47" w:rsidRPr="00A34DD4" w:rsidRDefault="001C61D4" w:rsidP="001C61D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fidence </w:t>
            </w: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1D4" w:rsidRDefault="001C61D4" w:rsidP="001C61D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C61D4" w:rsidRDefault="001C61D4" w:rsidP="001C61D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C61D4" w:rsidRDefault="001C61D4" w:rsidP="001C61D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C61D4" w:rsidRDefault="001C61D4" w:rsidP="001C61D4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3C47" w:rsidRPr="00A34DD4" w:rsidRDefault="00DE4CD6" w:rsidP="001C61D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  <w:r w:rsidR="00FD3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D66161" w:rsidRPr="00131001" w:rsidTr="001C61D4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D66161" w:rsidRPr="00A34DD4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x (0=boys, 1=girls</w:t>
            </w:r>
            <w:r w:rsidRPr="00A34D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D66161" w:rsidRPr="0013100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D66161" w:rsidRPr="0013100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  <w:r w:rsidRPr="00131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D66161" w:rsidRPr="0013100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10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  <w:tr w:rsidR="00D66161" w:rsidRPr="00131001" w:rsidTr="001C61D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A34DD4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weight, 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057165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6616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5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0, 1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A34DD4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59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</w:tr>
      <w:tr w:rsidR="00D66161" w:rsidRPr="00131001" w:rsidTr="001C61D4">
        <w:tc>
          <w:tcPr>
            <w:tcW w:w="3119" w:type="dxa"/>
            <w:tcBorders>
              <w:top w:val="nil"/>
            </w:tcBorders>
          </w:tcPr>
          <w:p w:rsidR="00D66161" w:rsidRPr="00A34DD4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all for gestational age  (0=no, 1=yes)***   </w:t>
            </w:r>
          </w:p>
        </w:tc>
        <w:tc>
          <w:tcPr>
            <w:tcW w:w="1276" w:type="dxa"/>
            <w:tcBorders>
              <w:top w:val="nil"/>
            </w:tcBorders>
          </w:tcPr>
          <w:p w:rsidR="00D66161" w:rsidRPr="001B584E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417" w:type="dxa"/>
            <w:tcBorders>
              <w:top w:val="nil"/>
            </w:tcBorders>
          </w:tcPr>
          <w:p w:rsidR="00D66161" w:rsidRPr="001B584E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32, 10.45</w:t>
            </w:r>
          </w:p>
        </w:tc>
        <w:tc>
          <w:tcPr>
            <w:tcW w:w="1985" w:type="dxa"/>
            <w:tcBorders>
              <w:top w:val="nil"/>
            </w:tcBorders>
          </w:tcPr>
          <w:p w:rsidR="00D66161" w:rsidRPr="001B584E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D66161" w:rsidRPr="00131001" w:rsidTr="001C61D4">
        <w:tc>
          <w:tcPr>
            <w:tcW w:w="3119" w:type="dxa"/>
          </w:tcPr>
          <w:p w:rsidR="00D66161" w:rsidRPr="00A34DD4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leng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m</w:t>
            </w:r>
          </w:p>
        </w:tc>
        <w:tc>
          <w:tcPr>
            <w:tcW w:w="1276" w:type="dxa"/>
          </w:tcPr>
          <w:p w:rsidR="00D6616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:rsidR="00D6616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, 0.65</w:t>
            </w:r>
          </w:p>
        </w:tc>
        <w:tc>
          <w:tcPr>
            <w:tcW w:w="1985" w:type="dxa"/>
          </w:tcPr>
          <w:p w:rsidR="00D66161" w:rsidRPr="00A34DD4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D66161" w:rsidRPr="00131001" w:rsidTr="001C61D4">
        <w:tc>
          <w:tcPr>
            <w:tcW w:w="3119" w:type="dxa"/>
          </w:tcPr>
          <w:p w:rsidR="00D66161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mall for gestational age</w:t>
            </w:r>
          </w:p>
          <w:p w:rsidR="00D66161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(0=no, 1=yes)***      </w:t>
            </w:r>
          </w:p>
        </w:tc>
        <w:tc>
          <w:tcPr>
            <w:tcW w:w="1276" w:type="dxa"/>
          </w:tcPr>
          <w:p w:rsidR="00D6616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3</w:t>
            </w:r>
          </w:p>
        </w:tc>
        <w:tc>
          <w:tcPr>
            <w:tcW w:w="1417" w:type="dxa"/>
          </w:tcPr>
          <w:p w:rsidR="00D6616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6, 13.22</w:t>
            </w:r>
          </w:p>
        </w:tc>
        <w:tc>
          <w:tcPr>
            <w:tcW w:w="1985" w:type="dxa"/>
          </w:tcPr>
          <w:p w:rsidR="00D66161" w:rsidRPr="00A34DD4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D66161" w:rsidRPr="00131001" w:rsidTr="001C61D4">
        <w:tc>
          <w:tcPr>
            <w:tcW w:w="3119" w:type="dxa"/>
          </w:tcPr>
          <w:p w:rsidR="00D66161" w:rsidRPr="00A34DD4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 circumfer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m</w:t>
            </w:r>
          </w:p>
        </w:tc>
        <w:tc>
          <w:tcPr>
            <w:tcW w:w="1276" w:type="dxa"/>
          </w:tcPr>
          <w:p w:rsidR="00D66161" w:rsidRPr="00DE4CD6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417" w:type="dxa"/>
          </w:tcPr>
          <w:p w:rsidR="00D66161" w:rsidRPr="00DE4CD6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, -0.40</w:t>
            </w:r>
          </w:p>
        </w:tc>
        <w:tc>
          <w:tcPr>
            <w:tcW w:w="1985" w:type="dxa"/>
          </w:tcPr>
          <w:p w:rsidR="00D66161" w:rsidRPr="00DE4CD6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D66161" w:rsidRPr="00131001" w:rsidTr="001C61D4">
        <w:tc>
          <w:tcPr>
            <w:tcW w:w="3119" w:type="dxa"/>
            <w:tcBorders>
              <w:bottom w:val="nil"/>
            </w:tcBorders>
          </w:tcPr>
          <w:p w:rsidR="00D66161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mall for gestational age</w:t>
            </w:r>
          </w:p>
          <w:p w:rsidR="00D66161" w:rsidRPr="00A34DD4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(0=no, 1=yes)***     </w:t>
            </w:r>
          </w:p>
        </w:tc>
        <w:tc>
          <w:tcPr>
            <w:tcW w:w="1276" w:type="dxa"/>
            <w:tcBorders>
              <w:bottom w:val="nil"/>
            </w:tcBorders>
          </w:tcPr>
          <w:p w:rsidR="00D6616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4</w:t>
            </w:r>
          </w:p>
        </w:tc>
        <w:tc>
          <w:tcPr>
            <w:tcW w:w="1417" w:type="dxa"/>
            <w:tcBorders>
              <w:bottom w:val="nil"/>
            </w:tcBorders>
          </w:tcPr>
          <w:p w:rsidR="00D66161" w:rsidRPr="00DE4CD6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8, 14.46</w:t>
            </w:r>
          </w:p>
        </w:tc>
        <w:tc>
          <w:tcPr>
            <w:tcW w:w="1985" w:type="dxa"/>
            <w:tcBorders>
              <w:bottom w:val="nil"/>
            </w:tcBorders>
          </w:tcPr>
          <w:p w:rsidR="00D66161" w:rsidRPr="00DE4CD6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  <w:tr w:rsidR="00D66161" w:rsidRPr="00131001" w:rsidTr="001C61D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0465AA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deral inde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kg/m</w:t>
            </w:r>
            <w:r w:rsidRPr="00C616F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E72C8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E72C8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5, -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E72C8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D66161" w:rsidRPr="00131001" w:rsidTr="001C61D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0465AA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nta weight,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16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6616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9, 0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6616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D66161" w:rsidRPr="00131001" w:rsidTr="001C61D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0465AA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 blood 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A34DD4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A34DD4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A34DD4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6161" w:rsidRPr="00131001" w:rsidTr="001C61D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0465AA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rte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142214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6616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07, 19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66161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D66161" w:rsidRPr="004E72C8" w:rsidTr="001C61D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0465AA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65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Ven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7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.69, 119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4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D66161" w:rsidRPr="004E72C8" w:rsidTr="001C61D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0465AA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gar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66161" w:rsidRPr="004E72C8" w:rsidTr="001C61D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0465AA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9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66161" w:rsidRPr="004E72C8" w:rsidTr="001C61D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0465AA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7-</w:t>
            </w:r>
            <w:r w:rsidRPr="00A3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84, 2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D66161" w:rsidRPr="004E72C8" w:rsidTr="001C61D4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161" w:rsidRPr="000465AA" w:rsidRDefault="00D66161" w:rsidP="00D66161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≤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20, 2.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6161" w:rsidRPr="004A4D99" w:rsidRDefault="00D66161" w:rsidP="00D661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DE4CD6" w:rsidRPr="00090410" w:rsidTr="001C61D4"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6161" w:rsidRDefault="00D66161" w:rsidP="00D661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All analyses were</w:t>
            </w:r>
            <w:r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cell-type composition and population stratification estimated with </w:t>
            </w:r>
            <w:r w:rsidR="006F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F602F"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36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-dimensional scaling components ba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me-wide data; Anthropometric data were adjusted also for child sex.</w:t>
            </w:r>
          </w:p>
          <w:p w:rsidR="00D66161" w:rsidRDefault="00D66161" w:rsidP="00D661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 p-value &lt;0.0055 indicates a Bonferroni-corrected p-value &lt; 0.05 assuming tests with 9 main variables.</w:t>
            </w:r>
          </w:p>
          <w:p w:rsidR="00DE4CD6" w:rsidRPr="002750AD" w:rsidRDefault="00D66161" w:rsidP="00D661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**Small for gestational age indicates birth size for sex and gestational age SD ≤ -2 according to Finnish growth references </w:t>
            </w:r>
            <w:r w:rsidR="00AE2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Pihkala&lt;/Author&gt;&lt;Year&gt;1989&lt;/Year&gt;&lt;RecNum&gt;62&lt;/RecNum&gt;&lt;DisplayText&gt;(2)&lt;/DisplayText&gt;&lt;record&gt;&lt;rec-number&gt;62&lt;/rec-number&gt;&lt;foreign-keys&gt;&lt;key app="EN" db-id="tr2sap95ms92erep5fyvdr9krvfr5v5z5vdw" timestamp="1479220623"&gt;62&lt;/key&gt;&lt;/foreign-keys&gt;&lt;ref-type name="Journal Article"&gt;17&lt;/ref-type&gt;&lt;contributors&gt;&lt;authors&gt;&lt;author&gt;Pihkala, J.&lt;/author&gt;&lt;author&gt;Hakala, T.&lt;/author&gt;&lt;author&gt;Voutilainen, P.&lt;/author&gt;&lt;author&gt;Raivio, K.&lt;/author&gt;&lt;/authors&gt;&lt;/contributors&gt;&lt;titles&gt;&lt;title&gt;[Characteristic of recent fetal growth curves in Finland]&lt;/title&gt;&lt;secondary-title&gt;Duodecim&lt;/secondary-title&gt;&lt;alt-title&gt;Duodecim; laaketieteellinen aikakauskirja&lt;/alt-title&gt;&lt;/titles&gt;&lt;periodical&gt;&lt;full-title&gt;Duodecim&lt;/full-title&gt;&lt;abbr-1&gt;Duodecim; laaketieteellinen aikakauskirja&lt;/abbr-1&gt;&lt;/periodical&gt;&lt;alt-periodical&gt;&lt;full-title&gt;Duodecim&lt;/full-title&gt;&lt;abbr-1&gt;Duodecim; laaketieteellinen aikakauskirja&lt;/abbr-1&gt;&lt;/alt-periodical&gt;&lt;pages&gt;1540-6&lt;/pages&gt;&lt;volume&gt;105&lt;/volume&gt;&lt;number&gt;18&lt;/number&gt;&lt;edition&gt;1989/01/01&lt;/edition&gt;&lt;keywords&gt;&lt;keyword&gt;Anthropometry/*methods&lt;/keyword&gt;&lt;keyword&gt;Birth Weight&lt;/keyword&gt;&lt;keyword&gt;Embryonic and Fetal Development/*physiology&lt;/keyword&gt;&lt;keyword&gt;Female&lt;/keyword&gt;&lt;keyword&gt;Finland&lt;/keyword&gt;&lt;keyword&gt;Humans&lt;/keyword&gt;&lt;keyword&gt;Male&lt;/keyword&gt;&lt;keyword&gt;Reference Values&lt;/keyword&gt;&lt;/keywords&gt;&lt;dates&gt;&lt;year&gt;1989&lt;/year&gt;&lt;/dates&gt;&lt;orig-pub&gt;Uudet suomalaiset sikion kasvukayrat.&lt;/orig-pub&gt;&lt;isbn&gt;0012-7183 (Print)&amp;#xD;0012-7183&lt;/isbn&gt;&lt;accession-num&gt;2680445&lt;/accession-num&gt;&lt;urls&gt;&lt;/urls&gt;&lt;remote-database-provider&gt;NLM&lt;/remote-database-provider&gt;&lt;language&gt;Fin&lt;/language&gt;&lt;/record&gt;&lt;/Cite&gt;&lt;/EndNote&gt;</w:instrText>
            </w:r>
            <w:r w:rsidR="00AE2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23)</w:t>
            </w:r>
            <w:r w:rsidR="00AE2E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0F5FA3" w:rsidRDefault="000F5FA3" w:rsidP="003A6BE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40FF8" w:rsidRDefault="00240FF8" w:rsidP="003A6BE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240FF8" w:rsidSect="009F4C1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7336E"/>
    <w:multiLevelType w:val="hybridMultilevel"/>
    <w:tmpl w:val="5504DA14"/>
    <w:lvl w:ilvl="0" w:tplc="705CFA28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B137DA"/>
    <w:multiLevelType w:val="hybridMultilevel"/>
    <w:tmpl w:val="30802F7A"/>
    <w:lvl w:ilvl="0" w:tplc="327C20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30018A"/>
    <w:multiLevelType w:val="hybridMultilevel"/>
    <w:tmpl w:val="689815D2"/>
    <w:lvl w:ilvl="0" w:tplc="9FF625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1304"/>
  <w:hyphenationZone w:val="425"/>
  <w:characterSpacingControl w:val="doNotCompress"/>
  <w:compat/>
  <w:docVars>
    <w:docVar w:name="Total_Editing_Time" w:val="14"/>
  </w:docVars>
  <w:rsids>
    <w:rsidRoot w:val="007A4CEE"/>
    <w:rsid w:val="000010C1"/>
    <w:rsid w:val="0000281E"/>
    <w:rsid w:val="000043F9"/>
    <w:rsid w:val="00006B79"/>
    <w:rsid w:val="00010087"/>
    <w:rsid w:val="000104A5"/>
    <w:rsid w:val="0001102C"/>
    <w:rsid w:val="000114A5"/>
    <w:rsid w:val="000115BE"/>
    <w:rsid w:val="00012A73"/>
    <w:rsid w:val="00012B7F"/>
    <w:rsid w:val="000138D9"/>
    <w:rsid w:val="00013A9E"/>
    <w:rsid w:val="00014382"/>
    <w:rsid w:val="000143A5"/>
    <w:rsid w:val="00016FB9"/>
    <w:rsid w:val="000202FE"/>
    <w:rsid w:val="00021551"/>
    <w:rsid w:val="00023068"/>
    <w:rsid w:val="00025F8A"/>
    <w:rsid w:val="00032608"/>
    <w:rsid w:val="00033072"/>
    <w:rsid w:val="000339C6"/>
    <w:rsid w:val="0003506A"/>
    <w:rsid w:val="0003571B"/>
    <w:rsid w:val="000366BD"/>
    <w:rsid w:val="00036815"/>
    <w:rsid w:val="00041135"/>
    <w:rsid w:val="00041CB1"/>
    <w:rsid w:val="000432FE"/>
    <w:rsid w:val="000455F1"/>
    <w:rsid w:val="000465AA"/>
    <w:rsid w:val="000522E6"/>
    <w:rsid w:val="00052E31"/>
    <w:rsid w:val="00053154"/>
    <w:rsid w:val="0005366E"/>
    <w:rsid w:val="00053B7A"/>
    <w:rsid w:val="00057165"/>
    <w:rsid w:val="00063140"/>
    <w:rsid w:val="00064ADE"/>
    <w:rsid w:val="000672BD"/>
    <w:rsid w:val="00073D1E"/>
    <w:rsid w:val="0007430A"/>
    <w:rsid w:val="00077FB3"/>
    <w:rsid w:val="00082831"/>
    <w:rsid w:val="000864BC"/>
    <w:rsid w:val="00086CCA"/>
    <w:rsid w:val="00090410"/>
    <w:rsid w:val="00091F9E"/>
    <w:rsid w:val="0009207E"/>
    <w:rsid w:val="000927CE"/>
    <w:rsid w:val="00092C3C"/>
    <w:rsid w:val="00092F30"/>
    <w:rsid w:val="000937FD"/>
    <w:rsid w:val="00096926"/>
    <w:rsid w:val="00096DBA"/>
    <w:rsid w:val="00097FE1"/>
    <w:rsid w:val="000A1EB8"/>
    <w:rsid w:val="000A26D2"/>
    <w:rsid w:val="000A3DB3"/>
    <w:rsid w:val="000A4142"/>
    <w:rsid w:val="000A4504"/>
    <w:rsid w:val="000A52EB"/>
    <w:rsid w:val="000A5BC0"/>
    <w:rsid w:val="000A7068"/>
    <w:rsid w:val="000B137E"/>
    <w:rsid w:val="000B176D"/>
    <w:rsid w:val="000B22BD"/>
    <w:rsid w:val="000B4444"/>
    <w:rsid w:val="000B5D75"/>
    <w:rsid w:val="000B6833"/>
    <w:rsid w:val="000C4FEF"/>
    <w:rsid w:val="000C6588"/>
    <w:rsid w:val="000C6A7B"/>
    <w:rsid w:val="000C6B6F"/>
    <w:rsid w:val="000C6FE0"/>
    <w:rsid w:val="000C7358"/>
    <w:rsid w:val="000D09CE"/>
    <w:rsid w:val="000D1DC4"/>
    <w:rsid w:val="000D209E"/>
    <w:rsid w:val="000D277F"/>
    <w:rsid w:val="000D4CD9"/>
    <w:rsid w:val="000D7FB3"/>
    <w:rsid w:val="000E2879"/>
    <w:rsid w:val="000E35EA"/>
    <w:rsid w:val="000E5680"/>
    <w:rsid w:val="000E59A3"/>
    <w:rsid w:val="000E7525"/>
    <w:rsid w:val="000F10F7"/>
    <w:rsid w:val="000F3DD8"/>
    <w:rsid w:val="000F5FA3"/>
    <w:rsid w:val="000F63DC"/>
    <w:rsid w:val="00104325"/>
    <w:rsid w:val="001044ED"/>
    <w:rsid w:val="00106ADE"/>
    <w:rsid w:val="001123B3"/>
    <w:rsid w:val="001123C6"/>
    <w:rsid w:val="00112856"/>
    <w:rsid w:val="00112E4C"/>
    <w:rsid w:val="001139DD"/>
    <w:rsid w:val="001146F7"/>
    <w:rsid w:val="00114876"/>
    <w:rsid w:val="0011793C"/>
    <w:rsid w:val="001208D3"/>
    <w:rsid w:val="00122E8D"/>
    <w:rsid w:val="00124732"/>
    <w:rsid w:val="00124BF2"/>
    <w:rsid w:val="00125193"/>
    <w:rsid w:val="001259FE"/>
    <w:rsid w:val="00125FE8"/>
    <w:rsid w:val="00130933"/>
    <w:rsid w:val="00130CD5"/>
    <w:rsid w:val="00131001"/>
    <w:rsid w:val="001315F0"/>
    <w:rsid w:val="00133433"/>
    <w:rsid w:val="00133C76"/>
    <w:rsid w:val="00133EF9"/>
    <w:rsid w:val="00134772"/>
    <w:rsid w:val="00135BF9"/>
    <w:rsid w:val="0013695C"/>
    <w:rsid w:val="0013718D"/>
    <w:rsid w:val="0013779D"/>
    <w:rsid w:val="00142809"/>
    <w:rsid w:val="00146DB0"/>
    <w:rsid w:val="00150613"/>
    <w:rsid w:val="00151431"/>
    <w:rsid w:val="001535CC"/>
    <w:rsid w:val="001537C6"/>
    <w:rsid w:val="00153EBC"/>
    <w:rsid w:val="001550DE"/>
    <w:rsid w:val="00157C4C"/>
    <w:rsid w:val="00162B26"/>
    <w:rsid w:val="00167389"/>
    <w:rsid w:val="001714C7"/>
    <w:rsid w:val="00171749"/>
    <w:rsid w:val="00173A86"/>
    <w:rsid w:val="001743C4"/>
    <w:rsid w:val="001751D0"/>
    <w:rsid w:val="00177B00"/>
    <w:rsid w:val="00181A8B"/>
    <w:rsid w:val="00181F65"/>
    <w:rsid w:val="001861D2"/>
    <w:rsid w:val="001874B1"/>
    <w:rsid w:val="0019029B"/>
    <w:rsid w:val="00192A15"/>
    <w:rsid w:val="00193306"/>
    <w:rsid w:val="00197B83"/>
    <w:rsid w:val="001A14FB"/>
    <w:rsid w:val="001A2367"/>
    <w:rsid w:val="001B2419"/>
    <w:rsid w:val="001B2467"/>
    <w:rsid w:val="001B4936"/>
    <w:rsid w:val="001B584E"/>
    <w:rsid w:val="001B68A5"/>
    <w:rsid w:val="001B6C50"/>
    <w:rsid w:val="001C1C01"/>
    <w:rsid w:val="001C2123"/>
    <w:rsid w:val="001C5469"/>
    <w:rsid w:val="001C61D4"/>
    <w:rsid w:val="001D088C"/>
    <w:rsid w:val="001D1F79"/>
    <w:rsid w:val="001D34D7"/>
    <w:rsid w:val="001D589C"/>
    <w:rsid w:val="001E2183"/>
    <w:rsid w:val="001E237D"/>
    <w:rsid w:val="001E2A69"/>
    <w:rsid w:val="001F0987"/>
    <w:rsid w:val="001F1D90"/>
    <w:rsid w:val="001F221A"/>
    <w:rsid w:val="001F2404"/>
    <w:rsid w:val="001F246B"/>
    <w:rsid w:val="001F2982"/>
    <w:rsid w:val="001F39DB"/>
    <w:rsid w:val="001F4F75"/>
    <w:rsid w:val="00200F41"/>
    <w:rsid w:val="00201D70"/>
    <w:rsid w:val="00201F20"/>
    <w:rsid w:val="00205956"/>
    <w:rsid w:val="00205FC8"/>
    <w:rsid w:val="0020703D"/>
    <w:rsid w:val="00207614"/>
    <w:rsid w:val="0021152C"/>
    <w:rsid w:val="0021211D"/>
    <w:rsid w:val="0021685F"/>
    <w:rsid w:val="0021751A"/>
    <w:rsid w:val="00221DEC"/>
    <w:rsid w:val="002224FD"/>
    <w:rsid w:val="00222FF5"/>
    <w:rsid w:val="002244AA"/>
    <w:rsid w:val="00224544"/>
    <w:rsid w:val="0022568D"/>
    <w:rsid w:val="00226507"/>
    <w:rsid w:val="0022704C"/>
    <w:rsid w:val="00231AA4"/>
    <w:rsid w:val="00234DCC"/>
    <w:rsid w:val="002357C1"/>
    <w:rsid w:val="0023640D"/>
    <w:rsid w:val="00236CFB"/>
    <w:rsid w:val="00237B38"/>
    <w:rsid w:val="0024098E"/>
    <w:rsid w:val="00240FF8"/>
    <w:rsid w:val="00245418"/>
    <w:rsid w:val="002465DF"/>
    <w:rsid w:val="00251D5A"/>
    <w:rsid w:val="00252B2D"/>
    <w:rsid w:val="00255A1C"/>
    <w:rsid w:val="00255B17"/>
    <w:rsid w:val="00256BE0"/>
    <w:rsid w:val="00260583"/>
    <w:rsid w:val="0026098F"/>
    <w:rsid w:val="002613BF"/>
    <w:rsid w:val="0026227D"/>
    <w:rsid w:val="00262317"/>
    <w:rsid w:val="00262556"/>
    <w:rsid w:val="00262BCB"/>
    <w:rsid w:val="00264C9C"/>
    <w:rsid w:val="002652BE"/>
    <w:rsid w:val="002661A0"/>
    <w:rsid w:val="002664AC"/>
    <w:rsid w:val="002674BA"/>
    <w:rsid w:val="00270A2C"/>
    <w:rsid w:val="00271035"/>
    <w:rsid w:val="002750AD"/>
    <w:rsid w:val="00280535"/>
    <w:rsid w:val="0028142A"/>
    <w:rsid w:val="00282266"/>
    <w:rsid w:val="00282860"/>
    <w:rsid w:val="002831C2"/>
    <w:rsid w:val="002833BC"/>
    <w:rsid w:val="0028403F"/>
    <w:rsid w:val="002864ED"/>
    <w:rsid w:val="00290944"/>
    <w:rsid w:val="00291DCE"/>
    <w:rsid w:val="00292D27"/>
    <w:rsid w:val="0029308A"/>
    <w:rsid w:val="00296B00"/>
    <w:rsid w:val="00296CC8"/>
    <w:rsid w:val="002A046A"/>
    <w:rsid w:val="002A2316"/>
    <w:rsid w:val="002A30E0"/>
    <w:rsid w:val="002A57CD"/>
    <w:rsid w:val="002A5D06"/>
    <w:rsid w:val="002A6EE1"/>
    <w:rsid w:val="002A7DE9"/>
    <w:rsid w:val="002B1E6D"/>
    <w:rsid w:val="002B22DB"/>
    <w:rsid w:val="002B7364"/>
    <w:rsid w:val="002C03C3"/>
    <w:rsid w:val="002C33AD"/>
    <w:rsid w:val="002C38C2"/>
    <w:rsid w:val="002C5312"/>
    <w:rsid w:val="002D0862"/>
    <w:rsid w:val="002D08A3"/>
    <w:rsid w:val="002D1530"/>
    <w:rsid w:val="002D17D1"/>
    <w:rsid w:val="002D2B80"/>
    <w:rsid w:val="002D36B2"/>
    <w:rsid w:val="002D6396"/>
    <w:rsid w:val="002E084A"/>
    <w:rsid w:val="002E093C"/>
    <w:rsid w:val="002E102A"/>
    <w:rsid w:val="002E30AB"/>
    <w:rsid w:val="002E6793"/>
    <w:rsid w:val="002F0CB2"/>
    <w:rsid w:val="002F16AA"/>
    <w:rsid w:val="002F300A"/>
    <w:rsid w:val="002F3237"/>
    <w:rsid w:val="002F6307"/>
    <w:rsid w:val="002F7CCA"/>
    <w:rsid w:val="00300D7F"/>
    <w:rsid w:val="00300FF6"/>
    <w:rsid w:val="00302DE7"/>
    <w:rsid w:val="00303EE3"/>
    <w:rsid w:val="00305710"/>
    <w:rsid w:val="00312A6D"/>
    <w:rsid w:val="00312CFF"/>
    <w:rsid w:val="00313009"/>
    <w:rsid w:val="0031459B"/>
    <w:rsid w:val="003164B2"/>
    <w:rsid w:val="0032065D"/>
    <w:rsid w:val="00321954"/>
    <w:rsid w:val="00322BCE"/>
    <w:rsid w:val="00323782"/>
    <w:rsid w:val="003240F3"/>
    <w:rsid w:val="00324A7C"/>
    <w:rsid w:val="0033291D"/>
    <w:rsid w:val="00332F06"/>
    <w:rsid w:val="00336D06"/>
    <w:rsid w:val="00336EAE"/>
    <w:rsid w:val="00337DDA"/>
    <w:rsid w:val="003424EC"/>
    <w:rsid w:val="00344A0A"/>
    <w:rsid w:val="00346C27"/>
    <w:rsid w:val="003508BC"/>
    <w:rsid w:val="00354455"/>
    <w:rsid w:val="003547A1"/>
    <w:rsid w:val="00355273"/>
    <w:rsid w:val="00357AFC"/>
    <w:rsid w:val="00361001"/>
    <w:rsid w:val="0036175B"/>
    <w:rsid w:val="003623C0"/>
    <w:rsid w:val="003631AF"/>
    <w:rsid w:val="00365676"/>
    <w:rsid w:val="00365EDF"/>
    <w:rsid w:val="00366031"/>
    <w:rsid w:val="00370A7F"/>
    <w:rsid w:val="0037315F"/>
    <w:rsid w:val="003743D1"/>
    <w:rsid w:val="00374808"/>
    <w:rsid w:val="00375331"/>
    <w:rsid w:val="003765B4"/>
    <w:rsid w:val="00376C50"/>
    <w:rsid w:val="00381BBE"/>
    <w:rsid w:val="00382BAE"/>
    <w:rsid w:val="00383A1C"/>
    <w:rsid w:val="00384935"/>
    <w:rsid w:val="00385337"/>
    <w:rsid w:val="003919DC"/>
    <w:rsid w:val="00392729"/>
    <w:rsid w:val="00393A9C"/>
    <w:rsid w:val="00395F22"/>
    <w:rsid w:val="00396AAB"/>
    <w:rsid w:val="00396E7D"/>
    <w:rsid w:val="00397701"/>
    <w:rsid w:val="003A013A"/>
    <w:rsid w:val="003A0999"/>
    <w:rsid w:val="003A0ED1"/>
    <w:rsid w:val="003A178F"/>
    <w:rsid w:val="003A1A6C"/>
    <w:rsid w:val="003A267B"/>
    <w:rsid w:val="003A2AF0"/>
    <w:rsid w:val="003A56FE"/>
    <w:rsid w:val="003A5767"/>
    <w:rsid w:val="003A6BE6"/>
    <w:rsid w:val="003B009B"/>
    <w:rsid w:val="003B00D7"/>
    <w:rsid w:val="003B1864"/>
    <w:rsid w:val="003B55AB"/>
    <w:rsid w:val="003B5E2D"/>
    <w:rsid w:val="003B739D"/>
    <w:rsid w:val="003C58A4"/>
    <w:rsid w:val="003C5CBF"/>
    <w:rsid w:val="003C7580"/>
    <w:rsid w:val="003C78F8"/>
    <w:rsid w:val="003C7D9B"/>
    <w:rsid w:val="003D4676"/>
    <w:rsid w:val="003D5097"/>
    <w:rsid w:val="003D5DC3"/>
    <w:rsid w:val="003D6F32"/>
    <w:rsid w:val="003E02EF"/>
    <w:rsid w:val="003E08CE"/>
    <w:rsid w:val="003E2D18"/>
    <w:rsid w:val="003E5E1D"/>
    <w:rsid w:val="003E6806"/>
    <w:rsid w:val="003E7940"/>
    <w:rsid w:val="003F0F02"/>
    <w:rsid w:val="003F1CA0"/>
    <w:rsid w:val="003F4DE4"/>
    <w:rsid w:val="003F4F5F"/>
    <w:rsid w:val="003F56B6"/>
    <w:rsid w:val="004006BD"/>
    <w:rsid w:val="00403C74"/>
    <w:rsid w:val="00404843"/>
    <w:rsid w:val="004052FF"/>
    <w:rsid w:val="0040566E"/>
    <w:rsid w:val="004056F2"/>
    <w:rsid w:val="0040611D"/>
    <w:rsid w:val="00406861"/>
    <w:rsid w:val="004069C6"/>
    <w:rsid w:val="0040727C"/>
    <w:rsid w:val="00407BDC"/>
    <w:rsid w:val="00410016"/>
    <w:rsid w:val="00412621"/>
    <w:rsid w:val="00413DFF"/>
    <w:rsid w:val="00414032"/>
    <w:rsid w:val="004149E4"/>
    <w:rsid w:val="00417EB0"/>
    <w:rsid w:val="0042043D"/>
    <w:rsid w:val="004225C7"/>
    <w:rsid w:val="00423100"/>
    <w:rsid w:val="00425585"/>
    <w:rsid w:val="004262AA"/>
    <w:rsid w:val="00426881"/>
    <w:rsid w:val="004315FF"/>
    <w:rsid w:val="0043177C"/>
    <w:rsid w:val="004329B7"/>
    <w:rsid w:val="00433FBA"/>
    <w:rsid w:val="00434511"/>
    <w:rsid w:val="00434861"/>
    <w:rsid w:val="00435B04"/>
    <w:rsid w:val="004365E4"/>
    <w:rsid w:val="0043767F"/>
    <w:rsid w:val="0044083D"/>
    <w:rsid w:val="00441CA8"/>
    <w:rsid w:val="00442645"/>
    <w:rsid w:val="00442B4F"/>
    <w:rsid w:val="00442D76"/>
    <w:rsid w:val="004439F3"/>
    <w:rsid w:val="00445384"/>
    <w:rsid w:val="00447831"/>
    <w:rsid w:val="004549A0"/>
    <w:rsid w:val="00455E9B"/>
    <w:rsid w:val="00455EAC"/>
    <w:rsid w:val="00455EC6"/>
    <w:rsid w:val="00457DD6"/>
    <w:rsid w:val="00462CE4"/>
    <w:rsid w:val="00465936"/>
    <w:rsid w:val="00465AD8"/>
    <w:rsid w:val="00467928"/>
    <w:rsid w:val="00467CE5"/>
    <w:rsid w:val="00471A10"/>
    <w:rsid w:val="004723F5"/>
    <w:rsid w:val="004738FF"/>
    <w:rsid w:val="00475559"/>
    <w:rsid w:val="00477813"/>
    <w:rsid w:val="00481D8E"/>
    <w:rsid w:val="004834B3"/>
    <w:rsid w:val="004843CA"/>
    <w:rsid w:val="004845CD"/>
    <w:rsid w:val="00485506"/>
    <w:rsid w:val="00490DF1"/>
    <w:rsid w:val="004929EA"/>
    <w:rsid w:val="00492A88"/>
    <w:rsid w:val="00495301"/>
    <w:rsid w:val="00495577"/>
    <w:rsid w:val="004A0601"/>
    <w:rsid w:val="004A0BF3"/>
    <w:rsid w:val="004A0F4E"/>
    <w:rsid w:val="004A463E"/>
    <w:rsid w:val="004A4D99"/>
    <w:rsid w:val="004A5163"/>
    <w:rsid w:val="004A5291"/>
    <w:rsid w:val="004A5C87"/>
    <w:rsid w:val="004A612A"/>
    <w:rsid w:val="004B13D5"/>
    <w:rsid w:val="004B1DDE"/>
    <w:rsid w:val="004B22E3"/>
    <w:rsid w:val="004B2920"/>
    <w:rsid w:val="004B3AF1"/>
    <w:rsid w:val="004B4C27"/>
    <w:rsid w:val="004B56AA"/>
    <w:rsid w:val="004B6054"/>
    <w:rsid w:val="004B744B"/>
    <w:rsid w:val="004C0494"/>
    <w:rsid w:val="004C1A48"/>
    <w:rsid w:val="004C1BFF"/>
    <w:rsid w:val="004C2A63"/>
    <w:rsid w:val="004C518A"/>
    <w:rsid w:val="004C552E"/>
    <w:rsid w:val="004D0484"/>
    <w:rsid w:val="004D125A"/>
    <w:rsid w:val="004D19D5"/>
    <w:rsid w:val="004D4D26"/>
    <w:rsid w:val="004D67E0"/>
    <w:rsid w:val="004E0A50"/>
    <w:rsid w:val="004E3EA5"/>
    <w:rsid w:val="004E4CC6"/>
    <w:rsid w:val="004E535A"/>
    <w:rsid w:val="004E56BA"/>
    <w:rsid w:val="004E5F49"/>
    <w:rsid w:val="004E6FD5"/>
    <w:rsid w:val="004E713F"/>
    <w:rsid w:val="004E72C8"/>
    <w:rsid w:val="004E77A9"/>
    <w:rsid w:val="004E7E56"/>
    <w:rsid w:val="004F097C"/>
    <w:rsid w:val="004F1914"/>
    <w:rsid w:val="004F4498"/>
    <w:rsid w:val="00503CD1"/>
    <w:rsid w:val="00504460"/>
    <w:rsid w:val="0050594B"/>
    <w:rsid w:val="00506E3A"/>
    <w:rsid w:val="00507B06"/>
    <w:rsid w:val="005109E0"/>
    <w:rsid w:val="005123C9"/>
    <w:rsid w:val="00514628"/>
    <w:rsid w:val="0051489A"/>
    <w:rsid w:val="00514E1E"/>
    <w:rsid w:val="0052275A"/>
    <w:rsid w:val="005267ED"/>
    <w:rsid w:val="00530EAA"/>
    <w:rsid w:val="0053147C"/>
    <w:rsid w:val="005317B0"/>
    <w:rsid w:val="0053494B"/>
    <w:rsid w:val="00542590"/>
    <w:rsid w:val="00544172"/>
    <w:rsid w:val="005451B0"/>
    <w:rsid w:val="00547BCE"/>
    <w:rsid w:val="005524DB"/>
    <w:rsid w:val="005563A2"/>
    <w:rsid w:val="0055694F"/>
    <w:rsid w:val="005577E1"/>
    <w:rsid w:val="00560107"/>
    <w:rsid w:val="00561ACD"/>
    <w:rsid w:val="00562E50"/>
    <w:rsid w:val="00563CAF"/>
    <w:rsid w:val="0056599E"/>
    <w:rsid w:val="005676C1"/>
    <w:rsid w:val="00567809"/>
    <w:rsid w:val="00567862"/>
    <w:rsid w:val="00567B59"/>
    <w:rsid w:val="005702C6"/>
    <w:rsid w:val="0057134E"/>
    <w:rsid w:val="00571934"/>
    <w:rsid w:val="00573FC2"/>
    <w:rsid w:val="005767C9"/>
    <w:rsid w:val="00581B4A"/>
    <w:rsid w:val="00582BE5"/>
    <w:rsid w:val="00583559"/>
    <w:rsid w:val="00585859"/>
    <w:rsid w:val="00585944"/>
    <w:rsid w:val="005863C0"/>
    <w:rsid w:val="00586B88"/>
    <w:rsid w:val="00591D07"/>
    <w:rsid w:val="0059220D"/>
    <w:rsid w:val="0059331B"/>
    <w:rsid w:val="00593EDC"/>
    <w:rsid w:val="0059425F"/>
    <w:rsid w:val="00594C17"/>
    <w:rsid w:val="00596D47"/>
    <w:rsid w:val="0059726D"/>
    <w:rsid w:val="005A2838"/>
    <w:rsid w:val="005A5583"/>
    <w:rsid w:val="005A752F"/>
    <w:rsid w:val="005B053E"/>
    <w:rsid w:val="005B0930"/>
    <w:rsid w:val="005B0C20"/>
    <w:rsid w:val="005B2045"/>
    <w:rsid w:val="005B28E3"/>
    <w:rsid w:val="005B3701"/>
    <w:rsid w:val="005B375E"/>
    <w:rsid w:val="005B6506"/>
    <w:rsid w:val="005B7D0D"/>
    <w:rsid w:val="005C099D"/>
    <w:rsid w:val="005C1CCE"/>
    <w:rsid w:val="005C388C"/>
    <w:rsid w:val="005C4321"/>
    <w:rsid w:val="005C47D1"/>
    <w:rsid w:val="005C4877"/>
    <w:rsid w:val="005C5154"/>
    <w:rsid w:val="005C59FD"/>
    <w:rsid w:val="005C6934"/>
    <w:rsid w:val="005D1889"/>
    <w:rsid w:val="005D4929"/>
    <w:rsid w:val="005D611D"/>
    <w:rsid w:val="005D711D"/>
    <w:rsid w:val="005E07A4"/>
    <w:rsid w:val="005E25B0"/>
    <w:rsid w:val="005E26C0"/>
    <w:rsid w:val="005E2B12"/>
    <w:rsid w:val="005E45D9"/>
    <w:rsid w:val="005E6119"/>
    <w:rsid w:val="005E7802"/>
    <w:rsid w:val="005F03A8"/>
    <w:rsid w:val="005F1046"/>
    <w:rsid w:val="005F3506"/>
    <w:rsid w:val="005F3F50"/>
    <w:rsid w:val="005F5201"/>
    <w:rsid w:val="005F52B6"/>
    <w:rsid w:val="005F61E1"/>
    <w:rsid w:val="005F63C9"/>
    <w:rsid w:val="005F71E8"/>
    <w:rsid w:val="00604A33"/>
    <w:rsid w:val="00604C42"/>
    <w:rsid w:val="00605367"/>
    <w:rsid w:val="0060566C"/>
    <w:rsid w:val="00605F08"/>
    <w:rsid w:val="006062DE"/>
    <w:rsid w:val="006073D2"/>
    <w:rsid w:val="006104F1"/>
    <w:rsid w:val="006112FB"/>
    <w:rsid w:val="00613E3A"/>
    <w:rsid w:val="00613F93"/>
    <w:rsid w:val="00615185"/>
    <w:rsid w:val="0061533C"/>
    <w:rsid w:val="0061541C"/>
    <w:rsid w:val="00616F43"/>
    <w:rsid w:val="00617DEC"/>
    <w:rsid w:val="00621E5D"/>
    <w:rsid w:val="00622B09"/>
    <w:rsid w:val="00623E54"/>
    <w:rsid w:val="00625EAF"/>
    <w:rsid w:val="006266C0"/>
    <w:rsid w:val="00630DA0"/>
    <w:rsid w:val="00631C08"/>
    <w:rsid w:val="00631EC2"/>
    <w:rsid w:val="00632A60"/>
    <w:rsid w:val="00635A4A"/>
    <w:rsid w:val="006364A9"/>
    <w:rsid w:val="00645AC4"/>
    <w:rsid w:val="006461C0"/>
    <w:rsid w:val="00646C2A"/>
    <w:rsid w:val="00650BAF"/>
    <w:rsid w:val="00650D0A"/>
    <w:rsid w:val="006513DE"/>
    <w:rsid w:val="006517FA"/>
    <w:rsid w:val="00652AB8"/>
    <w:rsid w:val="00652D77"/>
    <w:rsid w:val="00654FE9"/>
    <w:rsid w:val="00655F6A"/>
    <w:rsid w:val="00656A4C"/>
    <w:rsid w:val="006628CA"/>
    <w:rsid w:val="00664E56"/>
    <w:rsid w:val="00670C58"/>
    <w:rsid w:val="00672BD5"/>
    <w:rsid w:val="00672F7C"/>
    <w:rsid w:val="006735DE"/>
    <w:rsid w:val="00673973"/>
    <w:rsid w:val="00675800"/>
    <w:rsid w:val="00675BEE"/>
    <w:rsid w:val="0067675E"/>
    <w:rsid w:val="00677065"/>
    <w:rsid w:val="006828FE"/>
    <w:rsid w:val="006871FD"/>
    <w:rsid w:val="00687735"/>
    <w:rsid w:val="00687CA9"/>
    <w:rsid w:val="00690559"/>
    <w:rsid w:val="006919F5"/>
    <w:rsid w:val="00692494"/>
    <w:rsid w:val="00692A63"/>
    <w:rsid w:val="00694A56"/>
    <w:rsid w:val="00694FE4"/>
    <w:rsid w:val="006951F5"/>
    <w:rsid w:val="0069768D"/>
    <w:rsid w:val="006976E8"/>
    <w:rsid w:val="006A1A0B"/>
    <w:rsid w:val="006A231B"/>
    <w:rsid w:val="006A2942"/>
    <w:rsid w:val="006A31A2"/>
    <w:rsid w:val="006A3C3A"/>
    <w:rsid w:val="006A46E3"/>
    <w:rsid w:val="006A7E9E"/>
    <w:rsid w:val="006B389E"/>
    <w:rsid w:val="006C329C"/>
    <w:rsid w:val="006C478E"/>
    <w:rsid w:val="006C4BEE"/>
    <w:rsid w:val="006D05C2"/>
    <w:rsid w:val="006D22FC"/>
    <w:rsid w:val="006D3216"/>
    <w:rsid w:val="006D5084"/>
    <w:rsid w:val="006D67B0"/>
    <w:rsid w:val="006E3553"/>
    <w:rsid w:val="006E3E2C"/>
    <w:rsid w:val="006E5545"/>
    <w:rsid w:val="006E66DC"/>
    <w:rsid w:val="006E69EB"/>
    <w:rsid w:val="006E6E23"/>
    <w:rsid w:val="006F08F0"/>
    <w:rsid w:val="006F2C12"/>
    <w:rsid w:val="006F3E06"/>
    <w:rsid w:val="006F3EE2"/>
    <w:rsid w:val="006F602F"/>
    <w:rsid w:val="006F6E6A"/>
    <w:rsid w:val="006F7A9B"/>
    <w:rsid w:val="007007D8"/>
    <w:rsid w:val="007008B1"/>
    <w:rsid w:val="007027BF"/>
    <w:rsid w:val="00702F38"/>
    <w:rsid w:val="0070668D"/>
    <w:rsid w:val="00707739"/>
    <w:rsid w:val="00711C07"/>
    <w:rsid w:val="00711F8C"/>
    <w:rsid w:val="00712613"/>
    <w:rsid w:val="0071412A"/>
    <w:rsid w:val="00714458"/>
    <w:rsid w:val="0071451D"/>
    <w:rsid w:val="007146C3"/>
    <w:rsid w:val="0071571E"/>
    <w:rsid w:val="00722ABA"/>
    <w:rsid w:val="007245DB"/>
    <w:rsid w:val="00730D83"/>
    <w:rsid w:val="00732B4A"/>
    <w:rsid w:val="0073448A"/>
    <w:rsid w:val="007376EF"/>
    <w:rsid w:val="00743945"/>
    <w:rsid w:val="0074420A"/>
    <w:rsid w:val="0074430D"/>
    <w:rsid w:val="00744F7C"/>
    <w:rsid w:val="00746C10"/>
    <w:rsid w:val="007509E9"/>
    <w:rsid w:val="00750D84"/>
    <w:rsid w:val="00752C68"/>
    <w:rsid w:val="00754E02"/>
    <w:rsid w:val="00755264"/>
    <w:rsid w:val="00755D9B"/>
    <w:rsid w:val="00757238"/>
    <w:rsid w:val="00762E5A"/>
    <w:rsid w:val="00763687"/>
    <w:rsid w:val="00766881"/>
    <w:rsid w:val="00772244"/>
    <w:rsid w:val="007724D5"/>
    <w:rsid w:val="007739BF"/>
    <w:rsid w:val="007743F7"/>
    <w:rsid w:val="007745DF"/>
    <w:rsid w:val="00776482"/>
    <w:rsid w:val="007769BC"/>
    <w:rsid w:val="00780146"/>
    <w:rsid w:val="00780E20"/>
    <w:rsid w:val="0078179D"/>
    <w:rsid w:val="007832CF"/>
    <w:rsid w:val="00785A4C"/>
    <w:rsid w:val="00785E9D"/>
    <w:rsid w:val="00787737"/>
    <w:rsid w:val="00787A9A"/>
    <w:rsid w:val="00790A83"/>
    <w:rsid w:val="00790DA8"/>
    <w:rsid w:val="00791F07"/>
    <w:rsid w:val="0079419E"/>
    <w:rsid w:val="00795246"/>
    <w:rsid w:val="007A0D39"/>
    <w:rsid w:val="007A2021"/>
    <w:rsid w:val="007A2BB1"/>
    <w:rsid w:val="007A2EF7"/>
    <w:rsid w:val="007A3066"/>
    <w:rsid w:val="007A4CEE"/>
    <w:rsid w:val="007A58AE"/>
    <w:rsid w:val="007A7EDE"/>
    <w:rsid w:val="007C072B"/>
    <w:rsid w:val="007C101A"/>
    <w:rsid w:val="007C11A0"/>
    <w:rsid w:val="007C28E9"/>
    <w:rsid w:val="007C46D3"/>
    <w:rsid w:val="007C4E7E"/>
    <w:rsid w:val="007C51D9"/>
    <w:rsid w:val="007C6141"/>
    <w:rsid w:val="007C6CCB"/>
    <w:rsid w:val="007C754C"/>
    <w:rsid w:val="007C75AD"/>
    <w:rsid w:val="007D1612"/>
    <w:rsid w:val="007D18CD"/>
    <w:rsid w:val="007D58D3"/>
    <w:rsid w:val="007E28E5"/>
    <w:rsid w:val="007E30AF"/>
    <w:rsid w:val="007E66C5"/>
    <w:rsid w:val="007E768F"/>
    <w:rsid w:val="007F013A"/>
    <w:rsid w:val="007F357C"/>
    <w:rsid w:val="007F3A93"/>
    <w:rsid w:val="007F5040"/>
    <w:rsid w:val="007F57C9"/>
    <w:rsid w:val="007F6320"/>
    <w:rsid w:val="007F74B7"/>
    <w:rsid w:val="007F78F8"/>
    <w:rsid w:val="00800B38"/>
    <w:rsid w:val="00801CAF"/>
    <w:rsid w:val="00802208"/>
    <w:rsid w:val="00806755"/>
    <w:rsid w:val="008074A0"/>
    <w:rsid w:val="00807743"/>
    <w:rsid w:val="00811D0D"/>
    <w:rsid w:val="00811F57"/>
    <w:rsid w:val="008127B6"/>
    <w:rsid w:val="00814111"/>
    <w:rsid w:val="008155C4"/>
    <w:rsid w:val="0081678C"/>
    <w:rsid w:val="00817816"/>
    <w:rsid w:val="008207AA"/>
    <w:rsid w:val="00821065"/>
    <w:rsid w:val="008239DE"/>
    <w:rsid w:val="008243AF"/>
    <w:rsid w:val="008250C0"/>
    <w:rsid w:val="0082657A"/>
    <w:rsid w:val="00831497"/>
    <w:rsid w:val="00832615"/>
    <w:rsid w:val="00832938"/>
    <w:rsid w:val="008356C9"/>
    <w:rsid w:val="008365C7"/>
    <w:rsid w:val="00841716"/>
    <w:rsid w:val="00841D13"/>
    <w:rsid w:val="00842209"/>
    <w:rsid w:val="008438EF"/>
    <w:rsid w:val="00843C47"/>
    <w:rsid w:val="0084780C"/>
    <w:rsid w:val="00851A09"/>
    <w:rsid w:val="00851F7F"/>
    <w:rsid w:val="00857A42"/>
    <w:rsid w:val="0086429D"/>
    <w:rsid w:val="00864713"/>
    <w:rsid w:val="00864C7E"/>
    <w:rsid w:val="00866C92"/>
    <w:rsid w:val="00870219"/>
    <w:rsid w:val="00870D22"/>
    <w:rsid w:val="0087441A"/>
    <w:rsid w:val="008749C0"/>
    <w:rsid w:val="00874C66"/>
    <w:rsid w:val="0087509B"/>
    <w:rsid w:val="00876407"/>
    <w:rsid w:val="0087736B"/>
    <w:rsid w:val="00881A11"/>
    <w:rsid w:val="00882EE6"/>
    <w:rsid w:val="00884366"/>
    <w:rsid w:val="00884379"/>
    <w:rsid w:val="008850A0"/>
    <w:rsid w:val="00886492"/>
    <w:rsid w:val="0089381B"/>
    <w:rsid w:val="008957C8"/>
    <w:rsid w:val="008A06CF"/>
    <w:rsid w:val="008A2464"/>
    <w:rsid w:val="008A36F7"/>
    <w:rsid w:val="008A425D"/>
    <w:rsid w:val="008A42B8"/>
    <w:rsid w:val="008A5DA5"/>
    <w:rsid w:val="008A6B95"/>
    <w:rsid w:val="008B016B"/>
    <w:rsid w:val="008B0405"/>
    <w:rsid w:val="008B2937"/>
    <w:rsid w:val="008B2CDC"/>
    <w:rsid w:val="008B38BE"/>
    <w:rsid w:val="008B5633"/>
    <w:rsid w:val="008B6009"/>
    <w:rsid w:val="008B649C"/>
    <w:rsid w:val="008B7231"/>
    <w:rsid w:val="008B7353"/>
    <w:rsid w:val="008C2C56"/>
    <w:rsid w:val="008C3F07"/>
    <w:rsid w:val="008C4283"/>
    <w:rsid w:val="008D1088"/>
    <w:rsid w:val="008D1651"/>
    <w:rsid w:val="008D1A48"/>
    <w:rsid w:val="008D3BB9"/>
    <w:rsid w:val="008D636D"/>
    <w:rsid w:val="008D6E6B"/>
    <w:rsid w:val="008E0A80"/>
    <w:rsid w:val="008E3F7A"/>
    <w:rsid w:val="008F1084"/>
    <w:rsid w:val="008F344F"/>
    <w:rsid w:val="008F3FEC"/>
    <w:rsid w:val="008F4C46"/>
    <w:rsid w:val="008F7129"/>
    <w:rsid w:val="008F7813"/>
    <w:rsid w:val="00905D95"/>
    <w:rsid w:val="009064B0"/>
    <w:rsid w:val="009148EB"/>
    <w:rsid w:val="00914EAE"/>
    <w:rsid w:val="00915771"/>
    <w:rsid w:val="00915F64"/>
    <w:rsid w:val="009162DB"/>
    <w:rsid w:val="00921615"/>
    <w:rsid w:val="009220C1"/>
    <w:rsid w:val="0092245B"/>
    <w:rsid w:val="0092283F"/>
    <w:rsid w:val="00923188"/>
    <w:rsid w:val="0092338D"/>
    <w:rsid w:val="00924F47"/>
    <w:rsid w:val="0092544D"/>
    <w:rsid w:val="009259DA"/>
    <w:rsid w:val="009266C1"/>
    <w:rsid w:val="00927CB6"/>
    <w:rsid w:val="00930264"/>
    <w:rsid w:val="00931239"/>
    <w:rsid w:val="0093182C"/>
    <w:rsid w:val="00932B1A"/>
    <w:rsid w:val="0093464B"/>
    <w:rsid w:val="00934B6E"/>
    <w:rsid w:val="00934DBF"/>
    <w:rsid w:val="00935D87"/>
    <w:rsid w:val="00935EB7"/>
    <w:rsid w:val="00937BAC"/>
    <w:rsid w:val="00937EE4"/>
    <w:rsid w:val="00941176"/>
    <w:rsid w:val="00943985"/>
    <w:rsid w:val="00943AE8"/>
    <w:rsid w:val="00943D78"/>
    <w:rsid w:val="00945D50"/>
    <w:rsid w:val="00947ADD"/>
    <w:rsid w:val="0095024C"/>
    <w:rsid w:val="0095172F"/>
    <w:rsid w:val="00954F93"/>
    <w:rsid w:val="00956025"/>
    <w:rsid w:val="00956D06"/>
    <w:rsid w:val="00962078"/>
    <w:rsid w:val="00963A3A"/>
    <w:rsid w:val="0096468B"/>
    <w:rsid w:val="00964A6F"/>
    <w:rsid w:val="00965196"/>
    <w:rsid w:val="009668F2"/>
    <w:rsid w:val="00966A02"/>
    <w:rsid w:val="009674E4"/>
    <w:rsid w:val="00967625"/>
    <w:rsid w:val="00970B6D"/>
    <w:rsid w:val="00970FC0"/>
    <w:rsid w:val="00971EF8"/>
    <w:rsid w:val="009721A0"/>
    <w:rsid w:val="0097423C"/>
    <w:rsid w:val="009755CB"/>
    <w:rsid w:val="0098016C"/>
    <w:rsid w:val="00980C92"/>
    <w:rsid w:val="009849F8"/>
    <w:rsid w:val="00985F1B"/>
    <w:rsid w:val="009868EB"/>
    <w:rsid w:val="00990D3C"/>
    <w:rsid w:val="00992625"/>
    <w:rsid w:val="00993761"/>
    <w:rsid w:val="009A0729"/>
    <w:rsid w:val="009A14CD"/>
    <w:rsid w:val="009A288A"/>
    <w:rsid w:val="009A3582"/>
    <w:rsid w:val="009A6F66"/>
    <w:rsid w:val="009B08AF"/>
    <w:rsid w:val="009B1381"/>
    <w:rsid w:val="009B2714"/>
    <w:rsid w:val="009B40CE"/>
    <w:rsid w:val="009B6609"/>
    <w:rsid w:val="009B69E3"/>
    <w:rsid w:val="009B7537"/>
    <w:rsid w:val="009C12F8"/>
    <w:rsid w:val="009C13ED"/>
    <w:rsid w:val="009C1C53"/>
    <w:rsid w:val="009C2759"/>
    <w:rsid w:val="009D2637"/>
    <w:rsid w:val="009D4630"/>
    <w:rsid w:val="009D5D8E"/>
    <w:rsid w:val="009D6658"/>
    <w:rsid w:val="009E0E35"/>
    <w:rsid w:val="009E2E8A"/>
    <w:rsid w:val="009E39D0"/>
    <w:rsid w:val="009E717B"/>
    <w:rsid w:val="009F0503"/>
    <w:rsid w:val="009F0603"/>
    <w:rsid w:val="009F2A32"/>
    <w:rsid w:val="009F3CDE"/>
    <w:rsid w:val="009F48F1"/>
    <w:rsid w:val="009F4C1D"/>
    <w:rsid w:val="009F58A5"/>
    <w:rsid w:val="009F67A5"/>
    <w:rsid w:val="009F6CE2"/>
    <w:rsid w:val="00A03774"/>
    <w:rsid w:val="00A0612B"/>
    <w:rsid w:val="00A14CF9"/>
    <w:rsid w:val="00A152AB"/>
    <w:rsid w:val="00A15DA6"/>
    <w:rsid w:val="00A16653"/>
    <w:rsid w:val="00A16870"/>
    <w:rsid w:val="00A17734"/>
    <w:rsid w:val="00A17B80"/>
    <w:rsid w:val="00A20B6E"/>
    <w:rsid w:val="00A236E2"/>
    <w:rsid w:val="00A2454A"/>
    <w:rsid w:val="00A25C1F"/>
    <w:rsid w:val="00A25CB5"/>
    <w:rsid w:val="00A25FA0"/>
    <w:rsid w:val="00A27A9B"/>
    <w:rsid w:val="00A31895"/>
    <w:rsid w:val="00A34DD4"/>
    <w:rsid w:val="00A368EC"/>
    <w:rsid w:val="00A36AB9"/>
    <w:rsid w:val="00A41302"/>
    <w:rsid w:val="00A4333C"/>
    <w:rsid w:val="00A43C55"/>
    <w:rsid w:val="00A50319"/>
    <w:rsid w:val="00A50520"/>
    <w:rsid w:val="00A610AE"/>
    <w:rsid w:val="00A62AF7"/>
    <w:rsid w:val="00A6437B"/>
    <w:rsid w:val="00A65ADC"/>
    <w:rsid w:val="00A7086C"/>
    <w:rsid w:val="00A7122D"/>
    <w:rsid w:val="00A71608"/>
    <w:rsid w:val="00A73E7D"/>
    <w:rsid w:val="00A742BD"/>
    <w:rsid w:val="00A74303"/>
    <w:rsid w:val="00A75FC8"/>
    <w:rsid w:val="00A77862"/>
    <w:rsid w:val="00A800E3"/>
    <w:rsid w:val="00A81B19"/>
    <w:rsid w:val="00A83FD5"/>
    <w:rsid w:val="00A86E17"/>
    <w:rsid w:val="00A87D6A"/>
    <w:rsid w:val="00A90F8B"/>
    <w:rsid w:val="00A93367"/>
    <w:rsid w:val="00A96394"/>
    <w:rsid w:val="00A97524"/>
    <w:rsid w:val="00AA064C"/>
    <w:rsid w:val="00AA1076"/>
    <w:rsid w:val="00AA2B00"/>
    <w:rsid w:val="00AA3D38"/>
    <w:rsid w:val="00AA40F2"/>
    <w:rsid w:val="00AA4CC4"/>
    <w:rsid w:val="00AA58BA"/>
    <w:rsid w:val="00AA6B53"/>
    <w:rsid w:val="00AB1417"/>
    <w:rsid w:val="00AB298B"/>
    <w:rsid w:val="00AB34EC"/>
    <w:rsid w:val="00AB34FB"/>
    <w:rsid w:val="00AB3CFD"/>
    <w:rsid w:val="00AB4B7C"/>
    <w:rsid w:val="00AB68D6"/>
    <w:rsid w:val="00AC0144"/>
    <w:rsid w:val="00AC073F"/>
    <w:rsid w:val="00AC1B04"/>
    <w:rsid w:val="00AC2AF5"/>
    <w:rsid w:val="00AC3A5E"/>
    <w:rsid w:val="00AC4F57"/>
    <w:rsid w:val="00AC5BB0"/>
    <w:rsid w:val="00AD2321"/>
    <w:rsid w:val="00AD3D15"/>
    <w:rsid w:val="00AD4BFE"/>
    <w:rsid w:val="00AD4CCE"/>
    <w:rsid w:val="00AD5F90"/>
    <w:rsid w:val="00AE0867"/>
    <w:rsid w:val="00AE1905"/>
    <w:rsid w:val="00AE21AE"/>
    <w:rsid w:val="00AE2693"/>
    <w:rsid w:val="00AE2E84"/>
    <w:rsid w:val="00AE32BB"/>
    <w:rsid w:val="00AE439F"/>
    <w:rsid w:val="00AE5499"/>
    <w:rsid w:val="00AE5B18"/>
    <w:rsid w:val="00AE72E6"/>
    <w:rsid w:val="00AF261E"/>
    <w:rsid w:val="00AF2FBE"/>
    <w:rsid w:val="00AF4313"/>
    <w:rsid w:val="00AF53FF"/>
    <w:rsid w:val="00B000C6"/>
    <w:rsid w:val="00B10EB0"/>
    <w:rsid w:val="00B11683"/>
    <w:rsid w:val="00B11EE6"/>
    <w:rsid w:val="00B123B2"/>
    <w:rsid w:val="00B128EE"/>
    <w:rsid w:val="00B1366D"/>
    <w:rsid w:val="00B13FD5"/>
    <w:rsid w:val="00B21B03"/>
    <w:rsid w:val="00B23009"/>
    <w:rsid w:val="00B2477D"/>
    <w:rsid w:val="00B306B5"/>
    <w:rsid w:val="00B3204B"/>
    <w:rsid w:val="00B33124"/>
    <w:rsid w:val="00B35B6D"/>
    <w:rsid w:val="00B43ECC"/>
    <w:rsid w:val="00B456F1"/>
    <w:rsid w:val="00B46730"/>
    <w:rsid w:val="00B52164"/>
    <w:rsid w:val="00B5475B"/>
    <w:rsid w:val="00B56532"/>
    <w:rsid w:val="00B57B74"/>
    <w:rsid w:val="00B60314"/>
    <w:rsid w:val="00B6275F"/>
    <w:rsid w:val="00B653C6"/>
    <w:rsid w:val="00B6595C"/>
    <w:rsid w:val="00B66B20"/>
    <w:rsid w:val="00B703A8"/>
    <w:rsid w:val="00B704C5"/>
    <w:rsid w:val="00B71F0A"/>
    <w:rsid w:val="00B735D2"/>
    <w:rsid w:val="00B73647"/>
    <w:rsid w:val="00B74D5A"/>
    <w:rsid w:val="00B753C8"/>
    <w:rsid w:val="00B75401"/>
    <w:rsid w:val="00B755D4"/>
    <w:rsid w:val="00B77EEB"/>
    <w:rsid w:val="00B80FB4"/>
    <w:rsid w:val="00B90F63"/>
    <w:rsid w:val="00B91F43"/>
    <w:rsid w:val="00B9356C"/>
    <w:rsid w:val="00B93C3D"/>
    <w:rsid w:val="00B93EDD"/>
    <w:rsid w:val="00B97A94"/>
    <w:rsid w:val="00B97F68"/>
    <w:rsid w:val="00BA04CC"/>
    <w:rsid w:val="00BB357C"/>
    <w:rsid w:val="00BB4AE1"/>
    <w:rsid w:val="00BB6B9F"/>
    <w:rsid w:val="00BB7E34"/>
    <w:rsid w:val="00BC0513"/>
    <w:rsid w:val="00BC68DC"/>
    <w:rsid w:val="00BC7046"/>
    <w:rsid w:val="00BC7AC7"/>
    <w:rsid w:val="00BD50ED"/>
    <w:rsid w:val="00BD5192"/>
    <w:rsid w:val="00BE1894"/>
    <w:rsid w:val="00BE1DD1"/>
    <w:rsid w:val="00BE2437"/>
    <w:rsid w:val="00BE4383"/>
    <w:rsid w:val="00BE53E6"/>
    <w:rsid w:val="00BE75AF"/>
    <w:rsid w:val="00BF0A66"/>
    <w:rsid w:val="00BF1DE7"/>
    <w:rsid w:val="00BF32D1"/>
    <w:rsid w:val="00BF40F6"/>
    <w:rsid w:val="00BF4761"/>
    <w:rsid w:val="00BF479F"/>
    <w:rsid w:val="00BF5A17"/>
    <w:rsid w:val="00BF6B1A"/>
    <w:rsid w:val="00BF7711"/>
    <w:rsid w:val="00C021F1"/>
    <w:rsid w:val="00C046EF"/>
    <w:rsid w:val="00C046FD"/>
    <w:rsid w:val="00C06160"/>
    <w:rsid w:val="00C06BA8"/>
    <w:rsid w:val="00C06FD2"/>
    <w:rsid w:val="00C123DE"/>
    <w:rsid w:val="00C1479D"/>
    <w:rsid w:val="00C14833"/>
    <w:rsid w:val="00C158CA"/>
    <w:rsid w:val="00C172B7"/>
    <w:rsid w:val="00C174FE"/>
    <w:rsid w:val="00C175F5"/>
    <w:rsid w:val="00C20A7E"/>
    <w:rsid w:val="00C23ECA"/>
    <w:rsid w:val="00C240A3"/>
    <w:rsid w:val="00C248F7"/>
    <w:rsid w:val="00C26B51"/>
    <w:rsid w:val="00C278FD"/>
    <w:rsid w:val="00C338A7"/>
    <w:rsid w:val="00C4121E"/>
    <w:rsid w:val="00C4632C"/>
    <w:rsid w:val="00C46780"/>
    <w:rsid w:val="00C47217"/>
    <w:rsid w:val="00C47539"/>
    <w:rsid w:val="00C47EEC"/>
    <w:rsid w:val="00C51B78"/>
    <w:rsid w:val="00C53755"/>
    <w:rsid w:val="00C53C9E"/>
    <w:rsid w:val="00C542D0"/>
    <w:rsid w:val="00C556CD"/>
    <w:rsid w:val="00C55782"/>
    <w:rsid w:val="00C56D19"/>
    <w:rsid w:val="00C606F4"/>
    <w:rsid w:val="00C616F3"/>
    <w:rsid w:val="00C62F9F"/>
    <w:rsid w:val="00C63D5A"/>
    <w:rsid w:val="00C66C34"/>
    <w:rsid w:val="00C66DE7"/>
    <w:rsid w:val="00C67034"/>
    <w:rsid w:val="00C67C9F"/>
    <w:rsid w:val="00C73774"/>
    <w:rsid w:val="00C75C94"/>
    <w:rsid w:val="00C76583"/>
    <w:rsid w:val="00C770DC"/>
    <w:rsid w:val="00C77A35"/>
    <w:rsid w:val="00C77C3B"/>
    <w:rsid w:val="00C81EFE"/>
    <w:rsid w:val="00C82194"/>
    <w:rsid w:val="00C82202"/>
    <w:rsid w:val="00C826EC"/>
    <w:rsid w:val="00C82A3D"/>
    <w:rsid w:val="00C83FD5"/>
    <w:rsid w:val="00C8743F"/>
    <w:rsid w:val="00C87490"/>
    <w:rsid w:val="00C874DB"/>
    <w:rsid w:val="00C915DD"/>
    <w:rsid w:val="00C918E8"/>
    <w:rsid w:val="00C91E09"/>
    <w:rsid w:val="00C92719"/>
    <w:rsid w:val="00C95595"/>
    <w:rsid w:val="00CA31FC"/>
    <w:rsid w:val="00CA3D81"/>
    <w:rsid w:val="00CA3EF0"/>
    <w:rsid w:val="00CA7748"/>
    <w:rsid w:val="00CB0759"/>
    <w:rsid w:val="00CB1560"/>
    <w:rsid w:val="00CB2A9C"/>
    <w:rsid w:val="00CB36CC"/>
    <w:rsid w:val="00CB735D"/>
    <w:rsid w:val="00CB7BDA"/>
    <w:rsid w:val="00CC035E"/>
    <w:rsid w:val="00CC319E"/>
    <w:rsid w:val="00CC360C"/>
    <w:rsid w:val="00CC448E"/>
    <w:rsid w:val="00CC51C9"/>
    <w:rsid w:val="00CC744A"/>
    <w:rsid w:val="00CD1ABF"/>
    <w:rsid w:val="00CD1BD8"/>
    <w:rsid w:val="00CD21C9"/>
    <w:rsid w:val="00CD3E51"/>
    <w:rsid w:val="00CD5440"/>
    <w:rsid w:val="00CD6130"/>
    <w:rsid w:val="00CD6265"/>
    <w:rsid w:val="00CD63E3"/>
    <w:rsid w:val="00CD6E3E"/>
    <w:rsid w:val="00CD7DDA"/>
    <w:rsid w:val="00CE0786"/>
    <w:rsid w:val="00CE1D14"/>
    <w:rsid w:val="00CE2308"/>
    <w:rsid w:val="00CE271A"/>
    <w:rsid w:val="00CE28B8"/>
    <w:rsid w:val="00CE4473"/>
    <w:rsid w:val="00CE6895"/>
    <w:rsid w:val="00CF1F9C"/>
    <w:rsid w:val="00CF2E37"/>
    <w:rsid w:val="00CF31E5"/>
    <w:rsid w:val="00CF321D"/>
    <w:rsid w:val="00CF384B"/>
    <w:rsid w:val="00D00CC9"/>
    <w:rsid w:val="00D02DD9"/>
    <w:rsid w:val="00D03567"/>
    <w:rsid w:val="00D03A0C"/>
    <w:rsid w:val="00D04FC0"/>
    <w:rsid w:val="00D05040"/>
    <w:rsid w:val="00D0709B"/>
    <w:rsid w:val="00D071CC"/>
    <w:rsid w:val="00D13A73"/>
    <w:rsid w:val="00D14AF2"/>
    <w:rsid w:val="00D156DF"/>
    <w:rsid w:val="00D164A8"/>
    <w:rsid w:val="00D16A4B"/>
    <w:rsid w:val="00D16B52"/>
    <w:rsid w:val="00D178C2"/>
    <w:rsid w:val="00D20A49"/>
    <w:rsid w:val="00D20AF9"/>
    <w:rsid w:val="00D22765"/>
    <w:rsid w:val="00D24468"/>
    <w:rsid w:val="00D24BE7"/>
    <w:rsid w:val="00D273B9"/>
    <w:rsid w:val="00D274A9"/>
    <w:rsid w:val="00D31AD0"/>
    <w:rsid w:val="00D31D33"/>
    <w:rsid w:val="00D32775"/>
    <w:rsid w:val="00D4078D"/>
    <w:rsid w:val="00D40F3D"/>
    <w:rsid w:val="00D40F69"/>
    <w:rsid w:val="00D41300"/>
    <w:rsid w:val="00D517E3"/>
    <w:rsid w:val="00D5611B"/>
    <w:rsid w:val="00D604A5"/>
    <w:rsid w:val="00D6067F"/>
    <w:rsid w:val="00D61C2D"/>
    <w:rsid w:val="00D63A0B"/>
    <w:rsid w:val="00D651B2"/>
    <w:rsid w:val="00D65BC9"/>
    <w:rsid w:val="00D66161"/>
    <w:rsid w:val="00D765D9"/>
    <w:rsid w:val="00D774C2"/>
    <w:rsid w:val="00D80E45"/>
    <w:rsid w:val="00D81646"/>
    <w:rsid w:val="00D82910"/>
    <w:rsid w:val="00D83CAA"/>
    <w:rsid w:val="00D83FC9"/>
    <w:rsid w:val="00D847F7"/>
    <w:rsid w:val="00D87B78"/>
    <w:rsid w:val="00D91BC3"/>
    <w:rsid w:val="00D92617"/>
    <w:rsid w:val="00D931DB"/>
    <w:rsid w:val="00D96D51"/>
    <w:rsid w:val="00D97157"/>
    <w:rsid w:val="00D973F9"/>
    <w:rsid w:val="00DA03DC"/>
    <w:rsid w:val="00DA05F1"/>
    <w:rsid w:val="00DA080D"/>
    <w:rsid w:val="00DA5910"/>
    <w:rsid w:val="00DA7A94"/>
    <w:rsid w:val="00DA7F08"/>
    <w:rsid w:val="00DB3634"/>
    <w:rsid w:val="00DB600E"/>
    <w:rsid w:val="00DB7B3E"/>
    <w:rsid w:val="00DB7DDE"/>
    <w:rsid w:val="00DC070A"/>
    <w:rsid w:val="00DC0CD0"/>
    <w:rsid w:val="00DC0F97"/>
    <w:rsid w:val="00DC7014"/>
    <w:rsid w:val="00DD0A7D"/>
    <w:rsid w:val="00DD0CA8"/>
    <w:rsid w:val="00DD10F5"/>
    <w:rsid w:val="00DD1B29"/>
    <w:rsid w:val="00DD20EA"/>
    <w:rsid w:val="00DD7DAA"/>
    <w:rsid w:val="00DE009A"/>
    <w:rsid w:val="00DE0541"/>
    <w:rsid w:val="00DE080F"/>
    <w:rsid w:val="00DE1EF2"/>
    <w:rsid w:val="00DE4642"/>
    <w:rsid w:val="00DE4CD6"/>
    <w:rsid w:val="00DE5030"/>
    <w:rsid w:val="00DE5D67"/>
    <w:rsid w:val="00DE61CA"/>
    <w:rsid w:val="00DF03AD"/>
    <w:rsid w:val="00DF2573"/>
    <w:rsid w:val="00DF32B5"/>
    <w:rsid w:val="00DF3E24"/>
    <w:rsid w:val="00DF7870"/>
    <w:rsid w:val="00DF7BD5"/>
    <w:rsid w:val="00E00E4E"/>
    <w:rsid w:val="00E0305D"/>
    <w:rsid w:val="00E0437C"/>
    <w:rsid w:val="00E0457D"/>
    <w:rsid w:val="00E05281"/>
    <w:rsid w:val="00E0771B"/>
    <w:rsid w:val="00E13A61"/>
    <w:rsid w:val="00E13BA0"/>
    <w:rsid w:val="00E20505"/>
    <w:rsid w:val="00E20F05"/>
    <w:rsid w:val="00E21A74"/>
    <w:rsid w:val="00E239E3"/>
    <w:rsid w:val="00E24202"/>
    <w:rsid w:val="00E327F5"/>
    <w:rsid w:val="00E32935"/>
    <w:rsid w:val="00E33B2A"/>
    <w:rsid w:val="00E34B5A"/>
    <w:rsid w:val="00E35425"/>
    <w:rsid w:val="00E36AF4"/>
    <w:rsid w:val="00E402D6"/>
    <w:rsid w:val="00E411AF"/>
    <w:rsid w:val="00E4152F"/>
    <w:rsid w:val="00E415B3"/>
    <w:rsid w:val="00E41C12"/>
    <w:rsid w:val="00E41FB4"/>
    <w:rsid w:val="00E42157"/>
    <w:rsid w:val="00E446DA"/>
    <w:rsid w:val="00E44E8F"/>
    <w:rsid w:val="00E47DFA"/>
    <w:rsid w:val="00E505DD"/>
    <w:rsid w:val="00E50D93"/>
    <w:rsid w:val="00E52EA3"/>
    <w:rsid w:val="00E5383E"/>
    <w:rsid w:val="00E56832"/>
    <w:rsid w:val="00E57094"/>
    <w:rsid w:val="00E62825"/>
    <w:rsid w:val="00E6284F"/>
    <w:rsid w:val="00E649C6"/>
    <w:rsid w:val="00E6660B"/>
    <w:rsid w:val="00E67C47"/>
    <w:rsid w:val="00E725EF"/>
    <w:rsid w:val="00E740D9"/>
    <w:rsid w:val="00E7488D"/>
    <w:rsid w:val="00E8104D"/>
    <w:rsid w:val="00E81B60"/>
    <w:rsid w:val="00E86348"/>
    <w:rsid w:val="00E864E8"/>
    <w:rsid w:val="00E86974"/>
    <w:rsid w:val="00E9193F"/>
    <w:rsid w:val="00E92B1D"/>
    <w:rsid w:val="00E9372B"/>
    <w:rsid w:val="00E94B2B"/>
    <w:rsid w:val="00E9627B"/>
    <w:rsid w:val="00E96E9D"/>
    <w:rsid w:val="00E970D7"/>
    <w:rsid w:val="00EA036F"/>
    <w:rsid w:val="00EA4C5C"/>
    <w:rsid w:val="00EA5B66"/>
    <w:rsid w:val="00EB0F7A"/>
    <w:rsid w:val="00EB1922"/>
    <w:rsid w:val="00EB4FDC"/>
    <w:rsid w:val="00EB536B"/>
    <w:rsid w:val="00EB5AE2"/>
    <w:rsid w:val="00EB728C"/>
    <w:rsid w:val="00EB7332"/>
    <w:rsid w:val="00EB75AF"/>
    <w:rsid w:val="00EC19B8"/>
    <w:rsid w:val="00EC1CCE"/>
    <w:rsid w:val="00EC28E9"/>
    <w:rsid w:val="00EC3A37"/>
    <w:rsid w:val="00ED1BA0"/>
    <w:rsid w:val="00ED393A"/>
    <w:rsid w:val="00ED3B90"/>
    <w:rsid w:val="00ED567E"/>
    <w:rsid w:val="00ED7808"/>
    <w:rsid w:val="00EE003E"/>
    <w:rsid w:val="00EE0174"/>
    <w:rsid w:val="00EE095F"/>
    <w:rsid w:val="00EE273A"/>
    <w:rsid w:val="00EE3561"/>
    <w:rsid w:val="00EE3A4A"/>
    <w:rsid w:val="00EF3468"/>
    <w:rsid w:val="00EF417C"/>
    <w:rsid w:val="00EF5BD0"/>
    <w:rsid w:val="00EF6F02"/>
    <w:rsid w:val="00F006EA"/>
    <w:rsid w:val="00F0406C"/>
    <w:rsid w:val="00F04C71"/>
    <w:rsid w:val="00F05F6A"/>
    <w:rsid w:val="00F060FE"/>
    <w:rsid w:val="00F0723C"/>
    <w:rsid w:val="00F07DA6"/>
    <w:rsid w:val="00F1068E"/>
    <w:rsid w:val="00F12B4F"/>
    <w:rsid w:val="00F130E5"/>
    <w:rsid w:val="00F1385A"/>
    <w:rsid w:val="00F13BA9"/>
    <w:rsid w:val="00F2107F"/>
    <w:rsid w:val="00F22C3E"/>
    <w:rsid w:val="00F25805"/>
    <w:rsid w:val="00F26260"/>
    <w:rsid w:val="00F26AC5"/>
    <w:rsid w:val="00F2735C"/>
    <w:rsid w:val="00F32143"/>
    <w:rsid w:val="00F34759"/>
    <w:rsid w:val="00F400CA"/>
    <w:rsid w:val="00F42CE9"/>
    <w:rsid w:val="00F43FD6"/>
    <w:rsid w:val="00F46EED"/>
    <w:rsid w:val="00F477F7"/>
    <w:rsid w:val="00F50E03"/>
    <w:rsid w:val="00F51CE9"/>
    <w:rsid w:val="00F52EB6"/>
    <w:rsid w:val="00F54F4F"/>
    <w:rsid w:val="00F55657"/>
    <w:rsid w:val="00F60E60"/>
    <w:rsid w:val="00F62AEB"/>
    <w:rsid w:val="00F62F21"/>
    <w:rsid w:val="00F65B8E"/>
    <w:rsid w:val="00F65FE5"/>
    <w:rsid w:val="00F663EC"/>
    <w:rsid w:val="00F679F2"/>
    <w:rsid w:val="00F67C6B"/>
    <w:rsid w:val="00F70F33"/>
    <w:rsid w:val="00F71743"/>
    <w:rsid w:val="00F7192B"/>
    <w:rsid w:val="00F764E3"/>
    <w:rsid w:val="00F7707C"/>
    <w:rsid w:val="00F848D8"/>
    <w:rsid w:val="00F857A3"/>
    <w:rsid w:val="00F85A51"/>
    <w:rsid w:val="00F85F4F"/>
    <w:rsid w:val="00F90E93"/>
    <w:rsid w:val="00F91A93"/>
    <w:rsid w:val="00F91A9F"/>
    <w:rsid w:val="00F939F7"/>
    <w:rsid w:val="00F94D41"/>
    <w:rsid w:val="00F97AF1"/>
    <w:rsid w:val="00F97EE5"/>
    <w:rsid w:val="00FA09A5"/>
    <w:rsid w:val="00FA116D"/>
    <w:rsid w:val="00FA1B77"/>
    <w:rsid w:val="00FA1C9A"/>
    <w:rsid w:val="00FA1D72"/>
    <w:rsid w:val="00FA1E70"/>
    <w:rsid w:val="00FA62D8"/>
    <w:rsid w:val="00FB05D0"/>
    <w:rsid w:val="00FB0FD4"/>
    <w:rsid w:val="00FB686D"/>
    <w:rsid w:val="00FC0AA9"/>
    <w:rsid w:val="00FC2AA1"/>
    <w:rsid w:val="00FC54B5"/>
    <w:rsid w:val="00FC5ED5"/>
    <w:rsid w:val="00FC7E77"/>
    <w:rsid w:val="00FD2281"/>
    <w:rsid w:val="00FD24FA"/>
    <w:rsid w:val="00FD3A3D"/>
    <w:rsid w:val="00FD4EC8"/>
    <w:rsid w:val="00FD55AF"/>
    <w:rsid w:val="00FD569D"/>
    <w:rsid w:val="00FD7F6A"/>
    <w:rsid w:val="00FE2162"/>
    <w:rsid w:val="00FE60B3"/>
    <w:rsid w:val="00FE6843"/>
    <w:rsid w:val="00FF5916"/>
    <w:rsid w:val="00FF76BF"/>
    <w:rsid w:val="00FF7711"/>
    <w:rsid w:val="00FF7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8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06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60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4E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5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2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2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2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20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0AA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5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07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49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7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554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3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7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98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1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36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83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9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8994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627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5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592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6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55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2969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6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4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2658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8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1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371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8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5684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510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0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6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836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2378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72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431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813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9049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06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85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385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5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6897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05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9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03265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6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1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04014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2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9133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2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7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4764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7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1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5748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85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423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5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4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7722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86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6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8399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7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3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1865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29635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37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49324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7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4144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8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6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9960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0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0788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6609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7247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5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8638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72790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1079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3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0632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2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0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3813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9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3624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5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0793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4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2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0799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26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9147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189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46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3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9012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4568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8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9933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27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6594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2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9943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9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568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9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14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3951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4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6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0142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0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820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3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8852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0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6644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06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25696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21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7354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53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15285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0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5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9259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2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0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3664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5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9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8299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7338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7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8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4745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0018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8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7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6671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5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09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25358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23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0476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1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8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5279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4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58669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5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3175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1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1645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44729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6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9571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8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7865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9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1673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9645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4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1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83306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2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6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90314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9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73049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5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95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5189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5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53541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7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9882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0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7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07713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4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73710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1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9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7315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94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2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55798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5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83967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6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6986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2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0731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1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6522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33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6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1154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0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5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06198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7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75566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05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2330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73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1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33570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5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4031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9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7143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7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9859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84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0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1257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2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8697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52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5069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3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4797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5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2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8648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26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8804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1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0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7135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1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9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3432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4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1168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5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3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3377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6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4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47673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7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2847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28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1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6733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1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9842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96678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7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37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27801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1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9145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3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0293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13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0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86448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7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5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9247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55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62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9729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4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4700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0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0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06502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7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9818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00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7163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6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71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00435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3704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65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5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2166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5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8361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5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1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0723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44317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6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89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6631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7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9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5070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73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7832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1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1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8646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5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7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6455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1777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3052</Words>
  <Characters>17311</Characters>
  <Application>Microsoft Office Word</Application>
  <DocSecurity>0</DocSecurity>
  <Lines>1923</Lines>
  <Paragraphs>15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chenko, Polina</dc:creator>
  <cp:keywords/>
  <dc:description/>
  <cp:lastModifiedBy>JESPINA</cp:lastModifiedBy>
  <cp:revision>24</cp:revision>
  <cp:lastPrinted>2016-06-21T09:26:00Z</cp:lastPrinted>
  <dcterms:created xsi:type="dcterms:W3CDTF">2017-03-27T10:04:00Z</dcterms:created>
  <dcterms:modified xsi:type="dcterms:W3CDTF">2017-05-03T00:39:00Z</dcterms:modified>
</cp:coreProperties>
</file>